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804FA" w14:textId="77777777" w:rsidR="00BF440A" w:rsidRDefault="009D6F55" w:rsidP="00BF440A">
      <w:pPr>
        <w:pStyle w:val="berschrift1"/>
        <w:rPr>
          <w:lang w:val="en-US"/>
        </w:rPr>
      </w:pPr>
      <w:bookmarkStart w:id="0" w:name="_heading=h.gjdgxs" w:colFirst="0" w:colLast="0"/>
      <w:bookmarkEnd w:id="0"/>
      <w:r w:rsidRPr="009D6F55">
        <w:rPr>
          <w:lang w:val="en-US"/>
        </w:rPr>
        <w:t>Supplementary Tables</w:t>
      </w:r>
      <w:bookmarkStart w:id="1" w:name="_heading=h.30j0zll" w:colFirst="0" w:colLast="0"/>
      <w:bookmarkEnd w:id="1"/>
    </w:p>
    <w:p w14:paraId="52F8F489" w14:textId="5571F7C9" w:rsidR="00BF440A" w:rsidRDefault="00FC3567" w:rsidP="00BF440A">
      <w:pPr>
        <w:jc w:val="both"/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 xml:space="preserve">Supplementary Table </w:t>
      </w:r>
      <w:r w:rsidR="00BF440A">
        <w:rPr>
          <w:b/>
          <w:sz w:val="16"/>
          <w:szCs w:val="16"/>
          <w:lang w:val="en-US"/>
        </w:rPr>
        <w:t>1</w:t>
      </w:r>
      <w:r w:rsidR="00BF440A" w:rsidRPr="009D6F55">
        <w:rPr>
          <w:sz w:val="16"/>
          <w:szCs w:val="16"/>
          <w:lang w:val="en-US"/>
        </w:rPr>
        <w:t xml:space="preserve">: </w:t>
      </w:r>
      <w:r w:rsidR="00BF440A">
        <w:rPr>
          <w:sz w:val="16"/>
          <w:szCs w:val="16"/>
          <w:lang w:val="en-US"/>
        </w:rPr>
        <w:t>Precursors selected for testing effects of includin</w:t>
      </w:r>
      <w:r w:rsidR="00B76BE1">
        <w:rPr>
          <w:sz w:val="16"/>
          <w:szCs w:val="16"/>
          <w:lang w:val="en-US"/>
        </w:rPr>
        <w:t>g TIMS dimension on MS/MS level.</w:t>
      </w:r>
    </w:p>
    <w:p w14:paraId="49203F07" w14:textId="77777777" w:rsidR="00BF440A" w:rsidRPr="00BF440A" w:rsidRDefault="00BF440A" w:rsidP="00BF440A">
      <w:pPr>
        <w:jc w:val="both"/>
        <w:rPr>
          <w:sz w:val="16"/>
          <w:szCs w:val="16"/>
          <w:lang w:val="en-US"/>
        </w:rPr>
      </w:pPr>
    </w:p>
    <w:tbl>
      <w:tblPr>
        <w:tblStyle w:val="a8"/>
        <w:tblW w:w="93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985"/>
        <w:gridCol w:w="5472"/>
      </w:tblGrid>
      <w:tr w:rsidR="00CE4846" w14:paraId="3F658A4F" w14:textId="77777777" w:rsidTr="00BD6BD8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621C3" w14:textId="77777777" w:rsidR="00CE4846" w:rsidRDefault="00CE4846" w:rsidP="000D0948">
            <w:pPr>
              <w:jc w:val="center"/>
              <w:rPr>
                <w:b/>
                <w:i/>
                <w:color w:val="FFFFFF"/>
                <w:sz w:val="16"/>
                <w:szCs w:val="16"/>
              </w:rPr>
            </w:pPr>
            <w:r>
              <w:rPr>
                <w:b/>
                <w:i/>
                <w:color w:val="FFFFFF"/>
                <w:sz w:val="16"/>
                <w:szCs w:val="16"/>
              </w:rPr>
              <w:t>m</w:t>
            </w:r>
            <w:r w:rsidRPr="000B4453">
              <w:rPr>
                <w:b/>
                <w:color w:val="FFFFFF"/>
                <w:sz w:val="16"/>
                <w:szCs w:val="16"/>
              </w:rPr>
              <w:t>/</w:t>
            </w:r>
            <w:r>
              <w:rPr>
                <w:b/>
                <w:i/>
                <w:color w:val="FFFFFF"/>
                <w:sz w:val="16"/>
                <w:szCs w:val="16"/>
              </w:rPr>
              <w:t>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1AC5" w14:textId="6743C747" w:rsidR="00CE4846" w:rsidRDefault="00CE4846" w:rsidP="00CE4846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1/</w:t>
            </w:r>
            <w:r w:rsidRPr="000B4453">
              <w:rPr>
                <w:b/>
                <w:i/>
                <w:color w:val="FFFFFF"/>
                <w:sz w:val="16"/>
                <w:szCs w:val="16"/>
              </w:rPr>
              <w:t>K</w:t>
            </w:r>
            <w:r w:rsidRPr="000B4453">
              <w:rPr>
                <w:b/>
                <w:color w:val="FFFFFF"/>
                <w:sz w:val="16"/>
                <w:szCs w:val="16"/>
                <w:vertAlign w:val="subscript"/>
              </w:rPr>
              <w:t>0</w:t>
            </w:r>
            <w:r>
              <w:rPr>
                <w:b/>
                <w:color w:val="FFFFFF"/>
                <w:sz w:val="16"/>
                <w:szCs w:val="16"/>
              </w:rPr>
              <w:t xml:space="preserve"> (</w:t>
            </w:r>
            <w:r w:rsidR="00BD6BD8">
              <w:rPr>
                <w:b/>
                <w:color w:val="FFFFFF"/>
                <w:sz w:val="16"/>
                <w:szCs w:val="16"/>
              </w:rPr>
              <w:t>V•s/cm</w:t>
            </w:r>
            <w:r w:rsidR="00BD6BD8">
              <w:rPr>
                <w:b/>
                <w:color w:val="FFFFFF"/>
                <w:sz w:val="16"/>
                <w:szCs w:val="16"/>
                <w:vertAlign w:val="superscript"/>
              </w:rPr>
              <w:t>2</w:t>
            </w:r>
            <w:r>
              <w:rPr>
                <w:b/>
                <w:color w:val="FFFFFF"/>
                <w:sz w:val="16"/>
                <w:szCs w:val="16"/>
              </w:rPr>
              <w:t>)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C4BE" w14:textId="74208802" w:rsidR="00CE4846" w:rsidRDefault="00957283" w:rsidP="000D0948">
            <w:pPr>
              <w:jc w:val="center"/>
              <w:rPr>
                <w:b/>
                <w:color w:val="FFFFFF"/>
                <w:sz w:val="16"/>
                <w:szCs w:val="16"/>
              </w:rPr>
            </w:pPr>
            <w:proofErr w:type="spellStart"/>
            <w:r>
              <w:rPr>
                <w:b/>
                <w:color w:val="FFFFFF"/>
                <w:sz w:val="16"/>
                <w:szCs w:val="16"/>
              </w:rPr>
              <w:t>Peptide_g</w:t>
            </w:r>
            <w:r w:rsidR="00BD6BD8">
              <w:rPr>
                <w:b/>
                <w:color w:val="FFFFFF"/>
                <w:sz w:val="16"/>
                <w:szCs w:val="16"/>
              </w:rPr>
              <w:t>enename</w:t>
            </w:r>
            <w:proofErr w:type="spellEnd"/>
          </w:p>
        </w:tc>
      </w:tr>
      <w:tr w:rsidR="00CE4846" w14:paraId="6E810718" w14:textId="77777777" w:rsidTr="00BD6BD8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7D802" w14:textId="07626D2C" w:rsidR="00CE4846" w:rsidRPr="00BD6BD8" w:rsidRDefault="00BD6BD8" w:rsidP="000D0948">
            <w:pPr>
              <w:jc w:val="center"/>
              <w:rPr>
                <w:sz w:val="16"/>
                <w:szCs w:val="16"/>
              </w:rPr>
            </w:pPr>
            <w:r w:rsidRPr="00BD6BD8">
              <w:rPr>
                <w:color w:val="000000"/>
                <w:sz w:val="16"/>
                <w:szCs w:val="16"/>
              </w:rPr>
              <w:t>944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A05D" w14:textId="6C011632" w:rsidR="00CE4846" w:rsidRPr="00BD6BD8" w:rsidRDefault="00BD6BD8" w:rsidP="000D0948">
            <w:pPr>
              <w:jc w:val="center"/>
              <w:rPr>
                <w:sz w:val="16"/>
                <w:szCs w:val="16"/>
              </w:rPr>
            </w:pPr>
            <w:r w:rsidRPr="00BD6BD8">
              <w:rPr>
                <w:color w:val="000000"/>
                <w:sz w:val="16"/>
                <w:szCs w:val="16"/>
              </w:rPr>
              <w:t>1.472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EF3F" w14:textId="48CCED29" w:rsidR="00CE4846" w:rsidRPr="00BD6BD8" w:rsidRDefault="00BD6BD8" w:rsidP="000D0948">
            <w:pPr>
              <w:jc w:val="center"/>
              <w:rPr>
                <w:sz w:val="16"/>
                <w:szCs w:val="16"/>
              </w:rPr>
            </w:pPr>
            <w:r w:rsidRPr="00BD6BD8">
              <w:rPr>
                <w:color w:val="000000"/>
                <w:sz w:val="16"/>
                <w:szCs w:val="16"/>
              </w:rPr>
              <w:t>AGLQFPVGR_H2A</w:t>
            </w:r>
          </w:p>
        </w:tc>
      </w:tr>
      <w:tr w:rsidR="00CE4846" w14:paraId="3204C31F" w14:textId="77777777" w:rsidTr="00BD6BD8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214C" w14:textId="513ECBED" w:rsidR="00CE4846" w:rsidRPr="00BD6BD8" w:rsidRDefault="00BD6BD8" w:rsidP="000D0948">
            <w:pPr>
              <w:jc w:val="center"/>
              <w:rPr>
                <w:color w:val="666666"/>
                <w:sz w:val="16"/>
                <w:szCs w:val="16"/>
              </w:rPr>
            </w:pPr>
            <w:r w:rsidRPr="00BD6BD8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D6BD8">
              <w:rPr>
                <w:color w:val="000000"/>
                <w:sz w:val="16"/>
                <w:szCs w:val="16"/>
              </w:rPr>
              <w:t>198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5952" w14:textId="37F0E69D" w:rsidR="00CE4846" w:rsidRPr="00BD6BD8" w:rsidRDefault="00BD6BD8" w:rsidP="000D0948">
            <w:pPr>
              <w:jc w:val="center"/>
              <w:rPr>
                <w:color w:val="666666"/>
                <w:sz w:val="16"/>
                <w:szCs w:val="16"/>
              </w:rPr>
            </w:pPr>
            <w:r w:rsidRPr="00BD6BD8">
              <w:rPr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6A2B" w14:textId="3B8E6C45" w:rsidR="00CE4846" w:rsidRPr="00BD6BD8" w:rsidRDefault="00BD6BD8" w:rsidP="00BD6BD8">
            <w:pPr>
              <w:jc w:val="center"/>
              <w:rPr>
                <w:color w:val="666666"/>
                <w:sz w:val="16"/>
                <w:szCs w:val="16"/>
              </w:rPr>
            </w:pPr>
            <w:r w:rsidRPr="00BD6BD8">
              <w:rPr>
                <w:color w:val="000000"/>
                <w:sz w:val="16"/>
                <w:szCs w:val="16"/>
              </w:rPr>
              <w:t>AVFPSIVGRPR_ACTA</w:t>
            </w:r>
          </w:p>
        </w:tc>
      </w:tr>
      <w:tr w:rsidR="00CE4846" w14:paraId="4BF94CFC" w14:textId="77777777" w:rsidTr="00BD6BD8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4B62" w14:textId="71223117" w:rsidR="00CE4846" w:rsidRPr="00BD6BD8" w:rsidRDefault="00BD6BD8" w:rsidP="000D0948">
            <w:pPr>
              <w:jc w:val="center"/>
              <w:rPr>
                <w:sz w:val="16"/>
                <w:szCs w:val="16"/>
              </w:rPr>
            </w:pPr>
            <w:r w:rsidRPr="00BD6BD8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D6BD8">
              <w:rPr>
                <w:color w:val="000000"/>
                <w:sz w:val="16"/>
                <w:szCs w:val="16"/>
              </w:rPr>
              <w:t>325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E79C" w14:textId="14F4B749" w:rsidR="00CE4846" w:rsidRPr="00BD6BD8" w:rsidRDefault="00BD6BD8" w:rsidP="000D0948">
            <w:pPr>
              <w:jc w:val="center"/>
              <w:rPr>
                <w:sz w:val="16"/>
                <w:szCs w:val="16"/>
              </w:rPr>
            </w:pPr>
            <w:r w:rsidRPr="00BD6BD8">
              <w:rPr>
                <w:color w:val="000000"/>
                <w:sz w:val="16"/>
                <w:szCs w:val="16"/>
              </w:rPr>
              <w:t>1.750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3300" w14:textId="4F0D6DEC" w:rsidR="00CE4846" w:rsidRPr="00BD6BD8" w:rsidRDefault="00BD6BD8" w:rsidP="000D0948">
            <w:pPr>
              <w:jc w:val="center"/>
              <w:rPr>
                <w:sz w:val="16"/>
                <w:szCs w:val="16"/>
              </w:rPr>
            </w:pPr>
            <w:r w:rsidRPr="00BD6BD8">
              <w:rPr>
                <w:color w:val="000000"/>
                <w:sz w:val="16"/>
                <w:szCs w:val="16"/>
              </w:rPr>
              <w:t>DNIQGITKPAIR_H4</w:t>
            </w:r>
          </w:p>
        </w:tc>
      </w:tr>
    </w:tbl>
    <w:p w14:paraId="5D85A99D" w14:textId="44289369" w:rsidR="009656B2" w:rsidRPr="009D6F55" w:rsidRDefault="009656B2" w:rsidP="00BF440A">
      <w:pPr>
        <w:rPr>
          <w:lang w:val="en-US"/>
        </w:rPr>
      </w:pPr>
      <w:r>
        <w:rPr>
          <w:lang w:val="en-US"/>
        </w:rPr>
        <w:br w:type="page"/>
      </w:r>
    </w:p>
    <w:p w14:paraId="1D7E2ECC" w14:textId="77777777" w:rsidR="00A45314" w:rsidRPr="00FC3567" w:rsidRDefault="00A45314" w:rsidP="00A45314">
      <w:pPr>
        <w:spacing w:line="240" w:lineRule="auto"/>
        <w:jc w:val="both"/>
        <w:rPr>
          <w:rFonts w:eastAsia="Times New Roman"/>
          <w:sz w:val="16"/>
          <w:szCs w:val="16"/>
          <w:lang w:val="en-US"/>
        </w:rPr>
      </w:pPr>
      <w:r w:rsidRPr="00FC3567">
        <w:rPr>
          <w:rFonts w:eastAsia="Times New Roman"/>
          <w:b/>
          <w:bCs/>
          <w:color w:val="000000"/>
          <w:sz w:val="16"/>
          <w:szCs w:val="16"/>
          <w:lang w:val="en-US"/>
        </w:rPr>
        <w:lastRenderedPageBreak/>
        <w:t xml:space="preserve">Supplementary Table </w:t>
      </w:r>
      <w:r>
        <w:rPr>
          <w:rFonts w:eastAsia="Times New Roman"/>
          <w:b/>
          <w:bCs/>
          <w:color w:val="000000"/>
          <w:sz w:val="16"/>
          <w:szCs w:val="16"/>
          <w:lang w:val="en-US"/>
        </w:rPr>
        <w:t>2</w:t>
      </w:r>
      <w:r w:rsidRPr="00FC3567">
        <w:rPr>
          <w:rFonts w:eastAsia="Times New Roman"/>
          <w:b/>
          <w:bCs/>
          <w:color w:val="000000"/>
          <w:sz w:val="16"/>
          <w:szCs w:val="16"/>
          <w:lang w:val="en-US"/>
        </w:rPr>
        <w:t xml:space="preserve">: Number of b- and y-ions detected in </w:t>
      </w:r>
      <w:proofErr w:type="spellStart"/>
      <w:r w:rsidRPr="00FC3567">
        <w:rPr>
          <w:rFonts w:eastAsia="Times New Roman"/>
          <w:b/>
          <w:bCs/>
          <w:color w:val="000000"/>
          <w:sz w:val="16"/>
          <w:szCs w:val="16"/>
          <w:lang w:val="en-US"/>
        </w:rPr>
        <w:t>iprm</w:t>
      </w:r>
      <w:proofErr w:type="spellEnd"/>
      <w:r w:rsidRPr="00FC3567">
        <w:rPr>
          <w:rFonts w:eastAsia="Times New Roman"/>
          <w:b/>
          <w:bCs/>
          <w:color w:val="000000"/>
          <w:sz w:val="16"/>
          <w:szCs w:val="16"/>
          <w:lang w:val="en-US"/>
        </w:rPr>
        <w:t xml:space="preserve">-PASEF measurements of 5 synthetic peptides. </w:t>
      </w:r>
      <w:r w:rsidRPr="00FC3567">
        <w:rPr>
          <w:rFonts w:eastAsia="Times New Roman"/>
          <w:color w:val="000000"/>
          <w:sz w:val="16"/>
          <w:szCs w:val="16"/>
          <w:lang w:val="en-US"/>
        </w:rPr>
        <w:t xml:space="preserve">A </w:t>
      </w:r>
      <w:proofErr w:type="spellStart"/>
      <w:r w:rsidRPr="00FC3567">
        <w:rPr>
          <w:rFonts w:eastAsia="Times New Roman"/>
          <w:color w:val="000000"/>
          <w:sz w:val="16"/>
          <w:szCs w:val="16"/>
          <w:lang w:val="en-US"/>
        </w:rPr>
        <w:t>mastermix</w:t>
      </w:r>
      <w:proofErr w:type="spellEnd"/>
      <w:r w:rsidRPr="00FC3567">
        <w:rPr>
          <w:rFonts w:eastAsia="Times New Roman"/>
          <w:color w:val="000000"/>
          <w:sz w:val="16"/>
          <w:szCs w:val="16"/>
          <w:lang w:val="en-US"/>
        </w:rPr>
        <w:t xml:space="preserve"> of 5 synthetic peptides was spotted onto an ITO slide. </w:t>
      </w:r>
      <w:r>
        <w:rPr>
          <w:rFonts w:eastAsia="Times New Roman"/>
          <w:color w:val="000000"/>
          <w:sz w:val="16"/>
          <w:szCs w:val="16"/>
          <w:lang w:val="en-US"/>
        </w:rPr>
        <w:t>Precursors</w:t>
      </w:r>
      <w:r w:rsidRPr="00FC3567">
        <w:rPr>
          <w:rFonts w:eastAsia="Times New Roman"/>
          <w:color w:val="000000"/>
          <w:sz w:val="16"/>
          <w:szCs w:val="16"/>
          <w:lang w:val="en-US"/>
        </w:rPr>
        <w:t xml:space="preserve"> were either targeted one after another in an </w:t>
      </w:r>
      <w:proofErr w:type="spellStart"/>
      <w:r w:rsidRPr="00FC3567">
        <w:rPr>
          <w:rFonts w:eastAsia="Times New Roman"/>
          <w:color w:val="000000"/>
          <w:sz w:val="16"/>
          <w:szCs w:val="16"/>
          <w:lang w:val="en-US"/>
        </w:rPr>
        <w:t>iprm</w:t>
      </w:r>
      <w:proofErr w:type="spellEnd"/>
      <w:r w:rsidRPr="00FC3567">
        <w:rPr>
          <w:rFonts w:eastAsia="Times New Roman"/>
          <w:color w:val="000000"/>
          <w:sz w:val="16"/>
          <w:szCs w:val="16"/>
          <w:lang w:val="en-US"/>
        </w:rPr>
        <w:t xml:space="preserve">-PASEF 1-plex setup or all together in an </w:t>
      </w:r>
      <w:proofErr w:type="spellStart"/>
      <w:r w:rsidRPr="00FC3567">
        <w:rPr>
          <w:rFonts w:eastAsia="Times New Roman"/>
          <w:color w:val="000000"/>
          <w:sz w:val="16"/>
          <w:szCs w:val="16"/>
          <w:lang w:val="en-US"/>
        </w:rPr>
        <w:t>iprm</w:t>
      </w:r>
      <w:proofErr w:type="spellEnd"/>
      <w:r w:rsidRPr="00FC3567">
        <w:rPr>
          <w:rFonts w:eastAsia="Times New Roman"/>
          <w:color w:val="000000"/>
          <w:sz w:val="16"/>
          <w:szCs w:val="16"/>
          <w:lang w:val="en-US"/>
        </w:rPr>
        <w:t>-PASEF 5-plex setup. The fragmentation pattern</w:t>
      </w:r>
      <w:r>
        <w:rPr>
          <w:rFonts w:eastAsia="Times New Roman"/>
          <w:color w:val="000000"/>
          <w:sz w:val="16"/>
          <w:szCs w:val="16"/>
          <w:lang w:val="en-US"/>
        </w:rPr>
        <w:t xml:space="preserve"> including series of detected b- and y-ions</w:t>
      </w:r>
      <w:r w:rsidRPr="00FC3567">
        <w:rPr>
          <w:rFonts w:eastAsia="Times New Roman"/>
          <w:color w:val="000000"/>
          <w:sz w:val="16"/>
          <w:szCs w:val="16"/>
          <w:lang w:val="en-US"/>
        </w:rPr>
        <w:t xml:space="preserve"> for each of the targeted peptides is shown in this table.</w:t>
      </w:r>
    </w:p>
    <w:p w14:paraId="0CD601CF" w14:textId="77777777" w:rsidR="00A45314" w:rsidRPr="00FC3567" w:rsidRDefault="00A45314" w:rsidP="00A45314">
      <w:pPr>
        <w:spacing w:line="240" w:lineRule="auto"/>
        <w:rPr>
          <w:rFonts w:eastAsia="Times New Roman"/>
          <w:sz w:val="16"/>
          <w:szCs w:val="16"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8"/>
        <w:gridCol w:w="997"/>
        <w:gridCol w:w="692"/>
        <w:gridCol w:w="611"/>
        <w:gridCol w:w="1478"/>
        <w:gridCol w:w="1046"/>
        <w:gridCol w:w="1043"/>
        <w:gridCol w:w="1264"/>
      </w:tblGrid>
      <w:tr w:rsidR="00A45314" w:rsidRPr="00FC3567" w14:paraId="06336840" w14:textId="77777777" w:rsidTr="00EC3250">
        <w:trPr>
          <w:trHeight w:val="2251"/>
          <w:tblHeader/>
          <w:jc w:val="center"/>
        </w:trPr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10106F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b/>
                <w:bCs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Peptide </w:t>
            </w:r>
            <w:proofErr w:type="spellStart"/>
            <w:r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s</w:t>
            </w: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equence</w:t>
            </w:r>
            <w:proofErr w:type="spellEnd"/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532892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b/>
                <w:bCs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b/>
                <w:bCs/>
                <w:i/>
                <w:iCs/>
                <w:color w:val="FFFFFF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 MALDI</w:t>
            </w:r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48565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1/</w:t>
            </w:r>
            <w:r w:rsidRPr="007955F9">
              <w:rPr>
                <w:rFonts w:eastAsia="Times New Roman"/>
                <w:b/>
                <w:bCs/>
                <w:i/>
                <w:color w:val="FFFFFF"/>
                <w:sz w:val="16"/>
                <w:szCs w:val="16"/>
                <w:lang w:val="de-DE"/>
              </w:rPr>
              <w:t>K</w:t>
            </w: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vertAlign w:val="subscript"/>
                <w:lang w:val="de-DE"/>
              </w:rPr>
              <w:t>0</w:t>
            </w: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start</w:t>
            </w:r>
            <w:proofErr w:type="spellEnd"/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25E1C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1/</w:t>
            </w:r>
            <w:r w:rsidRPr="007955F9">
              <w:rPr>
                <w:rFonts w:eastAsia="Times New Roman"/>
                <w:b/>
                <w:bCs/>
                <w:i/>
                <w:color w:val="FFFFFF"/>
                <w:sz w:val="16"/>
                <w:szCs w:val="16"/>
                <w:lang w:val="de-DE"/>
              </w:rPr>
              <w:t>K</w:t>
            </w: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vertAlign w:val="subscript"/>
                <w:lang w:val="de-DE"/>
              </w:rPr>
              <w:t>0</w:t>
            </w: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 end</w:t>
            </w:r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53B81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Number of fragment ions detected</w:t>
            </w:r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CAC6B6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Detected</w:t>
            </w:r>
            <w:proofErr w:type="spellEnd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 b-</w:t>
            </w:r>
            <w:proofErr w:type="spellStart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ions</w:t>
            </w:r>
            <w:proofErr w:type="spellEnd"/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362B55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Detected</w:t>
            </w:r>
            <w:proofErr w:type="spellEnd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 y-</w:t>
            </w:r>
            <w:proofErr w:type="spellStart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ions</w:t>
            </w:r>
            <w:proofErr w:type="spellEnd"/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290F0F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b/>
                <w:bCs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Experiment </w:t>
            </w:r>
          </w:p>
        </w:tc>
      </w:tr>
      <w:tr w:rsidR="00A45314" w:rsidRPr="00FC3567" w14:paraId="44D3FA28" w14:textId="77777777" w:rsidTr="00EC3250">
        <w:trPr>
          <w:trHeight w:val="1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3322C2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LGGNEQVT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C95F9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973.50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64178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E6F4A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437784" w14:textId="0B34FA25" w:rsidR="00A45314" w:rsidRPr="00FC3567" w:rsidRDefault="009D0AAA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1</w:t>
            </w:r>
            <w:r w:rsidR="00A45314"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/8 (b) 8/8 (y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4CD12E" w14:textId="77777777" w:rsidR="00A45314" w:rsidRPr="00FC3567" w:rsidRDefault="00A45314" w:rsidP="00EC3250">
            <w:pPr>
              <w:spacing w:line="240" w:lineRule="auto"/>
              <w:rPr>
                <w:rFonts w:eastAsia="Times New Roman"/>
                <w:sz w:val="16"/>
                <w:szCs w:val="16"/>
                <w:lang w:val="de-DE"/>
              </w:rPr>
            </w:pPr>
          </w:p>
          <w:p w14:paraId="3B019D7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4802AA35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246.18</w:t>
            </w:r>
          </w:p>
          <w:p w14:paraId="29489423" w14:textId="77777777" w:rsidR="00A45314" w:rsidRPr="00FC3567" w:rsidRDefault="00A45314" w:rsidP="00EC3250">
            <w:pPr>
              <w:spacing w:line="240" w:lineRule="auto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7D73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60.42</w:t>
            </w:r>
          </w:p>
          <w:p w14:paraId="0AB8EE7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03.40 </w:t>
            </w:r>
          </w:p>
          <w:p w14:paraId="73A03020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46.38 </w:t>
            </w:r>
          </w:p>
          <w:p w14:paraId="63633BF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32.33</w:t>
            </w:r>
          </w:p>
          <w:p w14:paraId="7100C580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03.29</w:t>
            </w:r>
          </w:p>
          <w:p w14:paraId="45A5BDF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75.23 </w:t>
            </w:r>
          </w:p>
          <w:p w14:paraId="0276110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76.17 </w:t>
            </w:r>
          </w:p>
          <w:p w14:paraId="067871B8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AF657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1-plex </w:t>
            </w:r>
            <w:proofErr w:type="spellStart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iprm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-PASEF</w:t>
            </w:r>
          </w:p>
        </w:tc>
      </w:tr>
      <w:tr w:rsidR="00A45314" w:rsidRPr="00FC3567" w14:paraId="40302FCB" w14:textId="77777777" w:rsidTr="00EC3250">
        <w:trPr>
          <w:trHeight w:val="160"/>
          <w:jc w:val="center"/>
        </w:trPr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30B816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RPKPQQFFGLM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12D88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347.73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092675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75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151C8F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79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F593C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4/10 (b) 3/10 (y)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3346FC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4936F79B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75.12</w:t>
            </w:r>
          </w:p>
          <w:p w14:paraId="5CC5C8C7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2AB46179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400.27</w:t>
            </w:r>
          </w:p>
          <w:p w14:paraId="650C1700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1BDB561C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497.32</w:t>
            </w:r>
          </w:p>
          <w:p w14:paraId="4883345B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6C7C6C22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53.43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4D55D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14.26 </w:t>
            </w:r>
          </w:p>
          <w:p w14:paraId="3DE27B0F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67.19 </w:t>
            </w:r>
          </w:p>
          <w:p w14:paraId="3497CE95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m/z 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20.21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DD05B1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1-plex </w:t>
            </w:r>
            <w:proofErr w:type="spellStart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iprm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-PASEF</w:t>
            </w:r>
          </w:p>
        </w:tc>
      </w:tr>
      <w:tr w:rsidR="00A45314" w:rsidRPr="00FC3567" w14:paraId="368B34BA" w14:textId="77777777" w:rsidTr="00EC3250">
        <w:trPr>
          <w:trHeight w:val="1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A64615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QRPRLSHKGPMP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B441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550.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ADA8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7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A2C49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5CEEC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4/12 (b) 6/12 (y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4065C4" w14:textId="77777777" w:rsidR="00A45314" w:rsidRPr="00FC3567" w:rsidRDefault="00A45314" w:rsidP="00EC3250">
            <w:pPr>
              <w:spacing w:line="240" w:lineRule="auto"/>
              <w:rPr>
                <w:rFonts w:eastAsia="Times New Roman"/>
                <w:sz w:val="16"/>
                <w:szCs w:val="16"/>
                <w:lang w:val="de-DE"/>
              </w:rPr>
            </w:pPr>
          </w:p>
          <w:p w14:paraId="128CC92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3E0D927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556.33</w:t>
            </w:r>
          </w:p>
          <w:p w14:paraId="29B7D88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5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0CF9DCCE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669.42</w:t>
            </w:r>
          </w:p>
          <w:p w14:paraId="68987BB0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6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3CCDF94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56.45</w:t>
            </w:r>
          </w:p>
          <w:p w14:paraId="44E04F8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2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6C573C10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403.76 </w:t>
            </w:r>
          </w:p>
          <w:p w14:paraId="69A82C18" w14:textId="77777777" w:rsidR="00A45314" w:rsidRPr="00FC3567" w:rsidRDefault="00A45314" w:rsidP="00EC3250">
            <w:pPr>
              <w:spacing w:line="240" w:lineRule="auto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07F5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266.67</w:t>
            </w:r>
          </w:p>
          <w:p w14:paraId="551218A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00.43 </w:t>
            </w:r>
          </w:p>
          <w:p w14:paraId="324895D0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13.40</w:t>
            </w:r>
          </w:p>
          <w:p w14:paraId="25A8098E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76.35 </w:t>
            </w:r>
          </w:p>
          <w:p w14:paraId="3A8360E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48.25  </w:t>
            </w:r>
          </w:p>
          <w:p w14:paraId="5D287ED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m/z 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63.14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96D58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1-plex </w:t>
            </w:r>
            <w:proofErr w:type="spellStart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iprm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-PASEF</w:t>
            </w:r>
          </w:p>
        </w:tc>
      </w:tr>
      <w:tr w:rsidR="00A45314" w:rsidRPr="00FC3567" w14:paraId="7F24C932" w14:textId="77777777" w:rsidTr="00EC3250">
        <w:trPr>
          <w:trHeight w:val="160"/>
          <w:jc w:val="center"/>
        </w:trPr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728788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KLKESYCQRQGVPMN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C63C9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780.8835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0EE13F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87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E3DB7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93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6668A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/14 (b) 10/14 (y)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CA8608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7584C682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388.23</w:t>
            </w:r>
          </w:p>
          <w:p w14:paraId="01C04EC2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499A20BF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517.33</w:t>
            </w:r>
          </w:p>
          <w:p w14:paraId="38E7290A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5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171E3376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604.30 </w:t>
            </w:r>
          </w:p>
          <w:p w14:paraId="7CA8ECA3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6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778B20F2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67.43 </w:t>
            </w:r>
          </w:p>
          <w:p w14:paraId="2F7BEE4F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8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4072130F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998.42 </w:t>
            </w:r>
          </w:p>
          <w:p w14:paraId="7351EF6D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0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295B25A8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282.56 </w:t>
            </w:r>
          </w:p>
          <w:p w14:paraId="28C057A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75EF6F4A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666.84  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8D70F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282.56 </w:t>
            </w:r>
          </w:p>
          <w:p w14:paraId="363413D8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5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195.53 </w:t>
            </w:r>
          </w:p>
          <w:p w14:paraId="06EA040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6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032.47 </w:t>
            </w:r>
          </w:p>
          <w:p w14:paraId="5AA99A7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7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29.46 </w:t>
            </w:r>
          </w:p>
          <w:p w14:paraId="3796E4B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9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01.40 </w:t>
            </w:r>
          </w:p>
          <w:p w14:paraId="32D08656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9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45.30 </w:t>
            </w:r>
          </w:p>
          <w:p w14:paraId="04BE6CE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0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17.19 </w:t>
            </w:r>
          </w:p>
          <w:p w14:paraId="1863D33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60.22 </w:t>
            </w:r>
          </w:p>
          <w:p w14:paraId="48AA0EBD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lastRenderedPageBreak/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2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61.15 </w:t>
            </w:r>
          </w:p>
          <w:p w14:paraId="3F043FE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64.10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135EB3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lastRenderedPageBreak/>
              <w:t xml:space="preserve">1-plex </w:t>
            </w:r>
            <w:proofErr w:type="spellStart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iprm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-PASEF</w:t>
            </w:r>
          </w:p>
        </w:tc>
      </w:tr>
      <w:tr w:rsidR="00A45314" w:rsidRPr="00FC3567" w14:paraId="5C5D2E82" w14:textId="77777777" w:rsidTr="00EC3250">
        <w:trPr>
          <w:trHeight w:val="1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479101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KLKVIGQDSSEIHFK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92A75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828.03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2B3FA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35AB3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2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F6CDCD" w14:textId="3358CEE4" w:rsidR="00A45314" w:rsidRPr="00FC3567" w:rsidRDefault="00797B60" w:rsidP="00797B6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6</w:t>
            </w:r>
            <w:r w:rsidR="00A45314"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/15 (b) 1</w:t>
            </w:r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0</w:t>
            </w:r>
            <w:r w:rsidR="00A45314"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/15 (y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420384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178DDB30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388.23</w:t>
            </w:r>
          </w:p>
          <w:p w14:paraId="381E7A35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5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04431ED2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600.30  </w:t>
            </w:r>
          </w:p>
          <w:p w14:paraId="1E02106B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6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503CA034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657.44 </w:t>
            </w:r>
          </w:p>
          <w:p w14:paraId="40DAC1BC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7) </w:t>
            </w:r>
          </w:p>
          <w:p w14:paraId="234710C8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85.52</w:t>
            </w:r>
          </w:p>
          <w:p w14:paraId="785B871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8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6A59A324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900.55 </w:t>
            </w:r>
          </w:p>
          <w:p w14:paraId="0BD4819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9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727CF5DE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987.58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F1285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359.68 </w:t>
            </w:r>
          </w:p>
          <w:p w14:paraId="44A500E6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5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246.60</w:t>
            </w:r>
          </w:p>
          <w:p w14:paraId="09203DFE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7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061.52</w:t>
            </w:r>
          </w:p>
          <w:p w14:paraId="34F6E2D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8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46.50 </w:t>
            </w:r>
          </w:p>
          <w:p w14:paraId="7E69E47D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9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59.46 </w:t>
            </w:r>
          </w:p>
          <w:p w14:paraId="3F6F960F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0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72.43</w:t>
            </w:r>
          </w:p>
          <w:p w14:paraId="36DC80A9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43.39</w:t>
            </w:r>
          </w:p>
          <w:p w14:paraId="4440AA9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2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30.31 </w:t>
            </w:r>
          </w:p>
          <w:p w14:paraId="7FDE0CFE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93.25 </w:t>
            </w:r>
          </w:p>
          <w:p w14:paraId="04A562D0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46.18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CC86D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1-plex </w:t>
            </w:r>
            <w:proofErr w:type="spellStart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iprm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-PASEF</w:t>
            </w:r>
          </w:p>
        </w:tc>
      </w:tr>
      <w:tr w:rsidR="00A45314" w:rsidRPr="00FC3567" w14:paraId="15FECBB0" w14:textId="77777777" w:rsidTr="00EC3250">
        <w:trPr>
          <w:trHeight w:val="160"/>
          <w:jc w:val="center"/>
        </w:trPr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CE139B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LGGNEQVTR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D30E1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973.5061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0F1C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41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D7720D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47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3F16CB" w14:textId="5C7F95BB" w:rsidR="00A45314" w:rsidRPr="00FC3567" w:rsidRDefault="00797B60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1</w:t>
            </w:r>
            <w:r w:rsidR="00A45314"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/8 (b) 8/8 (y)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5A3AD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558F524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246.18</w:t>
            </w:r>
          </w:p>
          <w:p w14:paraId="7654F670" w14:textId="77777777" w:rsidR="00A45314" w:rsidRPr="00FC3567" w:rsidRDefault="00A45314" w:rsidP="00EC3250">
            <w:pPr>
              <w:spacing w:line="240" w:lineRule="auto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7F15CF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60.42 </w:t>
            </w:r>
          </w:p>
          <w:p w14:paraId="0A74681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03.40 </w:t>
            </w:r>
          </w:p>
          <w:p w14:paraId="2EC8FAB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46.38</w:t>
            </w:r>
          </w:p>
          <w:p w14:paraId="6F4619B6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32.33 </w:t>
            </w:r>
          </w:p>
          <w:p w14:paraId="6F554AE8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03.29 </w:t>
            </w:r>
          </w:p>
          <w:p w14:paraId="3627A6C9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75.23 </w:t>
            </w:r>
          </w:p>
          <w:p w14:paraId="2A36344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76.17 </w:t>
            </w:r>
          </w:p>
          <w:p w14:paraId="7C8057A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B006B9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5-plex </w:t>
            </w:r>
            <w:proofErr w:type="spellStart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iprm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-PASEF</w:t>
            </w:r>
          </w:p>
        </w:tc>
      </w:tr>
      <w:tr w:rsidR="00A45314" w:rsidRPr="00FC3567" w14:paraId="10AA5DC0" w14:textId="77777777" w:rsidTr="00EC3250">
        <w:trPr>
          <w:trHeight w:val="1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D8E8AA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RPKPQQFFGL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62B7C6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347.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30DDB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B613C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2103B9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5/10 (b) 3/10 (y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8888D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60BB79D7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75.12</w:t>
            </w:r>
          </w:p>
          <w:p w14:paraId="133E073F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4DA8C311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400.27</w:t>
            </w:r>
          </w:p>
          <w:p w14:paraId="5E505271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4A77AF23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497.32</w:t>
            </w:r>
          </w:p>
          <w:p w14:paraId="6C86B5BE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06F726AC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53.43</w:t>
            </w:r>
          </w:p>
          <w:p w14:paraId="529356A5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7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796FE0B0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900.49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0BBD9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14.26 </w:t>
            </w:r>
          </w:p>
          <w:p w14:paraId="61753B38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67.19 </w:t>
            </w:r>
          </w:p>
          <w:p w14:paraId="696DCCB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20.21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53DF4D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5-plex </w:t>
            </w:r>
            <w:proofErr w:type="spellStart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iprm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-PASEF</w:t>
            </w:r>
          </w:p>
        </w:tc>
      </w:tr>
      <w:tr w:rsidR="00A45314" w:rsidRPr="00FC3567" w14:paraId="06851831" w14:textId="77777777" w:rsidTr="00EC3250">
        <w:trPr>
          <w:trHeight w:val="160"/>
          <w:jc w:val="center"/>
        </w:trPr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DB3AE1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QRPRLSHKGPMPF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6EC96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550.84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31D52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797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CA22D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83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A843E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5/12 (b) 8/12 (y)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413FF2" w14:textId="77777777" w:rsidR="00A45314" w:rsidRPr="00FC3567" w:rsidRDefault="00A45314" w:rsidP="00EC3250">
            <w:pPr>
              <w:spacing w:line="240" w:lineRule="auto"/>
              <w:rPr>
                <w:rFonts w:eastAsia="Times New Roman"/>
                <w:sz w:val="16"/>
                <w:szCs w:val="16"/>
                <w:lang w:val="de-DE"/>
              </w:rPr>
            </w:pPr>
          </w:p>
          <w:p w14:paraId="0B3EF0A6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08A2B998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400.23</w:t>
            </w:r>
          </w:p>
          <w:p w14:paraId="65B6B2E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2CFAABC7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556.33 </w:t>
            </w:r>
          </w:p>
          <w:p w14:paraId="279CB2EF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5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418932C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lastRenderedPageBreak/>
              <w:t>669.42</w:t>
            </w:r>
          </w:p>
          <w:p w14:paraId="476E89E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6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76AC91C5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56.45</w:t>
            </w:r>
          </w:p>
          <w:p w14:paraId="55611745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2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08C690B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403.76</w:t>
            </w:r>
          </w:p>
          <w:p w14:paraId="44AA0CAD" w14:textId="77777777" w:rsidR="00A45314" w:rsidRPr="00FC3567" w:rsidRDefault="00A45314" w:rsidP="00EC3250">
            <w:pPr>
              <w:spacing w:line="240" w:lineRule="auto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B52708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lastRenderedPageBreak/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266.67 </w:t>
            </w:r>
          </w:p>
          <w:p w14:paraId="22A7441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013.52</w:t>
            </w:r>
          </w:p>
          <w:p w14:paraId="05ECB6B9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00.43 </w:t>
            </w:r>
          </w:p>
          <w:p w14:paraId="652A94C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lastRenderedPageBreak/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13.40 </w:t>
            </w:r>
          </w:p>
          <w:p w14:paraId="2D9B3BC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76.35 </w:t>
            </w:r>
          </w:p>
          <w:p w14:paraId="37517A8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48.25  </w:t>
            </w:r>
          </w:p>
          <w:p w14:paraId="4BD5F46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9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91.23  </w:t>
            </w:r>
          </w:p>
          <w:p w14:paraId="6A0D836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m/z 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63.14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762563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lastRenderedPageBreak/>
              <w:t xml:space="preserve">5-plex </w:t>
            </w:r>
            <w:proofErr w:type="spellStart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iprm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-PASEF</w:t>
            </w:r>
          </w:p>
        </w:tc>
      </w:tr>
      <w:tr w:rsidR="00A45314" w:rsidRPr="00FC3567" w14:paraId="3C4DBE36" w14:textId="77777777" w:rsidTr="00EC3250">
        <w:trPr>
          <w:trHeight w:val="1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FDBF62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KLKESYCQRQGVPM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A3D33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780.88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E9C84F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B6397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C68D7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/14 (b) 10/14 (y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E4A99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24F0C226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388.23</w:t>
            </w:r>
          </w:p>
          <w:p w14:paraId="4354FB3B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2E36CE97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517</w:t>
            </w:r>
            <w:bookmarkStart w:id="2" w:name="_GoBack"/>
            <w:bookmarkEnd w:id="2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.33</w:t>
            </w:r>
          </w:p>
          <w:p w14:paraId="07A04DA0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5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2BCEB3A4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604.30 </w:t>
            </w:r>
          </w:p>
          <w:p w14:paraId="33CE5D1E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6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0ED706C4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67.43 </w:t>
            </w:r>
          </w:p>
          <w:p w14:paraId="6A2B4FE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8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1AA4AAA2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998.42 </w:t>
            </w:r>
          </w:p>
          <w:p w14:paraId="3A32C34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0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487B0829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282.56 </w:t>
            </w:r>
          </w:p>
          <w:p w14:paraId="32F4E6A9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7841AC18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666.84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741899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282.56</w:t>
            </w:r>
          </w:p>
          <w:p w14:paraId="22E04D1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5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195.53</w:t>
            </w:r>
          </w:p>
          <w:p w14:paraId="11F97AD1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6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032.47 </w:t>
            </w:r>
          </w:p>
          <w:p w14:paraId="2AE95E26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7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29.46 </w:t>
            </w:r>
          </w:p>
          <w:p w14:paraId="55CD907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8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01.40 </w:t>
            </w:r>
          </w:p>
          <w:p w14:paraId="4A2B71E8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9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45.30</w:t>
            </w:r>
          </w:p>
          <w:p w14:paraId="7FBD9AD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0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17.19 </w:t>
            </w:r>
          </w:p>
          <w:p w14:paraId="27EAD200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60.22 </w:t>
            </w:r>
          </w:p>
          <w:p w14:paraId="7687090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2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61.15 </w:t>
            </w:r>
          </w:p>
          <w:p w14:paraId="3571AF1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64.10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5656D3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5-plex </w:t>
            </w:r>
            <w:proofErr w:type="spellStart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iprm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-PASEF</w:t>
            </w:r>
          </w:p>
        </w:tc>
      </w:tr>
      <w:tr w:rsidR="00A45314" w:rsidRPr="00FC3567" w14:paraId="5407184D" w14:textId="77777777" w:rsidTr="00EC3250">
        <w:trPr>
          <w:trHeight w:val="160"/>
          <w:jc w:val="center"/>
        </w:trPr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86E421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KLKVIGQDSSEIHFKV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EA768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828.0327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D280F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.97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A9A49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2.1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1B5B04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/15 (b) 11/15 (y)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7F8A75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67EF9AD2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388.23</w:t>
            </w:r>
          </w:p>
          <w:p w14:paraId="6E134EEA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 </w:t>
            </w:r>
          </w:p>
          <w:p w14:paraId="75C76509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487.21</w:t>
            </w:r>
          </w:p>
          <w:p w14:paraId="7D7BF830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5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17ED3543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600.30  </w:t>
            </w:r>
          </w:p>
          <w:p w14:paraId="02210D81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6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490FD040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657.44 </w:t>
            </w:r>
          </w:p>
          <w:p w14:paraId="7EB4FE8A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7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 </w:t>
            </w:r>
          </w:p>
          <w:p w14:paraId="0095FC6E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785.52</w:t>
            </w:r>
          </w:p>
          <w:p w14:paraId="1501CB06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8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00D66E77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900.55 </w:t>
            </w:r>
          </w:p>
          <w:p w14:paraId="3D587C92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9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</w:t>
            </w:r>
          </w:p>
          <w:p w14:paraId="06AFCB1E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987.58  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0FEB9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m/z 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359.68 </w:t>
            </w:r>
          </w:p>
          <w:p w14:paraId="7ACE6B80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m/z 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5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246.60 </w:t>
            </w:r>
          </w:p>
          <w:p w14:paraId="5BFF17A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m/z 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6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189.58 </w:t>
            </w:r>
          </w:p>
          <w:p w14:paraId="643BD2DC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m/z 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7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061.52 </w:t>
            </w:r>
          </w:p>
          <w:p w14:paraId="661536A8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m/z 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8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46.50 </w:t>
            </w:r>
          </w:p>
          <w:p w14:paraId="56DECB15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m/z 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9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59.46 </w:t>
            </w:r>
          </w:p>
          <w:p w14:paraId="3C21CEBA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m/z 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0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72.43 </w:t>
            </w:r>
          </w:p>
          <w:p w14:paraId="78049733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1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43.39 </w:t>
            </w:r>
          </w:p>
          <w:p w14:paraId="6329735D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2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30.31 </w:t>
            </w:r>
          </w:p>
          <w:p w14:paraId="483BB018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3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93.25</w:t>
            </w:r>
          </w:p>
          <w:p w14:paraId="34DF657B" w14:textId="77777777" w:rsidR="00A45314" w:rsidRPr="00FC3567" w:rsidRDefault="00A45314" w:rsidP="00EC325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eastAsia="Times New Roman"/>
                <w:color w:val="000000"/>
                <w:sz w:val="16"/>
                <w:szCs w:val="16"/>
                <w:vertAlign w:val="subscript"/>
                <w:lang w:val="de-DE"/>
              </w:rPr>
              <w:t>14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46.18 </w:t>
            </w:r>
          </w:p>
          <w:p w14:paraId="7944F493" w14:textId="77777777" w:rsidR="00A45314" w:rsidRPr="00FC3567" w:rsidRDefault="00A45314" w:rsidP="00EC3250">
            <w:pPr>
              <w:spacing w:line="240" w:lineRule="auto"/>
              <w:rPr>
                <w:rFonts w:eastAsia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67A3E3" w14:textId="77777777" w:rsidR="00A45314" w:rsidRPr="00FC3567" w:rsidRDefault="00A45314" w:rsidP="00EC3250">
            <w:pPr>
              <w:spacing w:line="240" w:lineRule="auto"/>
              <w:ind w:left="-20"/>
              <w:jc w:val="center"/>
              <w:rPr>
                <w:rFonts w:eastAsia="Times New Roman"/>
                <w:sz w:val="16"/>
                <w:szCs w:val="16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5-plex </w:t>
            </w:r>
            <w:proofErr w:type="spellStart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iprm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-PASEF</w:t>
            </w:r>
          </w:p>
        </w:tc>
      </w:tr>
    </w:tbl>
    <w:p w14:paraId="2F3C1DD6" w14:textId="77777777" w:rsidR="00A45314" w:rsidRDefault="00A45314" w:rsidP="00A45314">
      <w:pPr>
        <w:jc w:val="both"/>
        <w:rPr>
          <w:b/>
          <w:sz w:val="16"/>
          <w:szCs w:val="16"/>
          <w:lang w:val="en-US"/>
        </w:rPr>
      </w:pPr>
    </w:p>
    <w:p w14:paraId="305168BE" w14:textId="77777777" w:rsidR="00A45314" w:rsidRDefault="00A45314" w:rsidP="00A45314">
      <w:pPr>
        <w:jc w:val="both"/>
        <w:rPr>
          <w:b/>
          <w:sz w:val="16"/>
          <w:szCs w:val="16"/>
          <w:lang w:val="en-US"/>
        </w:rPr>
      </w:pPr>
    </w:p>
    <w:p w14:paraId="3D90BC23" w14:textId="77777777" w:rsidR="00A45314" w:rsidRDefault="00A45314">
      <w:pPr>
        <w:jc w:val="both"/>
        <w:rPr>
          <w:b/>
          <w:sz w:val="16"/>
          <w:szCs w:val="16"/>
          <w:lang w:val="en-US"/>
        </w:rPr>
      </w:pPr>
    </w:p>
    <w:p w14:paraId="1697830B" w14:textId="77777777" w:rsidR="00A45314" w:rsidRDefault="00A45314">
      <w:pPr>
        <w:jc w:val="both"/>
        <w:rPr>
          <w:b/>
          <w:sz w:val="16"/>
          <w:szCs w:val="16"/>
          <w:lang w:val="en-US"/>
        </w:rPr>
      </w:pPr>
    </w:p>
    <w:p w14:paraId="7B2F9115" w14:textId="748E6A78" w:rsidR="00F0140C" w:rsidRDefault="00FC3567">
      <w:pPr>
        <w:jc w:val="both"/>
        <w:rPr>
          <w:sz w:val="16"/>
          <w:szCs w:val="16"/>
        </w:rPr>
      </w:pPr>
      <w:r>
        <w:rPr>
          <w:b/>
          <w:sz w:val="16"/>
          <w:szCs w:val="16"/>
          <w:lang w:val="en-US"/>
        </w:rPr>
        <w:lastRenderedPageBreak/>
        <w:t xml:space="preserve">Supplementary Table </w:t>
      </w:r>
      <w:r w:rsidR="00A45314">
        <w:rPr>
          <w:b/>
          <w:sz w:val="16"/>
          <w:szCs w:val="16"/>
          <w:lang w:val="en-US"/>
        </w:rPr>
        <w:t>3</w:t>
      </w:r>
      <w:r w:rsidR="009D6F55" w:rsidRPr="009D6F55">
        <w:rPr>
          <w:sz w:val="16"/>
          <w:szCs w:val="16"/>
          <w:lang w:val="en-US"/>
        </w:rPr>
        <w:t>: Optimization of</w:t>
      </w:r>
      <w:r w:rsidR="007955F9">
        <w:rPr>
          <w:sz w:val="16"/>
          <w:szCs w:val="16"/>
          <w:lang w:val="en-US"/>
        </w:rPr>
        <w:t xml:space="preserve"> the</w:t>
      </w:r>
      <w:r w:rsidR="009D6F55" w:rsidRPr="009D6F55">
        <w:rPr>
          <w:sz w:val="16"/>
          <w:szCs w:val="16"/>
          <w:lang w:val="en-US"/>
        </w:rPr>
        <w:t xml:space="preserve"> LC-</w:t>
      </w:r>
      <w:r w:rsidR="00DA13EE">
        <w:rPr>
          <w:sz w:val="16"/>
          <w:szCs w:val="16"/>
          <w:lang w:val="en-US"/>
        </w:rPr>
        <w:t>ESI-TIMS-</w:t>
      </w:r>
      <w:r w:rsidR="009D6F55" w:rsidRPr="009D6F55">
        <w:rPr>
          <w:sz w:val="16"/>
          <w:szCs w:val="16"/>
          <w:lang w:val="en-US"/>
        </w:rPr>
        <w:t xml:space="preserve">MS/MS measurement focused on singly charged peptides. 100 ng HeLa digests were measured in three different measurement settings for optimization of 1+ peptide detection. </w:t>
      </w:r>
      <w:proofErr w:type="spellStart"/>
      <w:r w:rsidR="009D6F55">
        <w:rPr>
          <w:sz w:val="16"/>
          <w:szCs w:val="16"/>
        </w:rPr>
        <w:t>Number</w:t>
      </w:r>
      <w:proofErr w:type="spellEnd"/>
      <w:r w:rsidR="009D6F55">
        <w:rPr>
          <w:sz w:val="16"/>
          <w:szCs w:val="16"/>
        </w:rPr>
        <w:t xml:space="preserve"> </w:t>
      </w:r>
      <w:proofErr w:type="spellStart"/>
      <w:r w:rsidR="009D6F55">
        <w:rPr>
          <w:sz w:val="16"/>
          <w:szCs w:val="16"/>
        </w:rPr>
        <w:t>of</w:t>
      </w:r>
      <w:proofErr w:type="spellEnd"/>
      <w:r w:rsidR="009D6F55">
        <w:rPr>
          <w:sz w:val="16"/>
          <w:szCs w:val="16"/>
        </w:rPr>
        <w:t xml:space="preserve"> +1 </w:t>
      </w:r>
      <w:proofErr w:type="spellStart"/>
      <w:r w:rsidR="009D6F55">
        <w:rPr>
          <w:sz w:val="16"/>
          <w:szCs w:val="16"/>
        </w:rPr>
        <w:t>peptide</w:t>
      </w:r>
      <w:proofErr w:type="spellEnd"/>
      <w:r w:rsidR="009D6F55">
        <w:rPr>
          <w:sz w:val="16"/>
          <w:szCs w:val="16"/>
        </w:rPr>
        <w:t xml:space="preserve"> </w:t>
      </w:r>
      <w:proofErr w:type="spellStart"/>
      <w:r w:rsidR="009D6F55">
        <w:rPr>
          <w:sz w:val="16"/>
          <w:szCs w:val="16"/>
        </w:rPr>
        <w:t>identific</w:t>
      </w:r>
      <w:r w:rsidR="00BF440A">
        <w:rPr>
          <w:sz w:val="16"/>
          <w:szCs w:val="16"/>
        </w:rPr>
        <w:t>ations</w:t>
      </w:r>
      <w:proofErr w:type="spellEnd"/>
      <w:r w:rsidR="00BF440A">
        <w:rPr>
          <w:sz w:val="16"/>
          <w:szCs w:val="16"/>
        </w:rPr>
        <w:t xml:space="preserve"> </w:t>
      </w:r>
      <w:proofErr w:type="spellStart"/>
      <w:r w:rsidR="00BF440A">
        <w:rPr>
          <w:sz w:val="16"/>
          <w:szCs w:val="16"/>
        </w:rPr>
        <w:t>with</w:t>
      </w:r>
      <w:proofErr w:type="spellEnd"/>
      <w:r w:rsidR="00BF440A">
        <w:rPr>
          <w:sz w:val="16"/>
          <w:szCs w:val="16"/>
        </w:rPr>
        <w:t xml:space="preserve"> “Match-type”= MS/MS</w:t>
      </w:r>
      <w:r w:rsidR="00B76BE1">
        <w:rPr>
          <w:sz w:val="16"/>
          <w:szCs w:val="16"/>
        </w:rPr>
        <w:t>.</w:t>
      </w:r>
    </w:p>
    <w:tbl>
      <w:tblPr>
        <w:tblStyle w:val="a6"/>
        <w:tblpPr w:leftFromText="180" w:rightFromText="180" w:topFromText="180" w:bottomFromText="180" w:vertAnchor="page" w:horzAnchor="margin" w:tblpX="-1170" w:tblpY="3616"/>
        <w:tblW w:w="1143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260"/>
        <w:gridCol w:w="990"/>
        <w:gridCol w:w="1170"/>
        <w:gridCol w:w="810"/>
        <w:gridCol w:w="900"/>
        <w:gridCol w:w="900"/>
        <w:gridCol w:w="900"/>
        <w:gridCol w:w="900"/>
        <w:gridCol w:w="810"/>
        <w:gridCol w:w="900"/>
        <w:gridCol w:w="900"/>
        <w:gridCol w:w="990"/>
      </w:tblGrid>
      <w:tr w:rsidR="00F0140C" w14:paraId="005BED05" w14:textId="77777777">
        <w:trPr>
          <w:trHeight w:val="1071"/>
        </w:trPr>
        <w:tc>
          <w:tcPr>
            <w:tcW w:w="1260" w:type="dxa"/>
            <w:shd w:val="clear" w:color="auto" w:fill="808080"/>
            <w:vAlign w:val="center"/>
          </w:tcPr>
          <w:p w14:paraId="6ADDC4BE" w14:textId="77777777" w:rsidR="00F0140C" w:rsidRDefault="00F0140C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808080"/>
            <w:vAlign w:val="center"/>
          </w:tcPr>
          <w:p w14:paraId="58D19F70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proofErr w:type="spellStart"/>
            <w:r>
              <w:rPr>
                <w:b/>
                <w:color w:val="FFFFFF"/>
                <w:sz w:val="16"/>
                <w:szCs w:val="16"/>
              </w:rPr>
              <w:t>Prepulse</w:t>
            </w:r>
            <w:proofErr w:type="spellEnd"/>
            <w:r>
              <w:rPr>
                <w:b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FFFFFF"/>
                <w:sz w:val="16"/>
                <w:szCs w:val="16"/>
              </w:rPr>
              <w:t>storage</w:t>
            </w:r>
            <w:proofErr w:type="spellEnd"/>
          </w:p>
        </w:tc>
        <w:tc>
          <w:tcPr>
            <w:tcW w:w="1170" w:type="dxa"/>
            <w:shd w:val="clear" w:color="auto" w:fill="808080"/>
            <w:vAlign w:val="center"/>
          </w:tcPr>
          <w:p w14:paraId="7CDE739C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Transfer time</w:t>
            </w:r>
          </w:p>
        </w:tc>
        <w:tc>
          <w:tcPr>
            <w:tcW w:w="810" w:type="dxa"/>
            <w:shd w:val="clear" w:color="auto" w:fill="808080"/>
            <w:vAlign w:val="center"/>
          </w:tcPr>
          <w:p w14:paraId="7D062566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proofErr w:type="spellStart"/>
            <w:r>
              <w:rPr>
                <w:b/>
                <w:color w:val="FFFFFF"/>
                <w:sz w:val="16"/>
                <w:szCs w:val="16"/>
              </w:rPr>
              <w:t>Def</w:t>
            </w:r>
            <w:proofErr w:type="spellEnd"/>
            <w:r>
              <w:rPr>
                <w:b/>
                <w:color w:val="FFFFFF"/>
                <w:sz w:val="16"/>
                <w:szCs w:val="16"/>
              </w:rPr>
              <w:t xml:space="preserve"> Delta 1</w:t>
            </w:r>
          </w:p>
        </w:tc>
        <w:tc>
          <w:tcPr>
            <w:tcW w:w="900" w:type="dxa"/>
            <w:shd w:val="clear" w:color="auto" w:fill="808080"/>
            <w:vAlign w:val="center"/>
          </w:tcPr>
          <w:p w14:paraId="6FD5B276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proofErr w:type="spellStart"/>
            <w:r>
              <w:rPr>
                <w:b/>
                <w:color w:val="FFFFFF"/>
                <w:sz w:val="16"/>
                <w:szCs w:val="16"/>
              </w:rPr>
              <w:t>Funnel</w:t>
            </w:r>
            <w:proofErr w:type="spellEnd"/>
            <w:r>
              <w:rPr>
                <w:b/>
                <w:color w:val="FFFFFF"/>
                <w:sz w:val="16"/>
                <w:szCs w:val="16"/>
              </w:rPr>
              <w:t xml:space="preserve"> 1 RF </w:t>
            </w:r>
          </w:p>
        </w:tc>
        <w:tc>
          <w:tcPr>
            <w:tcW w:w="900" w:type="dxa"/>
            <w:shd w:val="clear" w:color="auto" w:fill="808080"/>
            <w:vAlign w:val="center"/>
          </w:tcPr>
          <w:p w14:paraId="742C552C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proofErr w:type="spellStart"/>
            <w:r>
              <w:rPr>
                <w:b/>
                <w:color w:val="FFFFFF"/>
                <w:sz w:val="16"/>
                <w:szCs w:val="16"/>
              </w:rPr>
              <w:t>Funnel</w:t>
            </w:r>
            <w:proofErr w:type="spellEnd"/>
            <w:r>
              <w:rPr>
                <w:b/>
                <w:color w:val="FFFFFF"/>
                <w:sz w:val="16"/>
                <w:szCs w:val="16"/>
              </w:rPr>
              <w:t xml:space="preserve"> 2 RF</w:t>
            </w:r>
          </w:p>
        </w:tc>
        <w:tc>
          <w:tcPr>
            <w:tcW w:w="900" w:type="dxa"/>
            <w:shd w:val="clear" w:color="auto" w:fill="808080"/>
            <w:vAlign w:val="center"/>
          </w:tcPr>
          <w:p w14:paraId="63CC6002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proofErr w:type="spellStart"/>
            <w:r>
              <w:rPr>
                <w:b/>
                <w:color w:val="FFFFFF"/>
                <w:sz w:val="16"/>
                <w:szCs w:val="16"/>
              </w:rPr>
              <w:t>Collision</w:t>
            </w:r>
            <w:proofErr w:type="spellEnd"/>
            <w:r>
              <w:rPr>
                <w:b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FFFFFF"/>
                <w:sz w:val="16"/>
                <w:szCs w:val="16"/>
              </w:rPr>
              <w:t>energy</w:t>
            </w:r>
            <w:proofErr w:type="spellEnd"/>
          </w:p>
        </w:tc>
        <w:tc>
          <w:tcPr>
            <w:tcW w:w="900" w:type="dxa"/>
            <w:shd w:val="clear" w:color="auto" w:fill="808080"/>
            <w:vAlign w:val="center"/>
          </w:tcPr>
          <w:p w14:paraId="328C23A4" w14:textId="3879A1DC" w:rsidR="00F0140C" w:rsidRDefault="009656B2">
            <w:pPr>
              <w:jc w:val="center"/>
              <w:rPr>
                <w:b/>
                <w:color w:val="FFFFFF"/>
                <w:sz w:val="16"/>
                <w:szCs w:val="16"/>
              </w:rPr>
            </w:pPr>
            <w:proofErr w:type="spellStart"/>
            <w:r>
              <w:rPr>
                <w:b/>
                <w:color w:val="FFFFFF"/>
                <w:sz w:val="16"/>
                <w:szCs w:val="16"/>
              </w:rPr>
              <w:t>C</w:t>
            </w:r>
            <w:r w:rsidR="009D6F55">
              <w:rPr>
                <w:b/>
                <w:color w:val="FFFFFF"/>
                <w:sz w:val="16"/>
                <w:szCs w:val="16"/>
              </w:rPr>
              <w:t>ollision</w:t>
            </w:r>
            <w:proofErr w:type="spellEnd"/>
            <w:r w:rsidR="009D6F55">
              <w:rPr>
                <w:b/>
                <w:color w:val="FFFFFF"/>
                <w:sz w:val="16"/>
                <w:szCs w:val="16"/>
              </w:rPr>
              <w:t xml:space="preserve"> RF</w:t>
            </w:r>
          </w:p>
        </w:tc>
        <w:tc>
          <w:tcPr>
            <w:tcW w:w="810" w:type="dxa"/>
            <w:shd w:val="clear" w:color="auto" w:fill="808080"/>
            <w:vAlign w:val="center"/>
          </w:tcPr>
          <w:p w14:paraId="4540082B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 xml:space="preserve">Ion Energy </w:t>
            </w:r>
          </w:p>
        </w:tc>
        <w:tc>
          <w:tcPr>
            <w:tcW w:w="900" w:type="dxa"/>
            <w:shd w:val="clear" w:color="auto" w:fill="808080"/>
            <w:vAlign w:val="center"/>
          </w:tcPr>
          <w:p w14:paraId="44863F4D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1/</w:t>
            </w:r>
            <w:r w:rsidRPr="000B4453">
              <w:rPr>
                <w:b/>
                <w:i/>
                <w:color w:val="FFFFFF"/>
                <w:sz w:val="16"/>
                <w:szCs w:val="16"/>
              </w:rPr>
              <w:t>K</w:t>
            </w:r>
            <w:r w:rsidRPr="000B4453">
              <w:rPr>
                <w:b/>
                <w:color w:val="FFFFFF"/>
                <w:sz w:val="16"/>
                <w:szCs w:val="16"/>
                <w:vertAlign w:val="subscript"/>
              </w:rPr>
              <w:t>0</w:t>
            </w:r>
            <w:r>
              <w:rPr>
                <w:b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FFFFFF"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900" w:type="dxa"/>
            <w:shd w:val="clear" w:color="auto" w:fill="808080"/>
            <w:vAlign w:val="center"/>
          </w:tcPr>
          <w:p w14:paraId="6D37331A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 xml:space="preserve">TIMS in </w:t>
            </w:r>
            <w:proofErr w:type="spellStart"/>
            <w:r>
              <w:rPr>
                <w:b/>
                <w:color w:val="FFFFFF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990" w:type="dxa"/>
            <w:shd w:val="clear" w:color="auto" w:fill="808080"/>
            <w:vAlign w:val="center"/>
          </w:tcPr>
          <w:p w14:paraId="79B06D3E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+1 Peptide ID</w:t>
            </w:r>
          </w:p>
        </w:tc>
      </w:tr>
      <w:tr w:rsidR="00F0140C" w14:paraId="283A2844" w14:textId="77777777">
        <w:trPr>
          <w:trHeight w:val="735"/>
        </w:trPr>
        <w:tc>
          <w:tcPr>
            <w:tcW w:w="1260" w:type="dxa"/>
            <w:vAlign w:val="center"/>
          </w:tcPr>
          <w:p w14:paraId="61A09847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DAPase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roteomics</w:t>
            </w:r>
            <w:proofErr w:type="spellEnd"/>
          </w:p>
        </w:tc>
        <w:tc>
          <w:tcPr>
            <w:tcW w:w="990" w:type="dxa"/>
            <w:vAlign w:val="center"/>
          </w:tcPr>
          <w:p w14:paraId="68FED63A" w14:textId="28D410A3" w:rsidR="00F0140C" w:rsidRDefault="009D6F55" w:rsidP="00BD6B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</w:t>
            </w:r>
            <w:r w:rsidR="00BD6BD8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170" w:type="dxa"/>
            <w:vAlign w:val="center"/>
          </w:tcPr>
          <w:p w14:paraId="136D4FA8" w14:textId="4DA64BD4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 </w:t>
            </w:r>
            <w:r w:rsidR="00BD6BD8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810" w:type="dxa"/>
            <w:vAlign w:val="center"/>
          </w:tcPr>
          <w:p w14:paraId="639598AD" w14:textId="1AF53349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 w:rsidR="00BD6BD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</w:t>
            </w:r>
          </w:p>
        </w:tc>
        <w:tc>
          <w:tcPr>
            <w:tcW w:w="900" w:type="dxa"/>
            <w:vAlign w:val="center"/>
          </w:tcPr>
          <w:p w14:paraId="7D0F0AF9" w14:textId="29178C83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  <w:r w:rsidR="00BD6BD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900" w:type="dxa"/>
            <w:vAlign w:val="center"/>
          </w:tcPr>
          <w:p w14:paraId="4524E266" w14:textId="0776369D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  <w:r w:rsidR="00BD6BD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900" w:type="dxa"/>
            <w:vAlign w:val="center"/>
          </w:tcPr>
          <w:p w14:paraId="330E4B48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59 eV</w:t>
            </w:r>
          </w:p>
        </w:tc>
        <w:tc>
          <w:tcPr>
            <w:tcW w:w="900" w:type="dxa"/>
            <w:vAlign w:val="center"/>
          </w:tcPr>
          <w:p w14:paraId="466AD608" w14:textId="253D168D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9656B2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500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810" w:type="dxa"/>
            <w:vAlign w:val="center"/>
          </w:tcPr>
          <w:p w14:paraId="0BA1D8AF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V</w:t>
            </w:r>
          </w:p>
        </w:tc>
        <w:tc>
          <w:tcPr>
            <w:tcW w:w="900" w:type="dxa"/>
            <w:vAlign w:val="center"/>
          </w:tcPr>
          <w:p w14:paraId="5B027B01" w14:textId="1D6C2E66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-1.6 V*s/</w:t>
            </w:r>
            <w:r w:rsidR="00BD6BD8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m</w:t>
            </w:r>
            <w:r w:rsidRPr="00BD6BD8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14:paraId="0935AF81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mbar</w:t>
            </w:r>
          </w:p>
        </w:tc>
        <w:tc>
          <w:tcPr>
            <w:tcW w:w="990" w:type="dxa"/>
            <w:vAlign w:val="center"/>
          </w:tcPr>
          <w:p w14:paraId="6B9AAF0B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F0140C" w14:paraId="33691295" w14:textId="77777777">
        <w:trPr>
          <w:trHeight w:val="855"/>
        </w:trPr>
        <w:tc>
          <w:tcPr>
            <w:tcW w:w="1260" w:type="dxa"/>
            <w:shd w:val="clear" w:color="auto" w:fill="AAAAAA"/>
            <w:vAlign w:val="center"/>
          </w:tcPr>
          <w:p w14:paraId="5A278880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DAPasef</w:t>
            </w:r>
            <w:proofErr w:type="spellEnd"/>
            <w:r>
              <w:rPr>
                <w:sz w:val="16"/>
                <w:szCs w:val="16"/>
              </w:rPr>
              <w:t xml:space="preserve"> 1+</w:t>
            </w:r>
          </w:p>
        </w:tc>
        <w:tc>
          <w:tcPr>
            <w:tcW w:w="990" w:type="dxa"/>
            <w:shd w:val="clear" w:color="auto" w:fill="AAAAAA"/>
            <w:vAlign w:val="center"/>
          </w:tcPr>
          <w:p w14:paraId="39AC8180" w14:textId="70271E9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</w:t>
            </w:r>
            <w:r w:rsidR="00BD6BD8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170" w:type="dxa"/>
            <w:shd w:val="clear" w:color="auto" w:fill="AAAAAA"/>
            <w:vAlign w:val="center"/>
          </w:tcPr>
          <w:p w14:paraId="29F0CDAA" w14:textId="4A541CEA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0 </w:t>
            </w:r>
            <w:r w:rsidR="00BD6BD8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810" w:type="dxa"/>
            <w:shd w:val="clear" w:color="auto" w:fill="AAAAAA"/>
            <w:vAlign w:val="center"/>
          </w:tcPr>
          <w:p w14:paraId="160EB526" w14:textId="4BBD4AC4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 w:rsidR="00BD6BD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</w:t>
            </w:r>
          </w:p>
        </w:tc>
        <w:tc>
          <w:tcPr>
            <w:tcW w:w="900" w:type="dxa"/>
            <w:shd w:val="clear" w:color="auto" w:fill="AAAAAA"/>
            <w:vAlign w:val="center"/>
          </w:tcPr>
          <w:p w14:paraId="4D4823BB" w14:textId="48C0D77C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  <w:r w:rsidR="00BD6BD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900" w:type="dxa"/>
            <w:shd w:val="clear" w:color="auto" w:fill="AAAAAA"/>
            <w:vAlign w:val="center"/>
          </w:tcPr>
          <w:p w14:paraId="638FAE39" w14:textId="5D19E14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  <w:r w:rsidR="00BD6BD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900" w:type="dxa"/>
            <w:shd w:val="clear" w:color="auto" w:fill="AAAAAA"/>
            <w:vAlign w:val="center"/>
          </w:tcPr>
          <w:p w14:paraId="1A1BB320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74 eV</w:t>
            </w:r>
          </w:p>
        </w:tc>
        <w:tc>
          <w:tcPr>
            <w:tcW w:w="900" w:type="dxa"/>
            <w:shd w:val="clear" w:color="auto" w:fill="AAAAAA"/>
            <w:vAlign w:val="center"/>
          </w:tcPr>
          <w:p w14:paraId="33B3941D" w14:textId="3396E38F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9656B2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000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810" w:type="dxa"/>
            <w:shd w:val="clear" w:color="auto" w:fill="AAAAAA"/>
            <w:vAlign w:val="center"/>
          </w:tcPr>
          <w:p w14:paraId="0B45ECF0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V</w:t>
            </w:r>
          </w:p>
        </w:tc>
        <w:tc>
          <w:tcPr>
            <w:tcW w:w="900" w:type="dxa"/>
            <w:shd w:val="clear" w:color="auto" w:fill="AAAAAA"/>
            <w:vAlign w:val="center"/>
          </w:tcPr>
          <w:p w14:paraId="149F62D8" w14:textId="5A3CB813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-1.75 V*s/</w:t>
            </w:r>
            <w:r w:rsidR="00BD6BD8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m</w:t>
            </w:r>
            <w:r w:rsidRPr="00BD6BD8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AAAAA"/>
            <w:vAlign w:val="center"/>
          </w:tcPr>
          <w:p w14:paraId="419FC007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mbar</w:t>
            </w:r>
          </w:p>
        </w:tc>
        <w:tc>
          <w:tcPr>
            <w:tcW w:w="990" w:type="dxa"/>
            <w:shd w:val="clear" w:color="auto" w:fill="AAAAAA"/>
            <w:vAlign w:val="center"/>
          </w:tcPr>
          <w:p w14:paraId="289691EE" w14:textId="7EFE2742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BD6BD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59</w:t>
            </w:r>
          </w:p>
        </w:tc>
      </w:tr>
      <w:tr w:rsidR="00F0140C" w14:paraId="4995E410" w14:textId="77777777">
        <w:trPr>
          <w:trHeight w:val="930"/>
        </w:trPr>
        <w:tc>
          <w:tcPr>
            <w:tcW w:w="1260" w:type="dxa"/>
            <w:vAlign w:val="center"/>
          </w:tcPr>
          <w:p w14:paraId="60FA9DAB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DAPasef</w:t>
            </w:r>
            <w:proofErr w:type="spellEnd"/>
            <w:r>
              <w:rPr>
                <w:sz w:val="16"/>
                <w:szCs w:val="16"/>
              </w:rPr>
              <w:t xml:space="preserve"> 1+</w:t>
            </w:r>
          </w:p>
        </w:tc>
        <w:tc>
          <w:tcPr>
            <w:tcW w:w="990" w:type="dxa"/>
            <w:vAlign w:val="center"/>
          </w:tcPr>
          <w:p w14:paraId="097F842A" w14:textId="0F1FC61A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</w:t>
            </w:r>
            <w:r w:rsidR="00BD6BD8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170" w:type="dxa"/>
            <w:vAlign w:val="center"/>
          </w:tcPr>
          <w:p w14:paraId="7BFDE6F7" w14:textId="75C27F16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0 </w:t>
            </w:r>
            <w:r w:rsidR="00BD6BD8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810" w:type="dxa"/>
            <w:vAlign w:val="center"/>
          </w:tcPr>
          <w:p w14:paraId="56929C46" w14:textId="37EA137A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 w:rsidR="00BD6BD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</w:t>
            </w:r>
          </w:p>
        </w:tc>
        <w:tc>
          <w:tcPr>
            <w:tcW w:w="900" w:type="dxa"/>
            <w:vAlign w:val="center"/>
          </w:tcPr>
          <w:p w14:paraId="5181FDB9" w14:textId="53D5B656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  <w:r w:rsidR="00BD6BD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900" w:type="dxa"/>
            <w:vAlign w:val="center"/>
          </w:tcPr>
          <w:p w14:paraId="02EF8950" w14:textId="44E43C21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  <w:r w:rsidR="00BD6BD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900" w:type="dxa"/>
            <w:vAlign w:val="center"/>
          </w:tcPr>
          <w:p w14:paraId="3A737324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74 eV</w:t>
            </w:r>
          </w:p>
        </w:tc>
        <w:tc>
          <w:tcPr>
            <w:tcW w:w="900" w:type="dxa"/>
            <w:vAlign w:val="center"/>
          </w:tcPr>
          <w:p w14:paraId="7A1504F1" w14:textId="3EA4B19A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9656B2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000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810" w:type="dxa"/>
            <w:vAlign w:val="center"/>
          </w:tcPr>
          <w:p w14:paraId="136B92BB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V</w:t>
            </w:r>
          </w:p>
        </w:tc>
        <w:tc>
          <w:tcPr>
            <w:tcW w:w="900" w:type="dxa"/>
            <w:vAlign w:val="center"/>
          </w:tcPr>
          <w:p w14:paraId="20E8C91B" w14:textId="666E9382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-2.1 V*s/</w:t>
            </w:r>
            <w:r w:rsidR="00BD6BD8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m</w:t>
            </w:r>
            <w:r w:rsidRPr="00BD6BD8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14:paraId="1D77DAFD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mbar</w:t>
            </w:r>
          </w:p>
        </w:tc>
        <w:tc>
          <w:tcPr>
            <w:tcW w:w="990" w:type="dxa"/>
            <w:vAlign w:val="center"/>
          </w:tcPr>
          <w:p w14:paraId="1A18EF02" w14:textId="77350908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D6BD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11</w:t>
            </w:r>
          </w:p>
        </w:tc>
      </w:tr>
      <w:tr w:rsidR="00F0140C" w14:paraId="7D5D7559" w14:textId="77777777">
        <w:trPr>
          <w:trHeight w:val="690"/>
        </w:trPr>
        <w:tc>
          <w:tcPr>
            <w:tcW w:w="1260" w:type="dxa"/>
            <w:shd w:val="clear" w:color="auto" w:fill="AAAAAA"/>
            <w:vAlign w:val="center"/>
          </w:tcPr>
          <w:p w14:paraId="165B0678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DAPasef</w:t>
            </w:r>
            <w:proofErr w:type="spellEnd"/>
            <w:r>
              <w:rPr>
                <w:sz w:val="16"/>
                <w:szCs w:val="16"/>
              </w:rPr>
              <w:t xml:space="preserve"> 1+ </w:t>
            </w:r>
            <w:proofErr w:type="spellStart"/>
            <w:r>
              <w:rPr>
                <w:sz w:val="16"/>
                <w:szCs w:val="16"/>
              </w:rPr>
              <w:t>op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AAAAAA"/>
            <w:vAlign w:val="center"/>
          </w:tcPr>
          <w:p w14:paraId="3D13D61A" w14:textId="26372B93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</w:t>
            </w:r>
            <w:r w:rsidR="00BD6BD8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170" w:type="dxa"/>
            <w:shd w:val="clear" w:color="auto" w:fill="AAAAAA"/>
            <w:vAlign w:val="center"/>
          </w:tcPr>
          <w:p w14:paraId="3D09793D" w14:textId="7437C7B4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 </w:t>
            </w:r>
            <w:r w:rsidR="00BD6BD8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810" w:type="dxa"/>
            <w:shd w:val="clear" w:color="auto" w:fill="AAAAAA"/>
            <w:vAlign w:val="center"/>
          </w:tcPr>
          <w:p w14:paraId="2F7CF22D" w14:textId="29F9F3BB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  <w:r w:rsidR="00BD6BD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</w:t>
            </w:r>
          </w:p>
        </w:tc>
        <w:tc>
          <w:tcPr>
            <w:tcW w:w="900" w:type="dxa"/>
            <w:shd w:val="clear" w:color="auto" w:fill="AAAAAA"/>
            <w:vAlign w:val="center"/>
          </w:tcPr>
          <w:p w14:paraId="67637A18" w14:textId="7508208D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 w:rsidR="00BD6BD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900" w:type="dxa"/>
            <w:shd w:val="clear" w:color="auto" w:fill="AAAAAA"/>
            <w:vAlign w:val="center"/>
          </w:tcPr>
          <w:p w14:paraId="6E4FCB13" w14:textId="02E3A7F1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  <w:r w:rsidR="00BD6BD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900" w:type="dxa"/>
            <w:shd w:val="clear" w:color="auto" w:fill="AAAAAA"/>
            <w:vAlign w:val="center"/>
          </w:tcPr>
          <w:p w14:paraId="062E8860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75 eV</w:t>
            </w:r>
          </w:p>
        </w:tc>
        <w:tc>
          <w:tcPr>
            <w:tcW w:w="900" w:type="dxa"/>
            <w:shd w:val="clear" w:color="auto" w:fill="AAAAAA"/>
            <w:vAlign w:val="center"/>
          </w:tcPr>
          <w:p w14:paraId="423270B7" w14:textId="72AE75E1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9656B2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500</w:t>
            </w:r>
            <w:r w:rsidR="00BD6BD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pp</w:t>
            </w:r>
            <w:proofErr w:type="spellEnd"/>
          </w:p>
        </w:tc>
        <w:tc>
          <w:tcPr>
            <w:tcW w:w="810" w:type="dxa"/>
            <w:shd w:val="clear" w:color="auto" w:fill="AAAAAA"/>
            <w:vAlign w:val="center"/>
          </w:tcPr>
          <w:p w14:paraId="241AEBE8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V</w:t>
            </w:r>
          </w:p>
        </w:tc>
        <w:tc>
          <w:tcPr>
            <w:tcW w:w="900" w:type="dxa"/>
            <w:shd w:val="clear" w:color="auto" w:fill="AAAAAA"/>
            <w:vAlign w:val="center"/>
          </w:tcPr>
          <w:p w14:paraId="37D8EB70" w14:textId="3B1DBD91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-2.1 V*s/</w:t>
            </w:r>
            <w:r w:rsidR="00BD6BD8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m</w:t>
            </w:r>
            <w:r w:rsidRPr="00BD6BD8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AAAAA"/>
            <w:vAlign w:val="center"/>
          </w:tcPr>
          <w:p w14:paraId="17CCFE75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mbar</w:t>
            </w:r>
          </w:p>
        </w:tc>
        <w:tc>
          <w:tcPr>
            <w:tcW w:w="990" w:type="dxa"/>
            <w:shd w:val="clear" w:color="auto" w:fill="AAAAAA"/>
            <w:vAlign w:val="center"/>
          </w:tcPr>
          <w:p w14:paraId="2E4A8F05" w14:textId="48A87410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D6BD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646</w:t>
            </w:r>
          </w:p>
        </w:tc>
      </w:tr>
    </w:tbl>
    <w:p w14:paraId="555FBF15" w14:textId="329BB38E" w:rsidR="00F0140C" w:rsidRDefault="00F0140C">
      <w:pPr>
        <w:jc w:val="both"/>
        <w:rPr>
          <w:b/>
          <w:sz w:val="16"/>
          <w:szCs w:val="16"/>
        </w:rPr>
      </w:pPr>
    </w:p>
    <w:p w14:paraId="55326EFB" w14:textId="77777777" w:rsidR="00F0140C" w:rsidRDefault="00F0140C">
      <w:pPr>
        <w:jc w:val="both"/>
        <w:rPr>
          <w:b/>
          <w:sz w:val="16"/>
          <w:szCs w:val="16"/>
        </w:rPr>
      </w:pPr>
    </w:p>
    <w:p w14:paraId="0AD871AC" w14:textId="77777777" w:rsidR="00F0140C" w:rsidRDefault="00F0140C">
      <w:pPr>
        <w:jc w:val="both"/>
        <w:rPr>
          <w:b/>
          <w:sz w:val="16"/>
          <w:szCs w:val="16"/>
        </w:rPr>
      </w:pPr>
    </w:p>
    <w:p w14:paraId="4CC739CE" w14:textId="1A44291A" w:rsidR="00F0140C" w:rsidRDefault="00F0140C">
      <w:pPr>
        <w:jc w:val="both"/>
        <w:rPr>
          <w:b/>
          <w:sz w:val="16"/>
          <w:szCs w:val="16"/>
        </w:rPr>
      </w:pPr>
    </w:p>
    <w:p w14:paraId="43E98E1B" w14:textId="71FD7C78" w:rsidR="00DA13EE" w:rsidRDefault="00DA13EE">
      <w:pPr>
        <w:jc w:val="both"/>
        <w:rPr>
          <w:b/>
          <w:sz w:val="16"/>
          <w:szCs w:val="16"/>
        </w:rPr>
      </w:pPr>
    </w:p>
    <w:p w14:paraId="249CFF8E" w14:textId="77777777" w:rsidR="00DA13EE" w:rsidRDefault="00DA13EE">
      <w:pPr>
        <w:jc w:val="both"/>
        <w:rPr>
          <w:b/>
          <w:sz w:val="16"/>
          <w:szCs w:val="16"/>
        </w:rPr>
      </w:pPr>
    </w:p>
    <w:p w14:paraId="1201794B" w14:textId="77777777" w:rsidR="00F0140C" w:rsidRDefault="00F0140C">
      <w:pPr>
        <w:jc w:val="both"/>
        <w:rPr>
          <w:b/>
          <w:sz w:val="16"/>
          <w:szCs w:val="16"/>
        </w:rPr>
      </w:pPr>
    </w:p>
    <w:p w14:paraId="5D96E379" w14:textId="77777777" w:rsidR="00F0140C" w:rsidRDefault="00F0140C">
      <w:pPr>
        <w:jc w:val="both"/>
        <w:rPr>
          <w:b/>
          <w:sz w:val="16"/>
          <w:szCs w:val="16"/>
        </w:rPr>
      </w:pPr>
    </w:p>
    <w:p w14:paraId="00A17FC3" w14:textId="77777777" w:rsidR="00F0140C" w:rsidRDefault="00F0140C">
      <w:pPr>
        <w:jc w:val="both"/>
        <w:rPr>
          <w:b/>
          <w:sz w:val="16"/>
          <w:szCs w:val="16"/>
        </w:rPr>
      </w:pPr>
    </w:p>
    <w:p w14:paraId="4EAF1768" w14:textId="77777777" w:rsidR="00F0140C" w:rsidRDefault="00F0140C">
      <w:pPr>
        <w:jc w:val="both"/>
        <w:rPr>
          <w:b/>
          <w:sz w:val="16"/>
          <w:szCs w:val="16"/>
        </w:rPr>
      </w:pPr>
    </w:p>
    <w:p w14:paraId="2E21DA22" w14:textId="77777777" w:rsidR="00F0140C" w:rsidRDefault="00F0140C">
      <w:pPr>
        <w:jc w:val="both"/>
        <w:rPr>
          <w:b/>
          <w:sz w:val="16"/>
          <w:szCs w:val="16"/>
        </w:rPr>
      </w:pPr>
    </w:p>
    <w:p w14:paraId="63BA1820" w14:textId="77777777" w:rsidR="00F0140C" w:rsidRDefault="00F0140C">
      <w:pPr>
        <w:jc w:val="both"/>
        <w:rPr>
          <w:b/>
          <w:sz w:val="16"/>
          <w:szCs w:val="16"/>
        </w:rPr>
      </w:pPr>
    </w:p>
    <w:p w14:paraId="753C724B" w14:textId="77777777" w:rsidR="00F0140C" w:rsidRDefault="00F0140C">
      <w:pPr>
        <w:jc w:val="both"/>
        <w:rPr>
          <w:b/>
          <w:sz w:val="16"/>
          <w:szCs w:val="16"/>
        </w:rPr>
      </w:pPr>
    </w:p>
    <w:p w14:paraId="2AF98BF4" w14:textId="77777777" w:rsidR="00F0140C" w:rsidRDefault="00F0140C">
      <w:pPr>
        <w:jc w:val="both"/>
        <w:rPr>
          <w:b/>
          <w:sz w:val="16"/>
          <w:szCs w:val="16"/>
        </w:rPr>
      </w:pPr>
    </w:p>
    <w:p w14:paraId="427AC7E9" w14:textId="77777777" w:rsidR="00F0140C" w:rsidRDefault="00F0140C">
      <w:pPr>
        <w:jc w:val="both"/>
        <w:rPr>
          <w:b/>
          <w:sz w:val="16"/>
          <w:szCs w:val="16"/>
        </w:rPr>
      </w:pPr>
    </w:p>
    <w:p w14:paraId="7B541F4A" w14:textId="77777777" w:rsidR="00F0140C" w:rsidRDefault="00F0140C">
      <w:pPr>
        <w:jc w:val="both"/>
        <w:rPr>
          <w:b/>
          <w:sz w:val="16"/>
          <w:szCs w:val="16"/>
        </w:rPr>
      </w:pPr>
    </w:p>
    <w:p w14:paraId="65415E6E" w14:textId="77777777" w:rsidR="00F0140C" w:rsidRDefault="00F0140C">
      <w:pPr>
        <w:jc w:val="both"/>
        <w:rPr>
          <w:b/>
          <w:sz w:val="16"/>
          <w:szCs w:val="16"/>
        </w:rPr>
      </w:pPr>
    </w:p>
    <w:p w14:paraId="17D0883E" w14:textId="77777777" w:rsidR="00F0140C" w:rsidRDefault="00F0140C">
      <w:pPr>
        <w:jc w:val="both"/>
        <w:rPr>
          <w:b/>
          <w:sz w:val="16"/>
          <w:szCs w:val="16"/>
        </w:rPr>
      </w:pPr>
    </w:p>
    <w:p w14:paraId="360763AD" w14:textId="77777777" w:rsidR="00F0140C" w:rsidRDefault="00F0140C">
      <w:pPr>
        <w:jc w:val="both"/>
        <w:rPr>
          <w:b/>
          <w:sz w:val="16"/>
          <w:szCs w:val="16"/>
        </w:rPr>
      </w:pPr>
    </w:p>
    <w:p w14:paraId="5487C3AE" w14:textId="77777777" w:rsidR="00F0140C" w:rsidRDefault="00F0140C">
      <w:pPr>
        <w:jc w:val="both"/>
        <w:rPr>
          <w:b/>
          <w:sz w:val="16"/>
          <w:szCs w:val="16"/>
        </w:rPr>
      </w:pPr>
    </w:p>
    <w:p w14:paraId="776AD043" w14:textId="77777777" w:rsidR="00F0140C" w:rsidRDefault="00F0140C">
      <w:pPr>
        <w:jc w:val="both"/>
        <w:rPr>
          <w:b/>
          <w:sz w:val="16"/>
          <w:szCs w:val="16"/>
        </w:rPr>
      </w:pPr>
    </w:p>
    <w:p w14:paraId="57C48350" w14:textId="619E8EBA" w:rsidR="00F0140C" w:rsidRDefault="00F0140C">
      <w:pPr>
        <w:jc w:val="both"/>
        <w:rPr>
          <w:b/>
          <w:sz w:val="16"/>
          <w:szCs w:val="16"/>
        </w:rPr>
      </w:pPr>
    </w:p>
    <w:p w14:paraId="1AD6643E" w14:textId="2DD05CDD" w:rsidR="00BF440A" w:rsidRDefault="00BF440A">
      <w:pPr>
        <w:jc w:val="both"/>
        <w:rPr>
          <w:b/>
          <w:sz w:val="16"/>
          <w:szCs w:val="16"/>
        </w:rPr>
      </w:pPr>
    </w:p>
    <w:p w14:paraId="2D8768EC" w14:textId="3ED0E905" w:rsidR="00BF440A" w:rsidRDefault="00BF440A">
      <w:pPr>
        <w:jc w:val="both"/>
        <w:rPr>
          <w:b/>
          <w:sz w:val="16"/>
          <w:szCs w:val="16"/>
        </w:rPr>
      </w:pPr>
    </w:p>
    <w:p w14:paraId="6F884300" w14:textId="597F3D33" w:rsidR="00BF440A" w:rsidRDefault="00BF440A">
      <w:pPr>
        <w:jc w:val="both"/>
        <w:rPr>
          <w:b/>
          <w:sz w:val="16"/>
          <w:szCs w:val="16"/>
        </w:rPr>
      </w:pPr>
    </w:p>
    <w:p w14:paraId="015BC471" w14:textId="388BE0A5" w:rsidR="00BF440A" w:rsidRDefault="00BF440A">
      <w:pPr>
        <w:jc w:val="both"/>
        <w:rPr>
          <w:b/>
          <w:sz w:val="16"/>
          <w:szCs w:val="16"/>
        </w:rPr>
      </w:pPr>
    </w:p>
    <w:p w14:paraId="6935D941" w14:textId="51DC8A93" w:rsidR="00BF440A" w:rsidRDefault="00BF440A">
      <w:pPr>
        <w:jc w:val="both"/>
        <w:rPr>
          <w:b/>
          <w:sz w:val="16"/>
          <w:szCs w:val="16"/>
        </w:rPr>
      </w:pPr>
    </w:p>
    <w:p w14:paraId="14BCFBD4" w14:textId="3115A000" w:rsidR="00BF440A" w:rsidRDefault="00BF440A">
      <w:pPr>
        <w:jc w:val="both"/>
        <w:rPr>
          <w:b/>
          <w:sz w:val="16"/>
          <w:szCs w:val="16"/>
        </w:rPr>
      </w:pPr>
    </w:p>
    <w:p w14:paraId="25A7EB61" w14:textId="503AD3B6" w:rsidR="00BF440A" w:rsidRDefault="00BF440A">
      <w:pPr>
        <w:jc w:val="both"/>
        <w:rPr>
          <w:b/>
          <w:sz w:val="16"/>
          <w:szCs w:val="16"/>
        </w:rPr>
      </w:pPr>
    </w:p>
    <w:p w14:paraId="7BD8C4DB" w14:textId="4604FA4C" w:rsidR="000D0948" w:rsidRDefault="000D0948">
      <w:pPr>
        <w:jc w:val="both"/>
        <w:rPr>
          <w:b/>
          <w:sz w:val="16"/>
          <w:szCs w:val="16"/>
        </w:rPr>
      </w:pPr>
    </w:p>
    <w:p w14:paraId="48030F73" w14:textId="77777777" w:rsidR="000D0948" w:rsidRDefault="000D0948">
      <w:pPr>
        <w:jc w:val="both"/>
        <w:rPr>
          <w:b/>
          <w:sz w:val="16"/>
          <w:szCs w:val="16"/>
        </w:rPr>
      </w:pPr>
    </w:p>
    <w:p w14:paraId="617E9CC8" w14:textId="77777777" w:rsidR="00BF440A" w:rsidRDefault="00BF440A">
      <w:pPr>
        <w:jc w:val="both"/>
        <w:rPr>
          <w:b/>
          <w:sz w:val="16"/>
          <w:szCs w:val="16"/>
        </w:rPr>
      </w:pPr>
    </w:p>
    <w:p w14:paraId="28EE8056" w14:textId="77777777" w:rsidR="00F0140C" w:rsidRDefault="00F0140C">
      <w:pPr>
        <w:jc w:val="both"/>
        <w:rPr>
          <w:b/>
          <w:sz w:val="16"/>
          <w:szCs w:val="16"/>
        </w:rPr>
      </w:pPr>
    </w:p>
    <w:p w14:paraId="60BE28C6" w14:textId="77777777" w:rsidR="00F0140C" w:rsidRDefault="00F0140C">
      <w:pPr>
        <w:jc w:val="both"/>
        <w:rPr>
          <w:b/>
          <w:sz w:val="16"/>
          <w:szCs w:val="16"/>
        </w:rPr>
      </w:pPr>
    </w:p>
    <w:p w14:paraId="7AE4EAF7" w14:textId="6704A9CA" w:rsidR="00FC3567" w:rsidRPr="00FC3567" w:rsidRDefault="00FC3567" w:rsidP="00FC35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14:paraId="7A2F2358" w14:textId="3CA57A2D" w:rsidR="00F0140C" w:rsidRPr="00131A94" w:rsidRDefault="00FC3567">
      <w:pPr>
        <w:jc w:val="both"/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lastRenderedPageBreak/>
        <w:t>Supplementary Table 4</w:t>
      </w:r>
      <w:r w:rsidR="009D6F55" w:rsidRPr="009D6F55">
        <w:rPr>
          <w:b/>
          <w:sz w:val="16"/>
          <w:szCs w:val="16"/>
          <w:lang w:val="en-US"/>
        </w:rPr>
        <w:t>: Co</w:t>
      </w:r>
      <w:r w:rsidR="00AE6E3F">
        <w:rPr>
          <w:b/>
          <w:sz w:val="16"/>
          <w:szCs w:val="16"/>
          <w:lang w:val="en-US"/>
        </w:rPr>
        <w:t>-</w:t>
      </w:r>
      <w:r w:rsidR="009D6F55" w:rsidRPr="009D6F55">
        <w:rPr>
          <w:b/>
          <w:sz w:val="16"/>
          <w:szCs w:val="16"/>
          <w:lang w:val="en-US"/>
        </w:rPr>
        <w:t xml:space="preserve">localization scores for statistical analysis. </w:t>
      </w:r>
      <w:r w:rsidR="007955F9">
        <w:rPr>
          <w:sz w:val="16"/>
          <w:szCs w:val="16"/>
          <w:lang w:val="en-US"/>
        </w:rPr>
        <w:t>Overview of f</w:t>
      </w:r>
      <w:r w:rsidR="009D6F55" w:rsidRPr="009D6F55">
        <w:rPr>
          <w:sz w:val="16"/>
          <w:szCs w:val="16"/>
          <w:lang w:val="en-US"/>
        </w:rPr>
        <w:t xml:space="preserve">eatures </w:t>
      </w:r>
      <w:r w:rsidR="007955F9" w:rsidRPr="009D6F55">
        <w:rPr>
          <w:sz w:val="16"/>
          <w:szCs w:val="16"/>
          <w:lang w:val="en-US"/>
        </w:rPr>
        <w:t xml:space="preserve">chosen for the final precursor list </w:t>
      </w:r>
      <w:r w:rsidR="009D6F55" w:rsidRPr="009D6F55">
        <w:rPr>
          <w:sz w:val="16"/>
          <w:szCs w:val="16"/>
          <w:lang w:val="en-US"/>
        </w:rPr>
        <w:t xml:space="preserve">with a </w:t>
      </w:r>
      <w:r w:rsidR="00AE6E3F">
        <w:rPr>
          <w:sz w:val="16"/>
          <w:szCs w:val="16"/>
          <w:lang w:val="en-US"/>
        </w:rPr>
        <w:t xml:space="preserve">significant </w:t>
      </w:r>
      <w:r w:rsidR="009D6F55" w:rsidRPr="009D6F55">
        <w:rPr>
          <w:sz w:val="16"/>
          <w:szCs w:val="16"/>
          <w:lang w:val="en-US"/>
        </w:rPr>
        <w:t>co</w:t>
      </w:r>
      <w:r>
        <w:rPr>
          <w:sz w:val="16"/>
          <w:szCs w:val="16"/>
          <w:lang w:val="en-US"/>
        </w:rPr>
        <w:t>-</w:t>
      </w:r>
      <w:r w:rsidR="009D6F55" w:rsidRPr="009D6F55">
        <w:rPr>
          <w:sz w:val="16"/>
          <w:szCs w:val="16"/>
          <w:lang w:val="en-US"/>
        </w:rPr>
        <w:t>localization score</w:t>
      </w:r>
      <w:r w:rsidR="007955F9">
        <w:rPr>
          <w:sz w:val="16"/>
          <w:szCs w:val="16"/>
          <w:lang w:val="en-US"/>
        </w:rPr>
        <w:t>s</w:t>
      </w:r>
      <w:r w:rsidR="009D6F55" w:rsidRPr="009D6F55">
        <w:rPr>
          <w:sz w:val="16"/>
          <w:szCs w:val="16"/>
          <w:lang w:val="en-US"/>
        </w:rPr>
        <w:t xml:space="preserve"> (CS) </w:t>
      </w:r>
      <w:r w:rsidR="007955F9">
        <w:rPr>
          <w:sz w:val="16"/>
          <w:szCs w:val="16"/>
          <w:lang w:val="en-US"/>
        </w:rPr>
        <w:t xml:space="preserve">determined by the “Find Values Co-Localized to Region” tool in </w:t>
      </w:r>
      <w:proofErr w:type="spellStart"/>
      <w:r w:rsidR="007955F9">
        <w:rPr>
          <w:sz w:val="16"/>
          <w:szCs w:val="16"/>
          <w:lang w:val="en-US"/>
        </w:rPr>
        <w:t>SCiLS</w:t>
      </w:r>
      <w:proofErr w:type="spellEnd"/>
      <w:r w:rsidR="007955F9">
        <w:rPr>
          <w:sz w:val="16"/>
          <w:szCs w:val="16"/>
          <w:lang w:val="en-US"/>
        </w:rPr>
        <w:t xml:space="preserve"> Lab</w:t>
      </w:r>
      <w:r w:rsidR="009D6F55" w:rsidRPr="009D6F55">
        <w:rPr>
          <w:sz w:val="16"/>
          <w:szCs w:val="16"/>
          <w:lang w:val="en-US"/>
        </w:rPr>
        <w:t xml:space="preserve">. </w:t>
      </w:r>
      <w:r w:rsidR="00131A94">
        <w:rPr>
          <w:sz w:val="16"/>
          <w:szCs w:val="16"/>
          <w:lang w:val="en-US"/>
        </w:rPr>
        <w:t xml:space="preserve">For </w:t>
      </w:r>
      <w:r w:rsidR="00131A94" w:rsidRPr="00131A94">
        <w:rPr>
          <w:i/>
          <w:sz w:val="16"/>
          <w:szCs w:val="16"/>
          <w:lang w:val="en-US"/>
        </w:rPr>
        <w:t>m</w:t>
      </w:r>
      <w:r w:rsidR="00131A94">
        <w:rPr>
          <w:sz w:val="16"/>
          <w:szCs w:val="16"/>
          <w:lang w:val="en-US"/>
        </w:rPr>
        <w:t>/</w:t>
      </w:r>
      <w:r w:rsidR="00131A94" w:rsidRPr="00131A94">
        <w:rPr>
          <w:i/>
          <w:sz w:val="16"/>
          <w:szCs w:val="16"/>
          <w:lang w:val="en-US"/>
        </w:rPr>
        <w:t>z</w:t>
      </w:r>
      <w:r w:rsidR="00131A94">
        <w:rPr>
          <w:sz w:val="16"/>
          <w:szCs w:val="16"/>
          <w:lang w:val="en-US"/>
        </w:rPr>
        <w:t xml:space="preserve"> </w:t>
      </w:r>
      <w:r w:rsidR="00131A94" w:rsidRPr="00131A94">
        <w:rPr>
          <w:sz w:val="16"/>
          <w:szCs w:val="16"/>
          <w:lang w:val="en-US"/>
        </w:rPr>
        <w:t>944.5373, 1,325.7528, 1,443.698, 836.4425, 1,198.7003, 1,105.5731 and 1,443.6943, literature was found providing pu</w:t>
      </w:r>
      <w:r w:rsidR="00131A94">
        <w:rPr>
          <w:sz w:val="16"/>
          <w:szCs w:val="16"/>
          <w:lang w:val="en-US"/>
        </w:rPr>
        <w:t>tative peptide identifications and citations are included in the table.</w:t>
      </w:r>
    </w:p>
    <w:tbl>
      <w:tblPr>
        <w:tblStyle w:val="a7"/>
        <w:tblpPr w:leftFromText="180" w:rightFromText="180" w:vertAnchor="text" w:tblpY="1078"/>
        <w:tblW w:w="921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993"/>
        <w:gridCol w:w="716"/>
        <w:gridCol w:w="2402"/>
        <w:gridCol w:w="3969"/>
      </w:tblGrid>
      <w:tr w:rsidR="00FC3567" w14:paraId="5D9C009A" w14:textId="77777777" w:rsidTr="00FC3567">
        <w:tc>
          <w:tcPr>
            <w:tcW w:w="1134" w:type="dxa"/>
            <w:shd w:val="clear" w:color="auto" w:fill="808080"/>
            <w:vAlign w:val="center"/>
          </w:tcPr>
          <w:p w14:paraId="7D6BEAFD" w14:textId="77777777" w:rsidR="00FC3567" w:rsidRDefault="00FC3567">
            <w:pPr>
              <w:jc w:val="center"/>
              <w:rPr>
                <w:b/>
                <w:i/>
                <w:color w:val="FFFFFF"/>
                <w:sz w:val="16"/>
                <w:szCs w:val="16"/>
              </w:rPr>
            </w:pPr>
            <w:r>
              <w:rPr>
                <w:b/>
                <w:i/>
                <w:color w:val="FFFFFF"/>
                <w:sz w:val="16"/>
                <w:szCs w:val="16"/>
              </w:rPr>
              <w:t>m</w:t>
            </w:r>
            <w:r w:rsidRPr="000B4453">
              <w:rPr>
                <w:b/>
                <w:color w:val="FFFFFF"/>
                <w:sz w:val="16"/>
                <w:szCs w:val="16"/>
              </w:rPr>
              <w:t>/</w:t>
            </w:r>
            <w:r>
              <w:rPr>
                <w:b/>
                <w:i/>
                <w:color w:val="FFFFFF"/>
                <w:sz w:val="16"/>
                <w:szCs w:val="16"/>
              </w:rPr>
              <w:t>z</w:t>
            </w:r>
          </w:p>
        </w:tc>
        <w:tc>
          <w:tcPr>
            <w:tcW w:w="993" w:type="dxa"/>
            <w:shd w:val="clear" w:color="auto" w:fill="808080"/>
            <w:vAlign w:val="center"/>
          </w:tcPr>
          <w:p w14:paraId="3022EE36" w14:textId="77777777" w:rsidR="00FC3567" w:rsidRDefault="00FC3567">
            <w:pPr>
              <w:spacing w:line="331" w:lineRule="auto"/>
              <w:ind w:left="-2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1/</w:t>
            </w:r>
            <w:r w:rsidRPr="000B4453">
              <w:rPr>
                <w:b/>
                <w:i/>
                <w:color w:val="FFFFFF"/>
                <w:sz w:val="16"/>
                <w:szCs w:val="16"/>
              </w:rPr>
              <w:t>K</w:t>
            </w:r>
            <w:r w:rsidRPr="000B4453">
              <w:rPr>
                <w:b/>
                <w:color w:val="FFFFFF"/>
                <w:sz w:val="16"/>
                <w:szCs w:val="16"/>
                <w:vertAlign w:val="subscript"/>
              </w:rPr>
              <w:t>0</w:t>
            </w:r>
            <w:r>
              <w:rPr>
                <w:b/>
                <w:color w:val="FFFFFF"/>
                <w:sz w:val="16"/>
                <w:szCs w:val="16"/>
                <w:vertAlign w:val="subscript"/>
              </w:rPr>
              <w:t xml:space="preserve"> </w:t>
            </w:r>
            <w:r>
              <w:rPr>
                <w:b/>
                <w:color w:val="FFFFFF"/>
                <w:sz w:val="16"/>
                <w:szCs w:val="16"/>
              </w:rPr>
              <w:t xml:space="preserve"> (V•s/cm</w:t>
            </w:r>
            <w:r>
              <w:rPr>
                <w:b/>
                <w:color w:val="FFFFFF"/>
                <w:sz w:val="16"/>
                <w:szCs w:val="16"/>
                <w:vertAlign w:val="superscript"/>
              </w:rPr>
              <w:t>2</w:t>
            </w:r>
            <w:r>
              <w:rPr>
                <w:b/>
                <w:color w:val="FFFFFF"/>
                <w:sz w:val="16"/>
                <w:szCs w:val="16"/>
              </w:rPr>
              <w:t>)</w:t>
            </w:r>
          </w:p>
        </w:tc>
        <w:tc>
          <w:tcPr>
            <w:tcW w:w="716" w:type="dxa"/>
            <w:shd w:val="clear" w:color="auto" w:fill="808080"/>
            <w:vAlign w:val="center"/>
          </w:tcPr>
          <w:p w14:paraId="33EACD74" w14:textId="77777777" w:rsidR="00FC3567" w:rsidRDefault="00FC3567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S</w:t>
            </w:r>
          </w:p>
        </w:tc>
        <w:tc>
          <w:tcPr>
            <w:tcW w:w="2402" w:type="dxa"/>
            <w:shd w:val="clear" w:color="auto" w:fill="808080"/>
            <w:vAlign w:val="center"/>
          </w:tcPr>
          <w:p w14:paraId="51D8AFBC" w14:textId="77777777" w:rsidR="00FC3567" w:rsidRDefault="00FC3567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Tissue</w:t>
            </w:r>
          </w:p>
        </w:tc>
        <w:tc>
          <w:tcPr>
            <w:tcW w:w="3969" w:type="dxa"/>
            <w:shd w:val="clear" w:color="auto" w:fill="808080"/>
            <w:vAlign w:val="center"/>
          </w:tcPr>
          <w:p w14:paraId="00DA9BEA" w14:textId="77777777" w:rsidR="00FC3567" w:rsidRDefault="00FC3567">
            <w:pPr>
              <w:jc w:val="center"/>
              <w:rPr>
                <w:b/>
                <w:color w:val="FFFFFF"/>
                <w:sz w:val="16"/>
                <w:szCs w:val="16"/>
              </w:rPr>
            </w:pPr>
            <w:proofErr w:type="spellStart"/>
            <w:r>
              <w:rPr>
                <w:b/>
                <w:color w:val="FFFFFF"/>
                <w:sz w:val="16"/>
                <w:szCs w:val="16"/>
              </w:rPr>
              <w:t>Literature</w:t>
            </w:r>
            <w:proofErr w:type="spellEnd"/>
          </w:p>
        </w:tc>
      </w:tr>
      <w:tr w:rsidR="00FC3567" w14:paraId="30BD1ED8" w14:textId="77777777" w:rsidTr="00FC3567">
        <w:tc>
          <w:tcPr>
            <w:tcW w:w="1134" w:type="dxa"/>
            <w:vAlign w:val="center"/>
          </w:tcPr>
          <w:p w14:paraId="44CFEE4F" w14:textId="77777777" w:rsidR="00FC3567" w:rsidRDefault="00FC3567" w:rsidP="00FC3567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.5029</w:t>
            </w:r>
          </w:p>
        </w:tc>
        <w:tc>
          <w:tcPr>
            <w:tcW w:w="993" w:type="dxa"/>
            <w:vAlign w:val="center"/>
          </w:tcPr>
          <w:p w14:paraId="77F6343F" w14:textId="77777777" w:rsidR="00FC3567" w:rsidRDefault="00FC3567" w:rsidP="00FC3567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47</w:t>
            </w:r>
          </w:p>
        </w:tc>
        <w:tc>
          <w:tcPr>
            <w:tcW w:w="716" w:type="dxa"/>
            <w:vAlign w:val="center"/>
          </w:tcPr>
          <w:p w14:paraId="07D8634C" w14:textId="3B80C628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402" w:type="dxa"/>
            <w:vAlign w:val="center"/>
          </w:tcPr>
          <w:p w14:paraId="13660147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X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3969" w:type="dxa"/>
            <w:vAlign w:val="center"/>
          </w:tcPr>
          <w:p w14:paraId="4B4BA9C7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C3567" w14:paraId="603D0053" w14:textId="77777777" w:rsidTr="00FC3567">
        <w:tc>
          <w:tcPr>
            <w:tcW w:w="1134" w:type="dxa"/>
            <w:shd w:val="clear" w:color="auto" w:fill="BFBFBF"/>
            <w:vAlign w:val="center"/>
          </w:tcPr>
          <w:p w14:paraId="62551F5B" w14:textId="77777777" w:rsidR="00FC3567" w:rsidRDefault="00FC3567" w:rsidP="00FC3567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.5373</w:t>
            </w:r>
          </w:p>
        </w:tc>
        <w:tc>
          <w:tcPr>
            <w:tcW w:w="993" w:type="dxa"/>
            <w:shd w:val="clear" w:color="auto" w:fill="BFBFBF"/>
            <w:vAlign w:val="center"/>
          </w:tcPr>
          <w:p w14:paraId="76A0CC8F" w14:textId="77777777" w:rsidR="00FC3567" w:rsidRDefault="00FC3567" w:rsidP="00FC3567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14</w:t>
            </w:r>
          </w:p>
        </w:tc>
        <w:tc>
          <w:tcPr>
            <w:tcW w:w="716" w:type="dxa"/>
            <w:shd w:val="clear" w:color="auto" w:fill="BFBFBF"/>
            <w:vAlign w:val="center"/>
          </w:tcPr>
          <w:p w14:paraId="1ECDEE0F" w14:textId="40A643AF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2402" w:type="dxa"/>
            <w:shd w:val="clear" w:color="auto" w:fill="BFBFBF"/>
            <w:vAlign w:val="center"/>
          </w:tcPr>
          <w:p w14:paraId="5D327D3B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X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3969" w:type="dxa"/>
            <w:shd w:val="clear" w:color="auto" w:fill="BFBFBF"/>
            <w:vAlign w:val="center"/>
          </w:tcPr>
          <w:p w14:paraId="74FB1AB8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27061135</w:t>
            </w:r>
          </w:p>
        </w:tc>
      </w:tr>
      <w:tr w:rsidR="00FC3567" w14:paraId="0CA4BD63" w14:textId="77777777" w:rsidTr="00FC3567">
        <w:tc>
          <w:tcPr>
            <w:tcW w:w="1134" w:type="dxa"/>
            <w:vAlign w:val="center"/>
          </w:tcPr>
          <w:p w14:paraId="1F42572E" w14:textId="1D9BAECA" w:rsidR="00FC3567" w:rsidRDefault="00FC3567" w:rsidP="00FC3567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25.7528</w:t>
            </w:r>
          </w:p>
        </w:tc>
        <w:tc>
          <w:tcPr>
            <w:tcW w:w="993" w:type="dxa"/>
            <w:vAlign w:val="center"/>
          </w:tcPr>
          <w:p w14:paraId="4F17502F" w14:textId="77777777" w:rsidR="00FC3567" w:rsidRDefault="00FC3567" w:rsidP="00FC3567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716" w:type="dxa"/>
            <w:vAlign w:val="center"/>
          </w:tcPr>
          <w:p w14:paraId="6518413F" w14:textId="456427B2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2402" w:type="dxa"/>
            <w:vAlign w:val="center"/>
          </w:tcPr>
          <w:p w14:paraId="6E8BFA01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X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3969" w:type="dxa"/>
            <w:vAlign w:val="center"/>
          </w:tcPr>
          <w:p w14:paraId="0B02FCB1" w14:textId="35ED4699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4206844, 31664609,34572274,38492056,18712763,38928454</w:t>
            </w:r>
          </w:p>
        </w:tc>
      </w:tr>
      <w:tr w:rsidR="00FC3567" w14:paraId="28212858" w14:textId="77777777" w:rsidTr="00FC3567">
        <w:tc>
          <w:tcPr>
            <w:tcW w:w="1134" w:type="dxa"/>
            <w:shd w:val="clear" w:color="auto" w:fill="BFBFBF"/>
            <w:vAlign w:val="center"/>
          </w:tcPr>
          <w:p w14:paraId="27024373" w14:textId="788D4782" w:rsidR="00FC3567" w:rsidRDefault="00FC3567" w:rsidP="00FC3567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43.698</w:t>
            </w:r>
          </w:p>
        </w:tc>
        <w:tc>
          <w:tcPr>
            <w:tcW w:w="993" w:type="dxa"/>
            <w:shd w:val="clear" w:color="auto" w:fill="BFBFBF"/>
            <w:vAlign w:val="center"/>
          </w:tcPr>
          <w:p w14:paraId="1CE26D5E" w14:textId="77777777" w:rsidR="00FC3567" w:rsidRDefault="00FC3567" w:rsidP="00FC3567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22</w:t>
            </w:r>
          </w:p>
        </w:tc>
        <w:tc>
          <w:tcPr>
            <w:tcW w:w="716" w:type="dxa"/>
            <w:shd w:val="clear" w:color="auto" w:fill="BFBFBF"/>
            <w:vAlign w:val="center"/>
          </w:tcPr>
          <w:p w14:paraId="1C6E9DD6" w14:textId="5B8E3661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402" w:type="dxa"/>
            <w:shd w:val="clear" w:color="auto" w:fill="BFBFBF"/>
            <w:vAlign w:val="center"/>
          </w:tcPr>
          <w:p w14:paraId="5AA9ECB6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X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3969" w:type="dxa"/>
            <w:shd w:val="clear" w:color="auto" w:fill="BFBFBF"/>
            <w:vAlign w:val="center"/>
          </w:tcPr>
          <w:p w14:paraId="43EAF761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26505774</w:t>
            </w:r>
          </w:p>
        </w:tc>
      </w:tr>
      <w:tr w:rsidR="00FC3567" w14:paraId="46563B62" w14:textId="77777777" w:rsidTr="00FC3567">
        <w:tc>
          <w:tcPr>
            <w:tcW w:w="1134" w:type="dxa"/>
            <w:vAlign w:val="center"/>
          </w:tcPr>
          <w:p w14:paraId="1B158539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.4425</w:t>
            </w:r>
          </w:p>
        </w:tc>
        <w:tc>
          <w:tcPr>
            <w:tcW w:w="993" w:type="dxa"/>
            <w:vAlign w:val="center"/>
          </w:tcPr>
          <w:p w14:paraId="23A4999A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716" w:type="dxa"/>
            <w:vAlign w:val="center"/>
          </w:tcPr>
          <w:p w14:paraId="6F0B2A93" w14:textId="314096A9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402" w:type="dxa"/>
            <w:vAlign w:val="center"/>
          </w:tcPr>
          <w:p w14:paraId="1A6D4BB5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u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3969" w:type="dxa"/>
            <w:vAlign w:val="center"/>
          </w:tcPr>
          <w:p w14:paraId="6DFE0D6F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27696080, 30548962, 36768889, 34572274, 31664609, 27939604</w:t>
            </w:r>
          </w:p>
        </w:tc>
      </w:tr>
      <w:tr w:rsidR="00FC3567" w14:paraId="65370FCB" w14:textId="77777777" w:rsidTr="00FC3567">
        <w:tc>
          <w:tcPr>
            <w:tcW w:w="1134" w:type="dxa"/>
            <w:shd w:val="clear" w:color="auto" w:fill="BFBFBF"/>
            <w:vAlign w:val="center"/>
          </w:tcPr>
          <w:p w14:paraId="7530F358" w14:textId="5EFD350B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8.7003</w:t>
            </w:r>
          </w:p>
        </w:tc>
        <w:tc>
          <w:tcPr>
            <w:tcW w:w="993" w:type="dxa"/>
            <w:shd w:val="clear" w:color="auto" w:fill="BFBFBF"/>
            <w:vAlign w:val="center"/>
          </w:tcPr>
          <w:p w14:paraId="71F46184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716" w:type="dxa"/>
            <w:shd w:val="clear" w:color="auto" w:fill="BFBFBF"/>
            <w:vAlign w:val="center"/>
          </w:tcPr>
          <w:p w14:paraId="131DCFD7" w14:textId="651C053A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2402" w:type="dxa"/>
            <w:shd w:val="clear" w:color="auto" w:fill="BFBFBF"/>
            <w:vAlign w:val="center"/>
          </w:tcPr>
          <w:p w14:paraId="79BB1882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u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3969" w:type="dxa"/>
            <w:shd w:val="clear" w:color="auto" w:fill="BFBFBF"/>
            <w:vAlign w:val="center"/>
          </w:tcPr>
          <w:p w14:paraId="19A83647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5684402, 27939604</w:t>
            </w:r>
          </w:p>
        </w:tc>
      </w:tr>
      <w:tr w:rsidR="00FC3567" w14:paraId="184FB5D9" w14:textId="77777777" w:rsidTr="00FC3567">
        <w:tc>
          <w:tcPr>
            <w:tcW w:w="1134" w:type="dxa"/>
            <w:vAlign w:val="center"/>
          </w:tcPr>
          <w:p w14:paraId="0C65BBF6" w14:textId="32E8D9B6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5.5731</w:t>
            </w:r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5E87E58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716" w:type="dxa"/>
            <w:vAlign w:val="center"/>
          </w:tcPr>
          <w:p w14:paraId="4C6B1FA7" w14:textId="77545015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402" w:type="dxa"/>
            <w:vAlign w:val="center"/>
          </w:tcPr>
          <w:p w14:paraId="44AA36C3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u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3969" w:type="dxa"/>
            <w:vAlign w:val="center"/>
          </w:tcPr>
          <w:p w14:paraId="5103C2A9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27061135</w:t>
            </w:r>
          </w:p>
        </w:tc>
      </w:tr>
      <w:tr w:rsidR="00FC3567" w14:paraId="54052155" w14:textId="77777777" w:rsidTr="00FC3567">
        <w:tc>
          <w:tcPr>
            <w:tcW w:w="1134" w:type="dxa"/>
            <w:shd w:val="clear" w:color="auto" w:fill="BFBFBF"/>
            <w:vAlign w:val="center"/>
          </w:tcPr>
          <w:p w14:paraId="45000140" w14:textId="29F4F87B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39.6418</w:t>
            </w:r>
          </w:p>
        </w:tc>
        <w:tc>
          <w:tcPr>
            <w:tcW w:w="993" w:type="dxa"/>
            <w:shd w:val="clear" w:color="auto" w:fill="BFBFBF"/>
            <w:vAlign w:val="center"/>
          </w:tcPr>
          <w:p w14:paraId="2C3CCFAA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716" w:type="dxa"/>
            <w:shd w:val="clear" w:color="auto" w:fill="BFBFBF"/>
            <w:vAlign w:val="center"/>
          </w:tcPr>
          <w:p w14:paraId="37A907A3" w14:textId="74948C1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402" w:type="dxa"/>
            <w:shd w:val="clear" w:color="auto" w:fill="BFBFBF"/>
            <w:vAlign w:val="center"/>
          </w:tcPr>
          <w:p w14:paraId="6A96CE4E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u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3969" w:type="dxa"/>
            <w:shd w:val="clear" w:color="auto" w:fill="BFBFBF"/>
            <w:vAlign w:val="center"/>
          </w:tcPr>
          <w:p w14:paraId="36757B3A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C3567" w14:paraId="62EDAFA1" w14:textId="77777777" w:rsidTr="00FC3567">
        <w:tc>
          <w:tcPr>
            <w:tcW w:w="1134" w:type="dxa"/>
            <w:vAlign w:val="center"/>
          </w:tcPr>
          <w:p w14:paraId="63DC9BBC" w14:textId="5767D170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,443.6943</w:t>
            </w:r>
          </w:p>
        </w:tc>
        <w:tc>
          <w:tcPr>
            <w:tcW w:w="993" w:type="dxa"/>
            <w:vAlign w:val="center"/>
          </w:tcPr>
          <w:p w14:paraId="214F5DAE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716" w:type="dxa"/>
            <w:vAlign w:val="center"/>
          </w:tcPr>
          <w:p w14:paraId="5E7163E3" w14:textId="07B824B4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402" w:type="dxa"/>
            <w:vAlign w:val="center"/>
          </w:tcPr>
          <w:p w14:paraId="3F11F479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u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3969" w:type="dxa"/>
            <w:vAlign w:val="center"/>
          </w:tcPr>
          <w:p w14:paraId="2EDCAD36" w14:textId="77777777" w:rsidR="00FC3567" w:rsidRDefault="00FC3567" w:rsidP="00FC3567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26505774</w:t>
            </w:r>
          </w:p>
        </w:tc>
      </w:tr>
    </w:tbl>
    <w:p w14:paraId="58801188" w14:textId="5B73E791" w:rsidR="00F0140C" w:rsidRPr="009656B2" w:rsidRDefault="00F0140C">
      <w:pPr>
        <w:jc w:val="both"/>
        <w:rPr>
          <w:b/>
          <w:lang w:val="en-US"/>
        </w:rPr>
      </w:pPr>
    </w:p>
    <w:p w14:paraId="442D7462" w14:textId="77777777" w:rsidR="00F0140C" w:rsidRPr="009656B2" w:rsidRDefault="00F0140C">
      <w:pPr>
        <w:jc w:val="both"/>
        <w:rPr>
          <w:b/>
          <w:sz w:val="16"/>
          <w:szCs w:val="16"/>
          <w:lang w:val="en-US"/>
        </w:rPr>
      </w:pPr>
    </w:p>
    <w:p w14:paraId="1ED6B59C" w14:textId="77777777" w:rsidR="00F0140C" w:rsidRPr="009656B2" w:rsidRDefault="00F0140C">
      <w:pPr>
        <w:jc w:val="both"/>
        <w:rPr>
          <w:b/>
          <w:sz w:val="16"/>
          <w:szCs w:val="16"/>
          <w:lang w:val="en-US"/>
        </w:rPr>
      </w:pPr>
    </w:p>
    <w:p w14:paraId="2E01EBA1" w14:textId="77777777" w:rsidR="00F0140C" w:rsidRPr="009656B2" w:rsidRDefault="00F0140C">
      <w:pPr>
        <w:jc w:val="both"/>
        <w:rPr>
          <w:b/>
          <w:sz w:val="16"/>
          <w:szCs w:val="16"/>
          <w:lang w:val="en-US"/>
        </w:rPr>
      </w:pPr>
    </w:p>
    <w:p w14:paraId="1AB93DAE" w14:textId="77777777" w:rsidR="00F0140C" w:rsidRPr="009656B2" w:rsidRDefault="00F0140C">
      <w:pPr>
        <w:jc w:val="both"/>
        <w:rPr>
          <w:b/>
          <w:sz w:val="16"/>
          <w:szCs w:val="16"/>
          <w:lang w:val="en-US"/>
        </w:rPr>
      </w:pPr>
    </w:p>
    <w:p w14:paraId="4F800CE8" w14:textId="77777777" w:rsidR="00F0140C" w:rsidRPr="009656B2" w:rsidRDefault="00F0140C">
      <w:pPr>
        <w:jc w:val="both"/>
        <w:rPr>
          <w:b/>
          <w:sz w:val="16"/>
          <w:szCs w:val="16"/>
          <w:lang w:val="en-US"/>
        </w:rPr>
      </w:pPr>
    </w:p>
    <w:p w14:paraId="7E7C122B" w14:textId="77777777" w:rsidR="00F0140C" w:rsidRPr="009656B2" w:rsidRDefault="00F0140C">
      <w:pPr>
        <w:jc w:val="both"/>
        <w:rPr>
          <w:b/>
          <w:sz w:val="16"/>
          <w:szCs w:val="16"/>
          <w:lang w:val="en-US"/>
        </w:rPr>
      </w:pPr>
    </w:p>
    <w:p w14:paraId="78D1FF6B" w14:textId="4D16DFA8" w:rsidR="009D6F55" w:rsidRPr="009656B2" w:rsidRDefault="009D6F55">
      <w:pPr>
        <w:jc w:val="both"/>
        <w:rPr>
          <w:b/>
          <w:sz w:val="16"/>
          <w:szCs w:val="16"/>
          <w:lang w:val="en-US"/>
        </w:rPr>
      </w:pPr>
    </w:p>
    <w:p w14:paraId="018F0468" w14:textId="722C7752" w:rsidR="000B4453" w:rsidRDefault="000B4453">
      <w:pPr>
        <w:jc w:val="both"/>
        <w:rPr>
          <w:b/>
          <w:sz w:val="16"/>
          <w:szCs w:val="16"/>
          <w:lang w:val="en-US"/>
        </w:rPr>
      </w:pPr>
    </w:p>
    <w:p w14:paraId="6FB9BDF2" w14:textId="3781D9BC" w:rsidR="000B4453" w:rsidRDefault="000B4453">
      <w:pPr>
        <w:jc w:val="both"/>
        <w:rPr>
          <w:b/>
          <w:sz w:val="16"/>
          <w:szCs w:val="16"/>
          <w:lang w:val="en-US"/>
        </w:rPr>
      </w:pPr>
    </w:p>
    <w:p w14:paraId="0B8AC410" w14:textId="60E6D26E" w:rsidR="00BF440A" w:rsidRDefault="00BF440A">
      <w:pPr>
        <w:jc w:val="both"/>
        <w:rPr>
          <w:b/>
          <w:sz w:val="16"/>
          <w:szCs w:val="16"/>
          <w:lang w:val="en-US"/>
        </w:rPr>
      </w:pPr>
    </w:p>
    <w:p w14:paraId="1223B622" w14:textId="7F0EE69A" w:rsidR="00BF440A" w:rsidRDefault="00BF440A">
      <w:pPr>
        <w:jc w:val="both"/>
        <w:rPr>
          <w:b/>
          <w:sz w:val="16"/>
          <w:szCs w:val="16"/>
          <w:lang w:val="en-US"/>
        </w:rPr>
      </w:pPr>
    </w:p>
    <w:p w14:paraId="79B1A13F" w14:textId="2E83DF1B" w:rsidR="00BF440A" w:rsidRDefault="00BF440A">
      <w:pPr>
        <w:jc w:val="both"/>
        <w:rPr>
          <w:b/>
          <w:sz w:val="16"/>
          <w:szCs w:val="16"/>
          <w:lang w:val="en-US"/>
        </w:rPr>
      </w:pPr>
    </w:p>
    <w:p w14:paraId="7C5F9B62" w14:textId="6870952A" w:rsidR="00BF440A" w:rsidRDefault="00BF440A">
      <w:pPr>
        <w:jc w:val="both"/>
        <w:rPr>
          <w:b/>
          <w:sz w:val="16"/>
          <w:szCs w:val="16"/>
          <w:lang w:val="en-US"/>
        </w:rPr>
      </w:pPr>
    </w:p>
    <w:p w14:paraId="421760D9" w14:textId="15EB3096" w:rsidR="000D0948" w:rsidRDefault="000D0948">
      <w:pPr>
        <w:jc w:val="both"/>
        <w:rPr>
          <w:b/>
          <w:sz w:val="16"/>
          <w:szCs w:val="16"/>
          <w:lang w:val="en-US"/>
        </w:rPr>
      </w:pPr>
    </w:p>
    <w:p w14:paraId="7AB3B677" w14:textId="5B6BFA7A" w:rsidR="000D0948" w:rsidRDefault="000D0948">
      <w:pPr>
        <w:jc w:val="both"/>
        <w:rPr>
          <w:b/>
          <w:sz w:val="16"/>
          <w:szCs w:val="16"/>
          <w:lang w:val="en-US"/>
        </w:rPr>
      </w:pPr>
    </w:p>
    <w:p w14:paraId="5874EEEA" w14:textId="6EF89225" w:rsidR="000D0948" w:rsidRDefault="000D0948">
      <w:pPr>
        <w:jc w:val="both"/>
        <w:rPr>
          <w:b/>
          <w:sz w:val="16"/>
          <w:szCs w:val="16"/>
          <w:lang w:val="en-US"/>
        </w:rPr>
      </w:pPr>
    </w:p>
    <w:p w14:paraId="510B92B9" w14:textId="440891A8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17C8BAB1" w14:textId="0AAED7EB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709E0E03" w14:textId="7A8C7967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7A1A6F68" w14:textId="6330E6E2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661660EA" w14:textId="0390D1AB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65C84CBC" w14:textId="5034AA4D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0F763C4B" w14:textId="45F3C770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3436E463" w14:textId="38E4757E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2F7C4036" w14:textId="4CB81E80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4E76E7E5" w14:textId="42AB1C66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396D5796" w14:textId="32C5E9DD" w:rsidR="006A1E3C" w:rsidRDefault="006A1E3C">
      <w:pPr>
        <w:jc w:val="both"/>
        <w:rPr>
          <w:b/>
          <w:sz w:val="16"/>
          <w:szCs w:val="16"/>
          <w:lang w:val="en-US"/>
        </w:rPr>
      </w:pPr>
    </w:p>
    <w:p w14:paraId="2B409931" w14:textId="0C6AFCAE" w:rsidR="00F0140C" w:rsidRPr="009D6F55" w:rsidRDefault="00FC3567">
      <w:pPr>
        <w:jc w:val="both"/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lastRenderedPageBreak/>
        <w:t>Supplementary Table 5</w:t>
      </w:r>
      <w:r w:rsidR="009D6F55" w:rsidRPr="009D6F55">
        <w:rPr>
          <w:b/>
          <w:sz w:val="16"/>
          <w:szCs w:val="16"/>
          <w:lang w:val="en-US"/>
        </w:rPr>
        <w:t xml:space="preserve">: </w:t>
      </w:r>
      <w:r w:rsidR="009D6F55" w:rsidRPr="009D6F55">
        <w:rPr>
          <w:sz w:val="16"/>
          <w:szCs w:val="16"/>
          <w:lang w:val="en-US"/>
        </w:rPr>
        <w:t xml:space="preserve">All precursor lists that were submitted </w:t>
      </w:r>
      <w:r w:rsidR="00DA13EE">
        <w:rPr>
          <w:sz w:val="16"/>
          <w:szCs w:val="16"/>
          <w:lang w:val="en-US"/>
        </w:rPr>
        <w:t>to</w:t>
      </w:r>
      <w:r w:rsidR="009D6F55" w:rsidRPr="009D6F55">
        <w:rPr>
          <w:sz w:val="16"/>
          <w:szCs w:val="16"/>
          <w:lang w:val="en-US"/>
        </w:rPr>
        <w:t xml:space="preserve"> </w:t>
      </w:r>
      <w:proofErr w:type="spellStart"/>
      <w:r w:rsidR="009D6F55" w:rsidRPr="009D6F55">
        <w:rPr>
          <w:sz w:val="16"/>
          <w:szCs w:val="16"/>
          <w:lang w:val="en-US"/>
        </w:rPr>
        <w:t>iprm</w:t>
      </w:r>
      <w:proofErr w:type="spellEnd"/>
      <w:r w:rsidR="009D6F55" w:rsidRPr="009D6F55">
        <w:rPr>
          <w:sz w:val="16"/>
          <w:szCs w:val="16"/>
          <w:lang w:val="en-US"/>
        </w:rPr>
        <w:t xml:space="preserve">-PASEF </w:t>
      </w:r>
      <w:r w:rsidR="004F0905">
        <w:rPr>
          <w:sz w:val="16"/>
          <w:szCs w:val="16"/>
          <w:lang w:val="en-US"/>
        </w:rPr>
        <w:t>analysis</w:t>
      </w:r>
      <w:r w:rsidR="00B76BE1">
        <w:rPr>
          <w:sz w:val="16"/>
          <w:szCs w:val="16"/>
          <w:lang w:val="en-US"/>
        </w:rPr>
        <w:t>.</w:t>
      </w:r>
    </w:p>
    <w:p w14:paraId="6841C73D" w14:textId="77777777" w:rsidR="00F0140C" w:rsidRPr="009D6F55" w:rsidRDefault="00F0140C">
      <w:pPr>
        <w:jc w:val="both"/>
        <w:rPr>
          <w:b/>
          <w:sz w:val="16"/>
          <w:szCs w:val="16"/>
          <w:lang w:val="en-US"/>
        </w:rPr>
      </w:pPr>
    </w:p>
    <w:p w14:paraId="3E855237" w14:textId="77777777" w:rsidR="00F0140C" w:rsidRPr="009D6F55" w:rsidRDefault="009D6F55">
      <w:pPr>
        <w:jc w:val="both"/>
        <w:rPr>
          <w:sz w:val="16"/>
          <w:szCs w:val="16"/>
          <w:lang w:val="en-US"/>
        </w:rPr>
      </w:pPr>
      <w:r w:rsidRPr="009D6F55">
        <w:rPr>
          <w:b/>
          <w:sz w:val="16"/>
          <w:szCs w:val="16"/>
          <w:lang w:val="en-US"/>
        </w:rPr>
        <w:t xml:space="preserve">A: </w:t>
      </w:r>
      <w:r w:rsidRPr="009D6F55">
        <w:rPr>
          <w:sz w:val="16"/>
          <w:szCs w:val="16"/>
          <w:lang w:val="en-US"/>
        </w:rPr>
        <w:t xml:space="preserve">Mouse kidney precursor list for iprm-PASEF. Precursors 1260.61 </w:t>
      </w:r>
      <w:r w:rsidRPr="000B4453">
        <w:rPr>
          <w:i/>
          <w:sz w:val="16"/>
          <w:szCs w:val="16"/>
          <w:lang w:val="en-US"/>
        </w:rPr>
        <w:t>m</w:t>
      </w:r>
      <w:r w:rsidRPr="009D6F55">
        <w:rPr>
          <w:sz w:val="16"/>
          <w:szCs w:val="16"/>
          <w:lang w:val="en-US"/>
        </w:rPr>
        <w:t>/</w:t>
      </w:r>
      <w:r w:rsidRPr="000B4453">
        <w:rPr>
          <w:i/>
          <w:sz w:val="16"/>
          <w:szCs w:val="16"/>
          <w:lang w:val="en-US"/>
        </w:rPr>
        <w:t>z</w:t>
      </w:r>
      <w:r w:rsidRPr="009D6F55">
        <w:rPr>
          <w:sz w:val="16"/>
          <w:szCs w:val="16"/>
          <w:lang w:val="en-US"/>
        </w:rPr>
        <w:t xml:space="preserve"> and 852.43 </w:t>
      </w:r>
      <w:r w:rsidRPr="000B4453">
        <w:rPr>
          <w:i/>
          <w:sz w:val="16"/>
          <w:szCs w:val="16"/>
          <w:lang w:val="en-US"/>
        </w:rPr>
        <w:t>m</w:t>
      </w:r>
      <w:r w:rsidRPr="009D6F55">
        <w:rPr>
          <w:sz w:val="16"/>
          <w:szCs w:val="16"/>
          <w:lang w:val="en-US"/>
        </w:rPr>
        <w:t>/</w:t>
      </w:r>
      <w:r w:rsidRPr="000B4453">
        <w:rPr>
          <w:i/>
          <w:sz w:val="16"/>
          <w:szCs w:val="16"/>
          <w:lang w:val="en-US"/>
        </w:rPr>
        <w:t>z</w:t>
      </w:r>
      <w:r w:rsidRPr="009D6F55">
        <w:rPr>
          <w:sz w:val="16"/>
          <w:szCs w:val="16"/>
          <w:lang w:val="en-US"/>
        </w:rPr>
        <w:t xml:space="preserve"> were included because of ion mobility window availability but could not be identified by MASCOT.</w:t>
      </w:r>
    </w:p>
    <w:p w14:paraId="1BAFE6C4" w14:textId="77777777" w:rsidR="00F0140C" w:rsidRPr="009D6F55" w:rsidRDefault="00F0140C">
      <w:pPr>
        <w:jc w:val="both"/>
        <w:rPr>
          <w:sz w:val="16"/>
          <w:szCs w:val="16"/>
          <w:lang w:val="en-US"/>
        </w:rPr>
      </w:pPr>
    </w:p>
    <w:tbl>
      <w:tblPr>
        <w:tblStyle w:val="a8"/>
        <w:tblW w:w="93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3105"/>
        <w:gridCol w:w="3090"/>
      </w:tblGrid>
      <w:tr w:rsidR="00F0140C" w14:paraId="077EAFA7" w14:textId="77777777">
        <w:trPr>
          <w:trHeight w:val="159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BE6D" w14:textId="77777777" w:rsidR="00F0140C" w:rsidRDefault="009D6F55">
            <w:pPr>
              <w:jc w:val="center"/>
              <w:rPr>
                <w:b/>
                <w:i/>
                <w:color w:val="FFFFFF"/>
                <w:sz w:val="16"/>
                <w:szCs w:val="16"/>
              </w:rPr>
            </w:pPr>
            <w:r>
              <w:rPr>
                <w:b/>
                <w:i/>
                <w:color w:val="FFFFFF"/>
                <w:sz w:val="16"/>
                <w:szCs w:val="16"/>
              </w:rPr>
              <w:t>m</w:t>
            </w:r>
            <w:r w:rsidRPr="000B4453">
              <w:rPr>
                <w:b/>
                <w:color w:val="FFFFFF"/>
                <w:sz w:val="16"/>
                <w:szCs w:val="16"/>
              </w:rPr>
              <w:t>/</w:t>
            </w:r>
            <w:r>
              <w:rPr>
                <w:b/>
                <w:i/>
                <w:color w:val="FFFFFF"/>
                <w:sz w:val="16"/>
                <w:szCs w:val="16"/>
              </w:rPr>
              <w:t>z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A318A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1/</w:t>
            </w:r>
            <w:r w:rsidRPr="000B4453">
              <w:rPr>
                <w:b/>
                <w:i/>
                <w:color w:val="FFFFFF"/>
                <w:sz w:val="16"/>
                <w:szCs w:val="16"/>
              </w:rPr>
              <w:t>K</w:t>
            </w:r>
            <w:r w:rsidRPr="000B4453">
              <w:rPr>
                <w:b/>
                <w:color w:val="FFFFFF"/>
                <w:sz w:val="16"/>
                <w:szCs w:val="16"/>
                <w:vertAlign w:val="subscript"/>
              </w:rPr>
              <w:t>0</w:t>
            </w:r>
            <w:r>
              <w:rPr>
                <w:b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FFFFFF"/>
                <w:sz w:val="16"/>
                <w:szCs w:val="16"/>
              </w:rPr>
              <w:t>start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B6216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1/</w:t>
            </w:r>
            <w:r w:rsidRPr="000B4453">
              <w:rPr>
                <w:b/>
                <w:i/>
                <w:color w:val="FFFFFF"/>
                <w:sz w:val="16"/>
                <w:szCs w:val="16"/>
              </w:rPr>
              <w:t>K</w:t>
            </w:r>
            <w:r w:rsidRPr="000B4453">
              <w:rPr>
                <w:b/>
                <w:color w:val="FFFFFF"/>
                <w:sz w:val="16"/>
                <w:szCs w:val="16"/>
                <w:vertAlign w:val="subscript"/>
              </w:rPr>
              <w:t>0</w:t>
            </w:r>
            <w:r>
              <w:rPr>
                <w:b/>
                <w:color w:val="FFFFFF"/>
                <w:sz w:val="16"/>
                <w:szCs w:val="16"/>
              </w:rPr>
              <w:t xml:space="preserve"> end</w:t>
            </w:r>
          </w:p>
        </w:tc>
      </w:tr>
      <w:tr w:rsidR="00F0140C" w14:paraId="0367E6E5" w14:textId="77777777">
        <w:trPr>
          <w:trHeight w:val="159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3BFD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.4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13BC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B6F6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</w:tr>
      <w:tr w:rsidR="00F0140C" w14:paraId="04483D0E" w14:textId="77777777">
        <w:trPr>
          <w:trHeight w:val="159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18568" w14:textId="77777777" w:rsidR="00F0140C" w:rsidRDefault="009D6F55">
            <w:pPr>
              <w:jc w:val="center"/>
              <w:rPr>
                <w:color w:val="666666"/>
                <w:sz w:val="16"/>
                <w:szCs w:val="16"/>
              </w:rPr>
            </w:pPr>
            <w:r>
              <w:rPr>
                <w:color w:val="666666"/>
                <w:sz w:val="16"/>
                <w:szCs w:val="16"/>
              </w:rPr>
              <w:t>852.4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B2AE" w14:textId="77777777" w:rsidR="00F0140C" w:rsidRDefault="009D6F55">
            <w:pPr>
              <w:jc w:val="center"/>
              <w:rPr>
                <w:color w:val="666666"/>
                <w:sz w:val="16"/>
                <w:szCs w:val="16"/>
              </w:rPr>
            </w:pPr>
            <w:r>
              <w:rPr>
                <w:color w:val="666666"/>
                <w:sz w:val="16"/>
                <w:szCs w:val="16"/>
              </w:rPr>
              <w:t>1.2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BD7D" w14:textId="77777777" w:rsidR="00F0140C" w:rsidRDefault="009D6F55">
            <w:pPr>
              <w:jc w:val="center"/>
              <w:rPr>
                <w:color w:val="666666"/>
                <w:sz w:val="16"/>
                <w:szCs w:val="16"/>
              </w:rPr>
            </w:pPr>
            <w:r>
              <w:rPr>
                <w:color w:val="666666"/>
                <w:sz w:val="16"/>
                <w:szCs w:val="16"/>
              </w:rPr>
              <w:t>1.3</w:t>
            </w:r>
          </w:p>
        </w:tc>
      </w:tr>
      <w:tr w:rsidR="00F0140C" w14:paraId="2E4D6B0C" w14:textId="77777777">
        <w:trPr>
          <w:trHeight w:val="159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F0FD" w14:textId="71EACA82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106.5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C0EDF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6F9A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</w:tr>
      <w:tr w:rsidR="00F0140C" w14:paraId="75C39DED" w14:textId="77777777">
        <w:trPr>
          <w:trHeight w:val="159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67D3" w14:textId="04FCD101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199.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F9E4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EA3EE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 w:rsidR="00F0140C" w14:paraId="03E21E92" w14:textId="77777777">
        <w:trPr>
          <w:trHeight w:val="159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E7D56" w14:textId="44F1A2BC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39.6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5058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FC6F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</w:tr>
      <w:tr w:rsidR="00F0140C" w14:paraId="0BDA0ACD" w14:textId="77777777">
        <w:trPr>
          <w:trHeight w:val="159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7E6A" w14:textId="236A6D59" w:rsidR="00F0140C" w:rsidRDefault="009D6F55">
            <w:pPr>
              <w:jc w:val="center"/>
              <w:rPr>
                <w:color w:val="666666"/>
                <w:sz w:val="16"/>
                <w:szCs w:val="16"/>
              </w:rPr>
            </w:pPr>
            <w:r>
              <w:rPr>
                <w:color w:val="666666"/>
                <w:sz w:val="16"/>
                <w:szCs w:val="16"/>
              </w:rPr>
              <w:t>1</w:t>
            </w:r>
            <w:r w:rsidR="000D0948">
              <w:rPr>
                <w:color w:val="666666"/>
                <w:sz w:val="16"/>
                <w:szCs w:val="16"/>
              </w:rPr>
              <w:t>,</w:t>
            </w:r>
            <w:r>
              <w:rPr>
                <w:color w:val="666666"/>
                <w:sz w:val="16"/>
                <w:szCs w:val="16"/>
              </w:rPr>
              <w:t>260.6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64E6" w14:textId="77777777" w:rsidR="00F0140C" w:rsidRDefault="009D6F55">
            <w:pPr>
              <w:jc w:val="center"/>
              <w:rPr>
                <w:color w:val="666666"/>
                <w:sz w:val="16"/>
                <w:szCs w:val="16"/>
              </w:rPr>
            </w:pPr>
            <w:r>
              <w:rPr>
                <w:color w:val="666666"/>
                <w:sz w:val="16"/>
                <w:szCs w:val="16"/>
              </w:rPr>
              <w:t>1.6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4B4D4" w14:textId="77777777" w:rsidR="00F0140C" w:rsidRDefault="009D6F55">
            <w:pPr>
              <w:jc w:val="center"/>
              <w:rPr>
                <w:color w:val="666666"/>
                <w:sz w:val="16"/>
                <w:szCs w:val="16"/>
              </w:rPr>
            </w:pPr>
            <w:r>
              <w:rPr>
                <w:color w:val="666666"/>
                <w:sz w:val="16"/>
                <w:szCs w:val="16"/>
              </w:rPr>
              <w:t>1.67</w:t>
            </w:r>
          </w:p>
        </w:tc>
      </w:tr>
      <w:tr w:rsidR="00F0140C" w14:paraId="13EFED9B" w14:textId="77777777">
        <w:trPr>
          <w:trHeight w:val="159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D0F86" w14:textId="16F72C4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43.681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523C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0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4975E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</w:tr>
    </w:tbl>
    <w:p w14:paraId="767B21D5" w14:textId="77777777" w:rsidR="00F0140C" w:rsidRDefault="00F0140C">
      <w:pPr>
        <w:jc w:val="both"/>
        <w:rPr>
          <w:sz w:val="16"/>
          <w:szCs w:val="16"/>
        </w:rPr>
      </w:pPr>
    </w:p>
    <w:p w14:paraId="6CCDD001" w14:textId="77777777" w:rsidR="00F0140C" w:rsidRDefault="00F0140C">
      <w:pPr>
        <w:jc w:val="both"/>
        <w:rPr>
          <w:b/>
          <w:sz w:val="16"/>
          <w:szCs w:val="16"/>
        </w:rPr>
      </w:pPr>
    </w:p>
    <w:p w14:paraId="2EB1984C" w14:textId="77777777" w:rsidR="00F0140C" w:rsidRPr="009D6F55" w:rsidRDefault="009D6F55">
      <w:pPr>
        <w:jc w:val="both"/>
        <w:rPr>
          <w:sz w:val="16"/>
          <w:szCs w:val="16"/>
          <w:lang w:val="en-US"/>
        </w:rPr>
      </w:pPr>
      <w:r w:rsidRPr="009D6F55">
        <w:rPr>
          <w:b/>
          <w:sz w:val="16"/>
          <w:szCs w:val="16"/>
          <w:lang w:val="en-US"/>
        </w:rPr>
        <w:t xml:space="preserve">B: </w:t>
      </w:r>
      <w:r w:rsidRPr="009D6F55">
        <w:rPr>
          <w:sz w:val="16"/>
          <w:szCs w:val="16"/>
          <w:lang w:val="en-US"/>
        </w:rPr>
        <w:t>PDX tumor precursor list for iprm-PASEF</w:t>
      </w:r>
    </w:p>
    <w:tbl>
      <w:tblPr>
        <w:tblStyle w:val="a9"/>
        <w:tblW w:w="92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3090"/>
        <w:gridCol w:w="3090"/>
      </w:tblGrid>
      <w:tr w:rsidR="00F0140C" w14:paraId="7FFCE0F1" w14:textId="77777777">
        <w:trPr>
          <w:trHeight w:val="159"/>
          <w:tblHeader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5EAB" w14:textId="77777777" w:rsidR="00F0140C" w:rsidRDefault="009D6F55">
            <w:pPr>
              <w:jc w:val="center"/>
              <w:rPr>
                <w:b/>
                <w:i/>
                <w:color w:val="FFFFFF"/>
                <w:sz w:val="16"/>
                <w:szCs w:val="16"/>
              </w:rPr>
            </w:pPr>
            <w:r>
              <w:rPr>
                <w:b/>
                <w:i/>
                <w:color w:val="FFFFFF"/>
                <w:sz w:val="16"/>
                <w:szCs w:val="16"/>
              </w:rPr>
              <w:t>m</w:t>
            </w:r>
            <w:r w:rsidRPr="000B4453">
              <w:rPr>
                <w:b/>
                <w:color w:val="FFFFFF"/>
                <w:sz w:val="16"/>
                <w:szCs w:val="16"/>
              </w:rPr>
              <w:t>/</w:t>
            </w:r>
            <w:r>
              <w:rPr>
                <w:b/>
                <w:i/>
                <w:color w:val="FFFFFF"/>
                <w:sz w:val="16"/>
                <w:szCs w:val="16"/>
              </w:rPr>
              <w:t>z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8B5C4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1/</w:t>
            </w:r>
            <w:r w:rsidRPr="000B4453">
              <w:rPr>
                <w:b/>
                <w:i/>
                <w:color w:val="FFFFFF"/>
                <w:sz w:val="16"/>
                <w:szCs w:val="16"/>
              </w:rPr>
              <w:t>K</w:t>
            </w:r>
            <w:r w:rsidRPr="000B4453">
              <w:rPr>
                <w:b/>
                <w:color w:val="FFFFFF"/>
                <w:sz w:val="16"/>
                <w:szCs w:val="16"/>
                <w:vertAlign w:val="subscript"/>
              </w:rPr>
              <w:t>0</w:t>
            </w:r>
            <w:r>
              <w:rPr>
                <w:b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FFFFFF"/>
                <w:sz w:val="16"/>
                <w:szCs w:val="16"/>
              </w:rPr>
              <w:t>start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EC8F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1/</w:t>
            </w:r>
            <w:r w:rsidRPr="000B4453">
              <w:rPr>
                <w:b/>
                <w:i/>
                <w:color w:val="FFFFFF"/>
                <w:sz w:val="16"/>
                <w:szCs w:val="16"/>
              </w:rPr>
              <w:t>K</w:t>
            </w:r>
            <w:r w:rsidRPr="000B4453">
              <w:rPr>
                <w:b/>
                <w:color w:val="FFFFFF"/>
                <w:sz w:val="16"/>
                <w:szCs w:val="16"/>
                <w:vertAlign w:val="subscript"/>
              </w:rPr>
              <w:t>0</w:t>
            </w:r>
            <w:r>
              <w:rPr>
                <w:b/>
                <w:color w:val="FFFFFF"/>
                <w:sz w:val="16"/>
                <w:szCs w:val="16"/>
              </w:rPr>
              <w:t xml:space="preserve"> end</w:t>
            </w:r>
          </w:p>
        </w:tc>
      </w:tr>
      <w:tr w:rsidR="00F0140C" w14:paraId="1CC9E3EC" w14:textId="77777777">
        <w:trPr>
          <w:trHeight w:val="159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E8A31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.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85165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75022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</w:tr>
      <w:tr w:rsidR="00F0140C" w14:paraId="68EDEEA0" w14:textId="77777777">
        <w:trPr>
          <w:trHeight w:val="159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97B9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.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5685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9FCA4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</w:tr>
      <w:tr w:rsidR="00F0140C" w14:paraId="3A5DD6EB" w14:textId="77777777">
        <w:trPr>
          <w:trHeight w:val="159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622B" w14:textId="16D8D1D9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25.7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D0A2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2957F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5</w:t>
            </w:r>
          </w:p>
        </w:tc>
      </w:tr>
      <w:tr w:rsidR="00F0140C" w14:paraId="2D18A5D5" w14:textId="77777777">
        <w:trPr>
          <w:trHeight w:val="159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CE89" w14:textId="1A46528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43.6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3D73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6343" w14:textId="77777777" w:rsidR="00F0140C" w:rsidRDefault="009D6F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</w:tr>
    </w:tbl>
    <w:p w14:paraId="259EA177" w14:textId="77777777" w:rsidR="00F0140C" w:rsidRDefault="00F0140C">
      <w:pPr>
        <w:jc w:val="both"/>
        <w:rPr>
          <w:sz w:val="16"/>
          <w:szCs w:val="16"/>
        </w:rPr>
      </w:pPr>
    </w:p>
    <w:p w14:paraId="51A517D7" w14:textId="77777777" w:rsidR="00F0140C" w:rsidRDefault="00F0140C">
      <w:pPr>
        <w:jc w:val="both"/>
        <w:rPr>
          <w:sz w:val="16"/>
          <w:szCs w:val="16"/>
        </w:rPr>
      </w:pPr>
    </w:p>
    <w:p w14:paraId="45906321" w14:textId="77777777" w:rsidR="00F0140C" w:rsidRDefault="00F0140C">
      <w:pPr>
        <w:jc w:val="both"/>
        <w:rPr>
          <w:b/>
          <w:sz w:val="16"/>
          <w:szCs w:val="16"/>
        </w:rPr>
      </w:pPr>
    </w:p>
    <w:p w14:paraId="4F37C287" w14:textId="77777777" w:rsidR="00F0140C" w:rsidRDefault="00F0140C">
      <w:pPr>
        <w:jc w:val="both"/>
        <w:rPr>
          <w:b/>
          <w:sz w:val="16"/>
          <w:szCs w:val="16"/>
        </w:rPr>
      </w:pPr>
    </w:p>
    <w:p w14:paraId="292E9135" w14:textId="77777777" w:rsidR="00F0140C" w:rsidRDefault="00F0140C">
      <w:pPr>
        <w:jc w:val="both"/>
        <w:rPr>
          <w:b/>
          <w:sz w:val="16"/>
          <w:szCs w:val="16"/>
        </w:rPr>
      </w:pPr>
    </w:p>
    <w:p w14:paraId="7A8561C3" w14:textId="77777777" w:rsidR="00F0140C" w:rsidRDefault="00F0140C">
      <w:pPr>
        <w:jc w:val="both"/>
        <w:rPr>
          <w:b/>
          <w:sz w:val="16"/>
          <w:szCs w:val="16"/>
        </w:rPr>
      </w:pPr>
    </w:p>
    <w:p w14:paraId="6A0468ED" w14:textId="77777777" w:rsidR="00F0140C" w:rsidRDefault="00F0140C">
      <w:pPr>
        <w:jc w:val="both"/>
        <w:rPr>
          <w:b/>
          <w:sz w:val="16"/>
          <w:szCs w:val="16"/>
        </w:rPr>
      </w:pPr>
    </w:p>
    <w:p w14:paraId="463A4C4D" w14:textId="77777777" w:rsidR="00F0140C" w:rsidRDefault="00F0140C">
      <w:pPr>
        <w:jc w:val="both"/>
        <w:rPr>
          <w:b/>
          <w:sz w:val="16"/>
          <w:szCs w:val="16"/>
        </w:rPr>
      </w:pPr>
    </w:p>
    <w:p w14:paraId="458DF7A5" w14:textId="77777777" w:rsidR="00F0140C" w:rsidRDefault="00F0140C">
      <w:pPr>
        <w:jc w:val="both"/>
        <w:rPr>
          <w:b/>
          <w:sz w:val="16"/>
          <w:szCs w:val="16"/>
        </w:rPr>
      </w:pPr>
    </w:p>
    <w:p w14:paraId="72624E54" w14:textId="77777777" w:rsidR="00F0140C" w:rsidRDefault="00F0140C">
      <w:pPr>
        <w:jc w:val="both"/>
        <w:rPr>
          <w:b/>
          <w:sz w:val="16"/>
          <w:szCs w:val="16"/>
        </w:rPr>
      </w:pPr>
    </w:p>
    <w:p w14:paraId="4063E11B" w14:textId="77777777" w:rsidR="00F0140C" w:rsidRDefault="00F0140C">
      <w:pPr>
        <w:jc w:val="both"/>
        <w:rPr>
          <w:b/>
          <w:sz w:val="16"/>
          <w:szCs w:val="16"/>
        </w:rPr>
      </w:pPr>
    </w:p>
    <w:p w14:paraId="52BF948F" w14:textId="77777777" w:rsidR="00F0140C" w:rsidRDefault="00F0140C">
      <w:pPr>
        <w:jc w:val="both"/>
        <w:rPr>
          <w:b/>
          <w:sz w:val="16"/>
          <w:szCs w:val="16"/>
        </w:rPr>
      </w:pPr>
    </w:p>
    <w:p w14:paraId="1AB3244B" w14:textId="77777777" w:rsidR="00F0140C" w:rsidRDefault="00F0140C">
      <w:pPr>
        <w:jc w:val="both"/>
        <w:rPr>
          <w:b/>
          <w:sz w:val="16"/>
          <w:szCs w:val="16"/>
        </w:rPr>
      </w:pPr>
    </w:p>
    <w:p w14:paraId="65840BC3" w14:textId="77777777" w:rsidR="00F0140C" w:rsidRDefault="00F0140C">
      <w:pPr>
        <w:jc w:val="both"/>
        <w:rPr>
          <w:b/>
          <w:sz w:val="16"/>
          <w:szCs w:val="16"/>
        </w:rPr>
      </w:pPr>
    </w:p>
    <w:p w14:paraId="15C432BA" w14:textId="77777777" w:rsidR="00F0140C" w:rsidRDefault="00F0140C">
      <w:pPr>
        <w:jc w:val="both"/>
        <w:rPr>
          <w:b/>
          <w:sz w:val="16"/>
          <w:szCs w:val="16"/>
        </w:rPr>
      </w:pPr>
    </w:p>
    <w:p w14:paraId="22DAB8DA" w14:textId="77777777" w:rsidR="00F0140C" w:rsidRDefault="00F0140C">
      <w:pPr>
        <w:jc w:val="both"/>
        <w:rPr>
          <w:b/>
          <w:sz w:val="16"/>
          <w:szCs w:val="16"/>
        </w:rPr>
      </w:pPr>
    </w:p>
    <w:p w14:paraId="3BF24E46" w14:textId="77777777" w:rsidR="00F0140C" w:rsidRDefault="00F0140C">
      <w:pPr>
        <w:jc w:val="both"/>
        <w:rPr>
          <w:b/>
          <w:sz w:val="16"/>
          <w:szCs w:val="16"/>
        </w:rPr>
      </w:pPr>
    </w:p>
    <w:p w14:paraId="59B1AD6B" w14:textId="77777777" w:rsidR="00F0140C" w:rsidRDefault="00F0140C">
      <w:pPr>
        <w:jc w:val="both"/>
        <w:rPr>
          <w:b/>
          <w:sz w:val="16"/>
          <w:szCs w:val="16"/>
        </w:rPr>
      </w:pPr>
    </w:p>
    <w:p w14:paraId="1056C17C" w14:textId="77777777" w:rsidR="00F0140C" w:rsidRDefault="00F0140C">
      <w:pPr>
        <w:jc w:val="both"/>
        <w:rPr>
          <w:b/>
          <w:sz w:val="16"/>
          <w:szCs w:val="16"/>
        </w:rPr>
      </w:pPr>
    </w:p>
    <w:p w14:paraId="6B495CD4" w14:textId="77777777" w:rsidR="00F0140C" w:rsidRDefault="00F0140C">
      <w:pPr>
        <w:jc w:val="both"/>
        <w:rPr>
          <w:b/>
          <w:sz w:val="16"/>
          <w:szCs w:val="16"/>
        </w:rPr>
      </w:pPr>
    </w:p>
    <w:p w14:paraId="787B265A" w14:textId="77777777" w:rsidR="00F0140C" w:rsidRDefault="00F0140C">
      <w:pPr>
        <w:jc w:val="both"/>
        <w:rPr>
          <w:b/>
          <w:sz w:val="16"/>
          <w:szCs w:val="16"/>
        </w:rPr>
      </w:pPr>
    </w:p>
    <w:p w14:paraId="277B35EB" w14:textId="77777777" w:rsidR="00F0140C" w:rsidRDefault="00F0140C">
      <w:pPr>
        <w:jc w:val="both"/>
        <w:rPr>
          <w:b/>
          <w:sz w:val="16"/>
          <w:szCs w:val="16"/>
        </w:rPr>
      </w:pPr>
    </w:p>
    <w:p w14:paraId="3CD04F83" w14:textId="77777777" w:rsidR="00F0140C" w:rsidRDefault="00F0140C">
      <w:pPr>
        <w:jc w:val="both"/>
        <w:rPr>
          <w:b/>
          <w:sz w:val="16"/>
          <w:szCs w:val="16"/>
        </w:rPr>
      </w:pPr>
    </w:p>
    <w:p w14:paraId="1E8737F2" w14:textId="77777777" w:rsidR="00F0140C" w:rsidRDefault="00F0140C">
      <w:pPr>
        <w:jc w:val="both"/>
        <w:rPr>
          <w:b/>
          <w:sz w:val="16"/>
          <w:szCs w:val="16"/>
        </w:rPr>
      </w:pPr>
    </w:p>
    <w:p w14:paraId="447A1335" w14:textId="77777777" w:rsidR="00F0140C" w:rsidRDefault="00F0140C">
      <w:pPr>
        <w:jc w:val="both"/>
        <w:rPr>
          <w:b/>
          <w:sz w:val="16"/>
          <w:szCs w:val="16"/>
        </w:rPr>
      </w:pPr>
    </w:p>
    <w:p w14:paraId="1A3FBF5C" w14:textId="77777777" w:rsidR="00F0140C" w:rsidRDefault="00F0140C">
      <w:pPr>
        <w:jc w:val="both"/>
        <w:rPr>
          <w:b/>
          <w:sz w:val="16"/>
          <w:szCs w:val="16"/>
        </w:rPr>
      </w:pPr>
    </w:p>
    <w:p w14:paraId="1A9CDD81" w14:textId="77777777" w:rsidR="00F0140C" w:rsidRDefault="00F0140C">
      <w:pPr>
        <w:jc w:val="both"/>
        <w:rPr>
          <w:b/>
          <w:sz w:val="16"/>
          <w:szCs w:val="16"/>
        </w:rPr>
      </w:pPr>
    </w:p>
    <w:p w14:paraId="0EEA505E" w14:textId="77777777" w:rsidR="00F0140C" w:rsidRDefault="00F0140C">
      <w:pPr>
        <w:jc w:val="both"/>
        <w:rPr>
          <w:b/>
          <w:sz w:val="16"/>
          <w:szCs w:val="16"/>
        </w:rPr>
      </w:pPr>
    </w:p>
    <w:p w14:paraId="4E19E9F5" w14:textId="77777777" w:rsidR="00F0140C" w:rsidRDefault="00F0140C">
      <w:pPr>
        <w:jc w:val="both"/>
        <w:rPr>
          <w:b/>
          <w:sz w:val="16"/>
          <w:szCs w:val="16"/>
        </w:rPr>
      </w:pPr>
    </w:p>
    <w:p w14:paraId="5331449A" w14:textId="346EBE5F" w:rsidR="00F0140C" w:rsidRDefault="00F0140C">
      <w:pPr>
        <w:jc w:val="both"/>
        <w:rPr>
          <w:b/>
          <w:sz w:val="16"/>
          <w:szCs w:val="16"/>
        </w:rPr>
      </w:pPr>
    </w:p>
    <w:p w14:paraId="178A086C" w14:textId="2571DCC5" w:rsidR="00BF440A" w:rsidRDefault="00BF440A">
      <w:pPr>
        <w:jc w:val="both"/>
        <w:rPr>
          <w:b/>
          <w:sz w:val="16"/>
          <w:szCs w:val="16"/>
        </w:rPr>
      </w:pPr>
    </w:p>
    <w:p w14:paraId="2E9DE206" w14:textId="0E4B1C96" w:rsidR="00BF440A" w:rsidRDefault="00BF440A">
      <w:pPr>
        <w:jc w:val="both"/>
        <w:rPr>
          <w:b/>
          <w:sz w:val="16"/>
          <w:szCs w:val="16"/>
        </w:rPr>
      </w:pPr>
    </w:p>
    <w:p w14:paraId="72F5C0C3" w14:textId="1DFF0540" w:rsidR="00F0140C" w:rsidRPr="009D6F55" w:rsidRDefault="00FC3567">
      <w:pPr>
        <w:jc w:val="both"/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lastRenderedPageBreak/>
        <w:t>Supplementary Table 6</w:t>
      </w:r>
      <w:r w:rsidR="009D6F55" w:rsidRPr="009D6F55">
        <w:rPr>
          <w:b/>
          <w:sz w:val="16"/>
          <w:szCs w:val="16"/>
          <w:lang w:val="en-US"/>
        </w:rPr>
        <w:t xml:space="preserve">: </w:t>
      </w:r>
      <w:r w:rsidR="009D6F55" w:rsidRPr="009D6F55">
        <w:rPr>
          <w:sz w:val="16"/>
          <w:szCs w:val="16"/>
          <w:lang w:val="en-US"/>
        </w:rPr>
        <w:t xml:space="preserve">All precursors targeted with iprm-PASEF including the detected b- and y-ions calculated using the </w:t>
      </w:r>
      <w:proofErr w:type="spellStart"/>
      <w:r w:rsidR="009D6F55" w:rsidRPr="009D6F55">
        <w:rPr>
          <w:sz w:val="16"/>
          <w:szCs w:val="16"/>
          <w:lang w:val="en-US"/>
        </w:rPr>
        <w:t>pyteomics</w:t>
      </w:r>
      <w:proofErr w:type="spellEnd"/>
      <w:r w:rsidR="009D6F55" w:rsidRPr="009D6F55">
        <w:rPr>
          <w:sz w:val="16"/>
          <w:szCs w:val="16"/>
          <w:lang w:val="en-US"/>
        </w:rPr>
        <w:t xml:space="preserve"> package in python.</w:t>
      </w:r>
    </w:p>
    <w:p w14:paraId="58F0E7BC" w14:textId="77777777" w:rsidR="00F0140C" w:rsidRPr="009D6F55" w:rsidRDefault="00F0140C">
      <w:pPr>
        <w:jc w:val="both"/>
        <w:rPr>
          <w:b/>
          <w:color w:val="FFFFFF"/>
          <w:sz w:val="16"/>
          <w:szCs w:val="16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6"/>
        <w:gridCol w:w="1118"/>
        <w:gridCol w:w="1596"/>
        <w:gridCol w:w="1510"/>
        <w:gridCol w:w="1599"/>
      </w:tblGrid>
      <w:tr w:rsidR="00FC3567" w:rsidRPr="00FC3567" w14:paraId="4C6D36EA" w14:textId="77777777" w:rsidTr="00FC3567">
        <w:trPr>
          <w:trHeight w:val="160"/>
          <w:tblHeader/>
        </w:trPr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914E37" w14:textId="57FAC2D3" w:rsidR="00FC3567" w:rsidRPr="00FC3567" w:rsidRDefault="00FC3567" w:rsidP="00131A94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Peptide </w:t>
            </w:r>
            <w:proofErr w:type="spellStart"/>
            <w:r w:rsidR="00131A94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s</w:t>
            </w: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equence</w:t>
            </w:r>
            <w:proofErr w:type="spellEnd"/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7253F8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b/>
                <w:bCs/>
                <w:i/>
                <w:iCs/>
                <w:color w:val="FFFFFF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 MALDI</w:t>
            </w:r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C2F95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Detected</w:t>
            </w:r>
            <w:proofErr w:type="spellEnd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 b-</w:t>
            </w:r>
            <w:proofErr w:type="spellStart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ions</w:t>
            </w:r>
            <w:proofErr w:type="spellEnd"/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8A1C7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Detected</w:t>
            </w:r>
            <w:proofErr w:type="spellEnd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 y-</w:t>
            </w:r>
            <w:proofErr w:type="spellStart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ions</w:t>
            </w:r>
            <w:proofErr w:type="spellEnd"/>
          </w:p>
        </w:tc>
        <w:tc>
          <w:tcPr>
            <w:tcW w:w="0" w:type="auto"/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735AC0" w14:textId="09FF5D3F" w:rsidR="00FC3567" w:rsidRPr="00FC3567" w:rsidRDefault="00FC3567" w:rsidP="00131A94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Measured</w:t>
            </w:r>
            <w:proofErr w:type="spellEnd"/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 xml:space="preserve"> </w:t>
            </w:r>
            <w:proofErr w:type="spellStart"/>
            <w:r w:rsidR="00131A94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t</w:t>
            </w:r>
            <w:r w:rsidRPr="00FC3567">
              <w:rPr>
                <w:rFonts w:eastAsia="Times New Roman"/>
                <w:b/>
                <w:bCs/>
                <w:color w:val="FFFFFF"/>
                <w:sz w:val="16"/>
                <w:szCs w:val="16"/>
                <w:lang w:val="de-DE"/>
              </w:rPr>
              <w:t>issue</w:t>
            </w:r>
            <w:proofErr w:type="spellEnd"/>
            <w:r w:rsidRPr="00FC3567">
              <w:rPr>
                <w:rFonts w:eastAsia="Times New Roman"/>
                <w:b/>
                <w:bCs/>
                <w:i/>
                <w:iCs/>
                <w:color w:val="FFFFFF"/>
                <w:sz w:val="16"/>
                <w:szCs w:val="16"/>
                <w:lang w:val="de-DE"/>
              </w:rPr>
              <w:t> </w:t>
            </w:r>
          </w:p>
        </w:tc>
      </w:tr>
      <w:tr w:rsidR="00FC3567" w:rsidRPr="00FC3567" w14:paraId="4CB762CB" w14:textId="77777777" w:rsidTr="00FC3567">
        <w:trPr>
          <w:trHeight w:val="1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E08D92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GVVGLP[16]GQ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A3D65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898.50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63435D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</w:t>
            </w:r>
          </w:p>
          <w:p w14:paraId="701C2C9C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74.19 </w:t>
            </w:r>
          </w:p>
          <w:p w14:paraId="03E8572F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42.42</w:t>
            </w:r>
          </w:p>
          <w:p w14:paraId="036558F4" w14:textId="77777777" w:rsidR="00FC3567" w:rsidRPr="00FC3567" w:rsidRDefault="00FC3567" w:rsidP="00FC356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1248ED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42.42 </w:t>
            </w:r>
          </w:p>
          <w:p w14:paraId="7284A674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43.35 </w:t>
            </w:r>
          </w:p>
          <w:p w14:paraId="65F2A1BB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86.33 </w:t>
            </w:r>
          </w:p>
          <w:p w14:paraId="28336ADC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73.25 </w:t>
            </w:r>
          </w:p>
          <w:p w14:paraId="5797514A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60.20 </w:t>
            </w:r>
          </w:p>
          <w:p w14:paraId="631655C7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03.18</w:t>
            </w:r>
          </w:p>
          <w:p w14:paraId="6AE5A196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74DFB9" w14:textId="62428018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PDX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t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umor</w:t>
            </w:r>
            <w:proofErr w:type="spellEnd"/>
          </w:p>
        </w:tc>
      </w:tr>
      <w:tr w:rsidR="00FC3567" w:rsidRPr="00FC3567" w14:paraId="58E75D00" w14:textId="77777777" w:rsidTr="00FC3567">
        <w:trPr>
          <w:trHeight w:val="160"/>
        </w:trPr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55F47E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AGLQFPVGR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914B16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944.5373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FA3F25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88.42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55321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73.49</w:t>
            </w:r>
          </w:p>
          <w:p w14:paraId="4C6FEA1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16.47 </w:t>
            </w:r>
          </w:p>
          <w:p w14:paraId="7C7505C4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03.39 </w:t>
            </w:r>
          </w:p>
          <w:p w14:paraId="306B28FD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75.33 </w:t>
            </w:r>
          </w:p>
          <w:p w14:paraId="1A104442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28.26 </w:t>
            </w:r>
          </w:p>
          <w:p w14:paraId="7D17635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31.21 </w:t>
            </w:r>
          </w:p>
          <w:p w14:paraId="054B6990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32.14</w:t>
            </w:r>
          </w:p>
          <w:p w14:paraId="391D6226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 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4B256B" w14:textId="7C9BD79F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PDX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t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umor</w:t>
            </w:r>
            <w:proofErr w:type="spellEnd"/>
          </w:p>
        </w:tc>
      </w:tr>
      <w:tr w:rsidR="00FC3567" w:rsidRPr="00FC3567" w14:paraId="134B5EDB" w14:textId="77777777" w:rsidTr="00FC3567">
        <w:trPr>
          <w:trHeight w:val="1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7AEC1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DNIQGITKPAI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27EF37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325.75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10E74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169.65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86320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210.72 </w:t>
            </w:r>
          </w:p>
          <w:p w14:paraId="3A3A84F9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096.68 </w:t>
            </w:r>
          </w:p>
          <w:p w14:paraId="720C080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83.60 </w:t>
            </w:r>
          </w:p>
          <w:p w14:paraId="529D61B1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55.54 </w:t>
            </w:r>
          </w:p>
          <w:p w14:paraId="7AB99917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98.52 </w:t>
            </w:r>
          </w:p>
          <w:p w14:paraId="3D3306B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85.43 </w:t>
            </w:r>
          </w:p>
          <w:p w14:paraId="69962C0B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84.39 </w:t>
            </w:r>
          </w:p>
          <w:p w14:paraId="4124825B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56.29 </w:t>
            </w:r>
          </w:p>
          <w:p w14:paraId="30A9A72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₉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59.24 </w:t>
            </w:r>
          </w:p>
          <w:p w14:paraId="777EC262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₀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88.20 </w:t>
            </w:r>
          </w:p>
          <w:p w14:paraId="54F4186B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9B396" w14:textId="3CCD21F6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PDX</w:t>
            </w:r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t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umor</w:t>
            </w:r>
            <w:proofErr w:type="spellEnd"/>
          </w:p>
        </w:tc>
      </w:tr>
      <w:tr w:rsidR="00FC3567" w:rsidRPr="00FC3567" w14:paraId="6799D14B" w14:textId="77777777" w:rsidTr="00FC3567">
        <w:trPr>
          <w:trHeight w:val="160"/>
        </w:trPr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82B779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GSAGPPGATGFP[16]GAAGR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C5747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443.698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225C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88.18</w:t>
            </w:r>
          </w:p>
          <w:p w14:paraId="77409C6F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85.22</w:t>
            </w:r>
          </w:p>
          <w:p w14:paraId="04BE3774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42.26</w:t>
            </w:r>
          </w:p>
          <w:p w14:paraId="10620AA0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613.32</w:t>
            </w:r>
          </w:p>
          <w:p w14:paraId="1C3E596B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031.47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F927AE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299.61 </w:t>
            </w:r>
          </w:p>
          <w:p w14:paraId="5773EE77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77.48 </w:t>
            </w:r>
          </w:p>
          <w:p w14:paraId="1590242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20.46 </w:t>
            </w:r>
          </w:p>
          <w:p w14:paraId="55C876C3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49.42 </w:t>
            </w:r>
          </w:p>
          <w:p w14:paraId="0680FB53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₉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48.37</w:t>
            </w:r>
          </w:p>
          <w:p w14:paraId="1D364285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₀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91.35 </w:t>
            </w:r>
          </w:p>
          <w:p w14:paraId="45A2B7F7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44.28</w:t>
            </w:r>
          </w:p>
          <w:p w14:paraId="0E785BCB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31.23</w:t>
            </w:r>
          </w:p>
          <w:p w14:paraId="3A664527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74.21 </w:t>
            </w:r>
          </w:p>
          <w:p w14:paraId="0077AACF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03.18</w:t>
            </w:r>
          </w:p>
          <w:p w14:paraId="09E07F2D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32.14 </w:t>
            </w:r>
          </w:p>
          <w:p w14:paraId="047B88C4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3A74A6" w14:textId="1487A996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PDX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t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umor</w:t>
            </w:r>
            <w:proofErr w:type="spellEnd"/>
          </w:p>
        </w:tc>
      </w:tr>
      <w:tr w:rsidR="00FC3567" w:rsidRPr="00FC3567" w14:paraId="5D909971" w14:textId="77777777" w:rsidTr="00FC3567">
        <w:trPr>
          <w:trHeight w:val="1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FF094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GPAGPQGP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1458B6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836.44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C2F7B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01.15</w:t>
            </w:r>
          </w:p>
          <w:p w14:paraId="32D67B12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98.20</w:t>
            </w:r>
          </w:p>
          <w:p w14:paraId="693C1EE7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83.28</w:t>
            </w:r>
          </w:p>
          <w:p w14:paraId="427A7B0E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680.34</w:t>
            </w:r>
          </w:p>
          <w:p w14:paraId="6FCF9A94" w14:textId="77777777" w:rsidR="00FC3567" w:rsidRPr="00FC3567" w:rsidRDefault="00FC3567" w:rsidP="00FC356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6A1F72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79.41</w:t>
            </w:r>
          </w:p>
          <w:p w14:paraId="24451FAC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82.36</w:t>
            </w:r>
          </w:p>
          <w:p w14:paraId="0ADCD95D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11.33</w:t>
            </w:r>
          </w:p>
          <w:p w14:paraId="558B6A06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54.30</w:t>
            </w:r>
          </w:p>
          <w:p w14:paraId="606F4C95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57.25 </w:t>
            </w:r>
          </w:p>
          <w:p w14:paraId="28D9D941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29.19 </w:t>
            </w:r>
          </w:p>
          <w:p w14:paraId="48706662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72.17 </w:t>
            </w:r>
          </w:p>
          <w:p w14:paraId="1B149A4A" w14:textId="77777777" w:rsidR="00FC3567" w:rsidRPr="00FC3567" w:rsidRDefault="00FC3567" w:rsidP="00FC35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FD6D0" w14:textId="3EB36F36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mous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kidney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</w:p>
        </w:tc>
      </w:tr>
      <w:tr w:rsidR="00FC3567" w:rsidRPr="00FC3567" w14:paraId="2B1BE95F" w14:textId="77777777" w:rsidTr="00FC3567">
        <w:trPr>
          <w:trHeight w:val="160"/>
        </w:trPr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5B6084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GVQGPP[16]GPAGPR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926C70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105.5731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56DF46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</w:t>
            </w:r>
          </w:p>
          <w:p w14:paraId="72C0716B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03.03</w:t>
            </w:r>
          </w:p>
          <w:p w14:paraId="5BCC12C6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27.21</w:t>
            </w:r>
          </w:p>
          <w:p w14:paraId="3EF92E57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24.33 </w:t>
            </w:r>
          </w:p>
          <w:p w14:paraId="78739578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₉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95.30</w:t>
            </w:r>
          </w:p>
          <w:p w14:paraId="053A22F2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₀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52.39</w:t>
            </w:r>
          </w:p>
          <w:p w14:paraId="225B4541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49.48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7C8FF4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49.48</w:t>
            </w:r>
          </w:p>
          <w:p w14:paraId="1FAB461B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21.42</w:t>
            </w:r>
          </w:p>
          <w:p w14:paraId="08AD31B5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64.40</w:t>
            </w:r>
          </w:p>
          <w:p w14:paraId="7758B38F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67.35 </w:t>
            </w:r>
          </w:p>
          <w:p w14:paraId="20ED67BE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54.30</w:t>
            </w:r>
          </w:p>
          <w:p w14:paraId="4EB1A1FD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97.28 </w:t>
            </w:r>
          </w:p>
          <w:p w14:paraId="0FA04912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00.23 </w:t>
            </w:r>
          </w:p>
          <w:p w14:paraId="131FE912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₉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29.19 </w:t>
            </w:r>
          </w:p>
          <w:p w14:paraId="4A3D0D7D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₀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72.17</w:t>
            </w:r>
          </w:p>
          <w:p w14:paraId="233B45D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9078D4" w14:textId="45106D2B" w:rsidR="00FC3567" w:rsidRPr="00FC3567" w:rsidRDefault="00FC3567" w:rsidP="00FC356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  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mous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kidney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</w:p>
        </w:tc>
      </w:tr>
      <w:tr w:rsidR="00FC3567" w:rsidRPr="00FC3567" w14:paraId="15D9898F" w14:textId="77777777" w:rsidTr="00FC3567">
        <w:trPr>
          <w:trHeight w:val="1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D4AC23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AVFPSIVGRP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DCB79F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198.7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7D20B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33.32</w:t>
            </w:r>
          </w:p>
          <w:p w14:paraId="1A5D9B33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32.41</w:t>
            </w:r>
          </w:p>
          <w:p w14:paraId="1417B145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₉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45.55</w:t>
            </w:r>
          </w:p>
          <w:p w14:paraId="6BF87151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₀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042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2014AE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81.53</w:t>
            </w:r>
          </w:p>
          <w:p w14:paraId="2AC6328D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84.48</w:t>
            </w:r>
          </w:p>
          <w:p w14:paraId="108E0ED0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97.45 </w:t>
            </w:r>
          </w:p>
          <w:p w14:paraId="34DAEEE5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84.36 </w:t>
            </w:r>
          </w:p>
          <w:p w14:paraId="4E0B9CE9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85.29 </w:t>
            </w:r>
          </w:p>
          <w:p w14:paraId="2E8F68B1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lastRenderedPageBreak/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28.27 </w:t>
            </w:r>
          </w:p>
          <w:p w14:paraId="4EB0242B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₉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72.17</w:t>
            </w:r>
          </w:p>
          <w:p w14:paraId="5668659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₀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0EB8EE" w14:textId="292E02F1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lastRenderedPageBreak/>
              <w:t>mous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kidney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</w:p>
        </w:tc>
      </w:tr>
      <w:tr w:rsidR="00FC3567" w:rsidRPr="00FC3567" w14:paraId="1CFCAF77" w14:textId="77777777" w:rsidTr="00FC3567">
        <w:trPr>
          <w:trHeight w:val="160"/>
        </w:trPr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7EF99B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GIP[16]GPAGAAGATGAR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3A942B" w14:textId="77777777" w:rsidR="00FC3567" w:rsidRPr="00FC3567" w:rsidRDefault="00FC3567" w:rsidP="00FC356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1239.6418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52D576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59.13 </w:t>
            </w:r>
          </w:p>
          <w:p w14:paraId="79D417A3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56.22</w:t>
            </w:r>
          </w:p>
          <w:p w14:paraId="589BBE3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27.25</w:t>
            </w:r>
          </w:p>
          <w:p w14:paraId="69DD9434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84.31</w:t>
            </w:r>
          </w:p>
          <w:p w14:paraId="748B86A0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55.38 </w:t>
            </w:r>
          </w:p>
          <w:p w14:paraId="27B88C02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₉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26.32</w:t>
            </w:r>
          </w:p>
          <w:p w14:paraId="6DDFE125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₀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83.36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CD4007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069.54 </w:t>
            </w:r>
          </w:p>
          <w:p w14:paraId="1D1E227D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99.47 </w:t>
            </w:r>
          </w:p>
          <w:p w14:paraId="281DD600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02.41</w:t>
            </w:r>
          </w:p>
          <w:p w14:paraId="1BA78782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31.38 </w:t>
            </w:r>
          </w:p>
          <w:p w14:paraId="050640F9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74.36 </w:t>
            </w:r>
          </w:p>
          <w:p w14:paraId="5BF75384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03.32 </w:t>
            </w:r>
          </w:p>
          <w:p w14:paraId="3A4BDE99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₉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32.28 </w:t>
            </w:r>
          </w:p>
          <w:p w14:paraId="0BA75FC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₀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75.26 </w:t>
            </w:r>
          </w:p>
          <w:p w14:paraId="2F127172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04.22 </w:t>
            </w:r>
          </w:p>
          <w:p w14:paraId="7196EA91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03.18 </w:t>
            </w:r>
          </w:p>
          <w:p w14:paraId="45B1B9CE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46.16</w:t>
            </w:r>
          </w:p>
          <w:p w14:paraId="4E31FADD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</w:t>
            </w:r>
          </w:p>
        </w:tc>
        <w:tc>
          <w:tcPr>
            <w:tcW w:w="0" w:type="auto"/>
            <w:shd w:val="clear" w:color="auto" w:fill="AA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1C0C1" w14:textId="76E49609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mous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kidney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</w:p>
        </w:tc>
      </w:tr>
      <w:tr w:rsidR="00FC3567" w:rsidRPr="00FC3567" w14:paraId="415429A0" w14:textId="77777777" w:rsidTr="00FC3567">
        <w:trPr>
          <w:trHeight w:val="1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42BBE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GAAGPP[16]GATGFP[16]GAAG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EE4C0" w14:textId="77777777" w:rsidR="00FC3567" w:rsidRPr="00FC3567" w:rsidRDefault="00FC3567" w:rsidP="00FC356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1443.69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4A7397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72.07</w:t>
            </w:r>
          </w:p>
          <w:p w14:paraId="58413987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85.15 </w:t>
            </w:r>
          </w:p>
          <w:p w14:paraId="5948C96E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42.21</w:t>
            </w:r>
          </w:p>
          <w:p w14:paraId="5864758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13.25 </w:t>
            </w:r>
          </w:p>
          <w:p w14:paraId="20FE6DF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₉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14.31</w:t>
            </w:r>
          </w:p>
          <w:p w14:paraId="5BCDDBC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₀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71.28</w:t>
            </w:r>
          </w:p>
          <w:p w14:paraId="037601FF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18.39 </w:t>
            </w:r>
          </w:p>
          <w:p w14:paraId="613741CA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b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031.36 </w:t>
            </w:r>
          </w:p>
          <w:p w14:paraId="1FE3DE64" w14:textId="77777777" w:rsidR="00FC3567" w:rsidRPr="00FC3567" w:rsidRDefault="00FC3567" w:rsidP="00FC356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D76D69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187.58 </w:t>
            </w:r>
          </w:p>
          <w:p w14:paraId="7A8D08C4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77.48 </w:t>
            </w:r>
          </w:p>
          <w:p w14:paraId="0F964D2E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₇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920.46 </w:t>
            </w:r>
          </w:p>
          <w:p w14:paraId="141B887F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₈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849.42 </w:t>
            </w:r>
          </w:p>
          <w:p w14:paraId="7F503F1C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₉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748.37 </w:t>
            </w:r>
          </w:p>
          <w:p w14:paraId="4492003F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₀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691.35 </w:t>
            </w:r>
          </w:p>
          <w:p w14:paraId="30203A18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₁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544.28 </w:t>
            </w:r>
          </w:p>
          <w:p w14:paraId="5F616FF3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₂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431.23 </w:t>
            </w:r>
          </w:p>
          <w:p w14:paraId="3810B730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₃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74.21</w:t>
            </w:r>
          </w:p>
          <w:p w14:paraId="74507437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₄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303.18 </w:t>
            </w:r>
          </w:p>
          <w:p w14:paraId="4D8762A2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₅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232.14 </w:t>
            </w:r>
          </w:p>
          <w:p w14:paraId="5DDFB60B" w14:textId="77777777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  <w:r w:rsidRPr="00FC3567">
              <w:rPr>
                <w:rFonts w:eastAsia="Times New Roman"/>
                <w:i/>
                <w:iCs/>
                <w:color w:val="000000"/>
                <w:sz w:val="16"/>
                <w:szCs w:val="16"/>
                <w:lang w:val="de-DE"/>
              </w:rPr>
              <w:t>m/z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(y</w:t>
            </w:r>
            <w:r w:rsidRPr="00FC356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de-DE"/>
              </w:rPr>
              <w:t>₁₆</w:t>
            </w:r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) 175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57B1FD" w14:textId="5F9906BC" w:rsidR="00FC3567" w:rsidRPr="00FC3567" w:rsidRDefault="00FC3567" w:rsidP="00FC3567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mous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de-DE"/>
              </w:rPr>
              <w:t>kidney</w:t>
            </w:r>
            <w:proofErr w:type="spellEnd"/>
            <w:r w:rsidRPr="00FC3567">
              <w:rPr>
                <w:rFonts w:eastAsia="Times New Roman"/>
                <w:color w:val="000000"/>
                <w:sz w:val="16"/>
                <w:szCs w:val="16"/>
                <w:lang w:val="de-DE"/>
              </w:rPr>
              <w:t> </w:t>
            </w:r>
          </w:p>
        </w:tc>
      </w:tr>
    </w:tbl>
    <w:p w14:paraId="0C159E47" w14:textId="77777777" w:rsidR="00F0140C" w:rsidRDefault="00F0140C">
      <w:pPr>
        <w:jc w:val="both"/>
        <w:rPr>
          <w:b/>
          <w:sz w:val="16"/>
          <w:szCs w:val="16"/>
        </w:rPr>
      </w:pPr>
    </w:p>
    <w:p w14:paraId="3465D09A" w14:textId="77777777" w:rsidR="00F0140C" w:rsidRDefault="00F0140C">
      <w:pPr>
        <w:jc w:val="both"/>
        <w:rPr>
          <w:b/>
          <w:sz w:val="16"/>
          <w:szCs w:val="16"/>
        </w:rPr>
      </w:pPr>
    </w:p>
    <w:p w14:paraId="4100705F" w14:textId="77777777" w:rsidR="00F0140C" w:rsidRDefault="00F0140C">
      <w:pPr>
        <w:jc w:val="both"/>
        <w:rPr>
          <w:b/>
          <w:sz w:val="16"/>
          <w:szCs w:val="16"/>
        </w:rPr>
      </w:pPr>
    </w:p>
    <w:p w14:paraId="48E3D0D7" w14:textId="77777777" w:rsidR="00F0140C" w:rsidRDefault="00F0140C">
      <w:pPr>
        <w:jc w:val="both"/>
        <w:rPr>
          <w:b/>
          <w:sz w:val="16"/>
          <w:szCs w:val="16"/>
        </w:rPr>
      </w:pPr>
    </w:p>
    <w:p w14:paraId="66CFAA42" w14:textId="77777777" w:rsidR="00F0140C" w:rsidRDefault="00F0140C">
      <w:pPr>
        <w:jc w:val="both"/>
        <w:rPr>
          <w:b/>
          <w:sz w:val="16"/>
          <w:szCs w:val="16"/>
        </w:rPr>
      </w:pPr>
    </w:p>
    <w:p w14:paraId="47C3A43B" w14:textId="77777777" w:rsidR="00F0140C" w:rsidRDefault="00F0140C">
      <w:pPr>
        <w:jc w:val="both"/>
        <w:rPr>
          <w:b/>
          <w:sz w:val="16"/>
          <w:szCs w:val="16"/>
        </w:rPr>
      </w:pPr>
    </w:p>
    <w:p w14:paraId="378047BF" w14:textId="77777777" w:rsidR="00F0140C" w:rsidRDefault="00F0140C">
      <w:pPr>
        <w:jc w:val="both"/>
        <w:rPr>
          <w:b/>
          <w:sz w:val="16"/>
          <w:szCs w:val="16"/>
        </w:rPr>
      </w:pPr>
    </w:p>
    <w:p w14:paraId="4F4D3BD5" w14:textId="77777777" w:rsidR="00F0140C" w:rsidRDefault="00F0140C">
      <w:pPr>
        <w:jc w:val="both"/>
        <w:rPr>
          <w:b/>
          <w:sz w:val="16"/>
          <w:szCs w:val="16"/>
        </w:rPr>
      </w:pPr>
    </w:p>
    <w:p w14:paraId="60FD453A" w14:textId="77777777" w:rsidR="00F0140C" w:rsidRDefault="00F0140C">
      <w:pPr>
        <w:jc w:val="both"/>
        <w:rPr>
          <w:b/>
          <w:sz w:val="16"/>
          <w:szCs w:val="16"/>
        </w:rPr>
      </w:pPr>
    </w:p>
    <w:p w14:paraId="6F559CA8" w14:textId="77777777" w:rsidR="00F0140C" w:rsidRDefault="00F0140C">
      <w:pPr>
        <w:jc w:val="both"/>
        <w:rPr>
          <w:b/>
          <w:sz w:val="16"/>
          <w:szCs w:val="16"/>
        </w:rPr>
      </w:pPr>
    </w:p>
    <w:p w14:paraId="4267CA06" w14:textId="77777777" w:rsidR="00F0140C" w:rsidRDefault="00F0140C">
      <w:pPr>
        <w:jc w:val="both"/>
        <w:rPr>
          <w:b/>
          <w:sz w:val="16"/>
          <w:szCs w:val="16"/>
        </w:rPr>
      </w:pPr>
    </w:p>
    <w:p w14:paraId="22BE1EB9" w14:textId="77777777" w:rsidR="00F0140C" w:rsidRDefault="00F0140C">
      <w:pPr>
        <w:jc w:val="both"/>
        <w:rPr>
          <w:b/>
          <w:sz w:val="16"/>
          <w:szCs w:val="16"/>
        </w:rPr>
      </w:pPr>
    </w:p>
    <w:p w14:paraId="72AD712D" w14:textId="77777777" w:rsidR="00F0140C" w:rsidRDefault="00F0140C">
      <w:pPr>
        <w:jc w:val="both"/>
        <w:rPr>
          <w:b/>
          <w:sz w:val="16"/>
          <w:szCs w:val="16"/>
        </w:rPr>
      </w:pPr>
    </w:p>
    <w:p w14:paraId="02DBC09D" w14:textId="77777777" w:rsidR="00F0140C" w:rsidRDefault="00F0140C">
      <w:pPr>
        <w:jc w:val="both"/>
        <w:rPr>
          <w:b/>
          <w:sz w:val="16"/>
          <w:szCs w:val="16"/>
        </w:rPr>
      </w:pPr>
    </w:p>
    <w:p w14:paraId="437904DA" w14:textId="77777777" w:rsidR="00F0140C" w:rsidRDefault="00F0140C">
      <w:pPr>
        <w:jc w:val="both"/>
        <w:rPr>
          <w:b/>
          <w:sz w:val="16"/>
          <w:szCs w:val="16"/>
        </w:rPr>
      </w:pPr>
    </w:p>
    <w:p w14:paraId="14BBF36C" w14:textId="77777777" w:rsidR="00F0140C" w:rsidRDefault="00F0140C">
      <w:pPr>
        <w:jc w:val="both"/>
        <w:rPr>
          <w:b/>
          <w:sz w:val="16"/>
          <w:szCs w:val="16"/>
        </w:rPr>
      </w:pPr>
    </w:p>
    <w:p w14:paraId="097620A6" w14:textId="77777777" w:rsidR="00F0140C" w:rsidRDefault="00F0140C">
      <w:pPr>
        <w:jc w:val="both"/>
        <w:rPr>
          <w:b/>
          <w:sz w:val="16"/>
          <w:szCs w:val="16"/>
        </w:rPr>
      </w:pPr>
    </w:p>
    <w:p w14:paraId="13CF2C71" w14:textId="77777777" w:rsidR="00F0140C" w:rsidRDefault="00F0140C">
      <w:pPr>
        <w:jc w:val="both"/>
        <w:rPr>
          <w:b/>
          <w:sz w:val="16"/>
          <w:szCs w:val="16"/>
        </w:rPr>
      </w:pPr>
    </w:p>
    <w:p w14:paraId="0DE89E01" w14:textId="77777777" w:rsidR="00F0140C" w:rsidRDefault="00F0140C">
      <w:pPr>
        <w:jc w:val="both"/>
        <w:rPr>
          <w:b/>
          <w:sz w:val="16"/>
          <w:szCs w:val="16"/>
        </w:rPr>
      </w:pPr>
    </w:p>
    <w:p w14:paraId="3002539F" w14:textId="77777777" w:rsidR="00F0140C" w:rsidRDefault="00F0140C">
      <w:pPr>
        <w:jc w:val="both"/>
        <w:rPr>
          <w:b/>
          <w:sz w:val="16"/>
          <w:szCs w:val="16"/>
        </w:rPr>
      </w:pPr>
    </w:p>
    <w:p w14:paraId="644ECAA2" w14:textId="77777777" w:rsidR="00F0140C" w:rsidRDefault="00F0140C">
      <w:pPr>
        <w:jc w:val="both"/>
        <w:rPr>
          <w:b/>
          <w:sz w:val="16"/>
          <w:szCs w:val="16"/>
        </w:rPr>
      </w:pPr>
    </w:p>
    <w:p w14:paraId="3DC09AD1" w14:textId="77777777" w:rsidR="00F0140C" w:rsidRDefault="00F0140C">
      <w:pPr>
        <w:jc w:val="both"/>
        <w:rPr>
          <w:b/>
          <w:sz w:val="16"/>
          <w:szCs w:val="16"/>
        </w:rPr>
      </w:pPr>
    </w:p>
    <w:p w14:paraId="21002855" w14:textId="77777777" w:rsidR="00F0140C" w:rsidRDefault="00F0140C">
      <w:pPr>
        <w:jc w:val="both"/>
        <w:rPr>
          <w:b/>
          <w:sz w:val="16"/>
          <w:szCs w:val="16"/>
        </w:rPr>
      </w:pPr>
    </w:p>
    <w:p w14:paraId="1E1807A4" w14:textId="77777777" w:rsidR="00F0140C" w:rsidRDefault="00F0140C">
      <w:pPr>
        <w:jc w:val="both"/>
        <w:rPr>
          <w:b/>
          <w:sz w:val="16"/>
          <w:szCs w:val="16"/>
        </w:rPr>
      </w:pPr>
    </w:p>
    <w:p w14:paraId="1AE9F25A" w14:textId="77777777" w:rsidR="00F0140C" w:rsidRDefault="00F0140C">
      <w:pPr>
        <w:jc w:val="both"/>
        <w:rPr>
          <w:b/>
          <w:sz w:val="16"/>
          <w:szCs w:val="16"/>
        </w:rPr>
      </w:pPr>
    </w:p>
    <w:p w14:paraId="1C031D05" w14:textId="77777777" w:rsidR="00F0140C" w:rsidRDefault="00F0140C">
      <w:pPr>
        <w:jc w:val="both"/>
        <w:rPr>
          <w:b/>
          <w:sz w:val="16"/>
          <w:szCs w:val="16"/>
        </w:rPr>
      </w:pPr>
    </w:p>
    <w:p w14:paraId="3E7D16BE" w14:textId="77777777" w:rsidR="00F0140C" w:rsidRDefault="00F0140C">
      <w:pPr>
        <w:jc w:val="both"/>
        <w:rPr>
          <w:b/>
          <w:sz w:val="16"/>
          <w:szCs w:val="16"/>
        </w:rPr>
      </w:pPr>
    </w:p>
    <w:p w14:paraId="5FDE4D44" w14:textId="77777777" w:rsidR="00F0140C" w:rsidRDefault="00F0140C">
      <w:pPr>
        <w:jc w:val="both"/>
        <w:rPr>
          <w:b/>
          <w:sz w:val="16"/>
          <w:szCs w:val="16"/>
        </w:rPr>
      </w:pPr>
    </w:p>
    <w:p w14:paraId="6E47062A" w14:textId="77777777" w:rsidR="00F0140C" w:rsidRDefault="00F0140C">
      <w:pPr>
        <w:jc w:val="both"/>
        <w:rPr>
          <w:b/>
          <w:sz w:val="16"/>
          <w:szCs w:val="16"/>
        </w:rPr>
      </w:pPr>
    </w:p>
    <w:p w14:paraId="35C458A4" w14:textId="77777777" w:rsidR="00F0140C" w:rsidRDefault="00F0140C">
      <w:pPr>
        <w:jc w:val="both"/>
        <w:rPr>
          <w:b/>
          <w:sz w:val="16"/>
          <w:szCs w:val="16"/>
        </w:rPr>
      </w:pPr>
    </w:p>
    <w:p w14:paraId="48896E42" w14:textId="77777777" w:rsidR="00F0140C" w:rsidRDefault="00F0140C">
      <w:pPr>
        <w:jc w:val="both"/>
        <w:rPr>
          <w:b/>
          <w:sz w:val="16"/>
          <w:szCs w:val="16"/>
        </w:rPr>
      </w:pPr>
    </w:p>
    <w:p w14:paraId="5B57BC48" w14:textId="4D8B03CE" w:rsidR="00F0140C" w:rsidRDefault="00F0140C">
      <w:pPr>
        <w:jc w:val="both"/>
        <w:rPr>
          <w:b/>
          <w:sz w:val="16"/>
          <w:szCs w:val="16"/>
        </w:rPr>
      </w:pPr>
    </w:p>
    <w:p w14:paraId="691DC243" w14:textId="77777777" w:rsidR="00A45314" w:rsidRDefault="00A45314">
      <w:pPr>
        <w:jc w:val="both"/>
        <w:rPr>
          <w:b/>
          <w:sz w:val="16"/>
          <w:szCs w:val="16"/>
        </w:rPr>
      </w:pPr>
    </w:p>
    <w:p w14:paraId="4FDEFBFC" w14:textId="77777777" w:rsidR="00F0140C" w:rsidRDefault="00F0140C">
      <w:pPr>
        <w:jc w:val="both"/>
        <w:rPr>
          <w:b/>
          <w:sz w:val="16"/>
          <w:szCs w:val="16"/>
        </w:rPr>
      </w:pPr>
    </w:p>
    <w:p w14:paraId="3875C69E" w14:textId="77777777" w:rsidR="00F0140C" w:rsidRDefault="00F0140C">
      <w:pPr>
        <w:jc w:val="both"/>
        <w:rPr>
          <w:b/>
          <w:sz w:val="16"/>
          <w:szCs w:val="16"/>
        </w:rPr>
      </w:pPr>
    </w:p>
    <w:p w14:paraId="4CAA3AA7" w14:textId="77777777" w:rsidR="00C43CA3" w:rsidRDefault="00C43CA3">
      <w:pPr>
        <w:jc w:val="both"/>
        <w:rPr>
          <w:b/>
          <w:sz w:val="16"/>
          <w:szCs w:val="16"/>
          <w:lang w:val="en-US"/>
        </w:rPr>
      </w:pPr>
    </w:p>
    <w:p w14:paraId="3DB6827F" w14:textId="38F290CF" w:rsidR="00F0140C" w:rsidRPr="00BF440A" w:rsidRDefault="00FC3567">
      <w:pPr>
        <w:jc w:val="both"/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lastRenderedPageBreak/>
        <w:t>Supplementary Table 7</w:t>
      </w:r>
      <w:r w:rsidR="009D6F55" w:rsidRPr="009D6F55">
        <w:rPr>
          <w:b/>
          <w:sz w:val="16"/>
          <w:szCs w:val="16"/>
          <w:lang w:val="en-US"/>
        </w:rPr>
        <w:t xml:space="preserve">: </w:t>
      </w:r>
      <w:r w:rsidR="009D6F55" w:rsidRPr="009D6F55">
        <w:rPr>
          <w:sz w:val="16"/>
          <w:szCs w:val="16"/>
          <w:lang w:val="en-US"/>
        </w:rPr>
        <w:t>Co</w:t>
      </w:r>
      <w:r w:rsidR="00131A94">
        <w:rPr>
          <w:sz w:val="16"/>
          <w:szCs w:val="16"/>
          <w:lang w:val="en-US"/>
        </w:rPr>
        <w:t>-</w:t>
      </w:r>
      <w:r w:rsidR="009D6F55" w:rsidRPr="009D6F55">
        <w:rPr>
          <w:sz w:val="16"/>
          <w:szCs w:val="16"/>
          <w:lang w:val="en-US"/>
        </w:rPr>
        <w:t xml:space="preserve">localization scores from fragment ions for </w:t>
      </w:r>
      <w:r w:rsidR="00DA13EE">
        <w:rPr>
          <w:sz w:val="16"/>
          <w:szCs w:val="16"/>
          <w:lang w:val="en-US"/>
        </w:rPr>
        <w:t>corroboration</w:t>
      </w:r>
      <w:r w:rsidR="009D6F55" w:rsidRPr="009D6F55">
        <w:rPr>
          <w:sz w:val="16"/>
          <w:szCs w:val="16"/>
          <w:lang w:val="en-US"/>
        </w:rPr>
        <w:t xml:space="preserve"> of iprm-PASEF peptide identification. </w:t>
      </w:r>
      <w:r w:rsidR="009D6F55" w:rsidRPr="00BF440A">
        <w:rPr>
          <w:sz w:val="16"/>
          <w:szCs w:val="16"/>
          <w:lang w:val="en-US"/>
        </w:rPr>
        <w:t>Generated using “</w:t>
      </w:r>
      <w:r w:rsidR="00131A94">
        <w:rPr>
          <w:sz w:val="16"/>
          <w:szCs w:val="16"/>
          <w:lang w:val="en-US"/>
        </w:rPr>
        <w:t>Find Values Co-Localized</w:t>
      </w:r>
      <w:r w:rsidR="009D6F55" w:rsidRPr="00BF440A">
        <w:rPr>
          <w:sz w:val="16"/>
          <w:szCs w:val="16"/>
          <w:lang w:val="en-US"/>
        </w:rPr>
        <w:t xml:space="preserve"> to Feature” tool in </w:t>
      </w:r>
      <w:proofErr w:type="spellStart"/>
      <w:r w:rsidR="009D6F55" w:rsidRPr="00BF440A">
        <w:rPr>
          <w:sz w:val="16"/>
          <w:szCs w:val="16"/>
          <w:lang w:val="en-US"/>
        </w:rPr>
        <w:t>SCiLS</w:t>
      </w:r>
      <w:proofErr w:type="spellEnd"/>
      <w:r w:rsidR="009D6F55" w:rsidRPr="00BF440A">
        <w:rPr>
          <w:sz w:val="16"/>
          <w:szCs w:val="16"/>
          <w:lang w:val="en-US"/>
        </w:rPr>
        <w:t xml:space="preserve"> Lab.</w:t>
      </w:r>
    </w:p>
    <w:p w14:paraId="1DB908B9" w14:textId="77777777" w:rsidR="00F0140C" w:rsidRPr="00BF440A" w:rsidRDefault="00F0140C">
      <w:pPr>
        <w:jc w:val="both"/>
        <w:rPr>
          <w:b/>
          <w:sz w:val="16"/>
          <w:szCs w:val="16"/>
          <w:lang w:val="en-US"/>
        </w:rPr>
      </w:pPr>
    </w:p>
    <w:p w14:paraId="5E906FBB" w14:textId="77777777" w:rsidR="00F0140C" w:rsidRPr="00BF440A" w:rsidRDefault="00F0140C">
      <w:pPr>
        <w:jc w:val="center"/>
        <w:rPr>
          <w:sz w:val="16"/>
          <w:szCs w:val="16"/>
          <w:lang w:val="en-US"/>
        </w:rPr>
      </w:pPr>
    </w:p>
    <w:tbl>
      <w:tblPr>
        <w:tblStyle w:val="ab"/>
        <w:tblpPr w:leftFromText="180" w:rightFromText="180" w:topFromText="180" w:bottomFromText="180" w:vertAnchor="text" w:tblpX="60"/>
        <w:tblW w:w="92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2040"/>
        <w:gridCol w:w="2625"/>
        <w:gridCol w:w="2595"/>
      </w:tblGrid>
      <w:tr w:rsidR="00F0140C" w14:paraId="7D51383D" w14:textId="77777777">
        <w:trPr>
          <w:trHeight w:val="159"/>
          <w:tblHeader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661B408F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i/>
                <w:color w:val="FFFFFF"/>
                <w:sz w:val="16"/>
                <w:szCs w:val="16"/>
              </w:rPr>
              <w:t>m</w:t>
            </w:r>
            <w:r w:rsidRPr="000B4453">
              <w:rPr>
                <w:b/>
                <w:color w:val="FFFFFF"/>
                <w:sz w:val="16"/>
                <w:szCs w:val="16"/>
              </w:rPr>
              <w:t>/</w:t>
            </w:r>
            <w:r>
              <w:rPr>
                <w:b/>
                <w:i/>
                <w:color w:val="FFFFFF"/>
                <w:sz w:val="16"/>
                <w:szCs w:val="16"/>
              </w:rPr>
              <w:t xml:space="preserve">z </w:t>
            </w:r>
            <w:proofErr w:type="spellStart"/>
            <w:r>
              <w:rPr>
                <w:b/>
                <w:color w:val="FFFFFF"/>
                <w:sz w:val="16"/>
                <w:szCs w:val="16"/>
              </w:rPr>
              <w:t>precursor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3E888FCE" w14:textId="77777777" w:rsidR="00F0140C" w:rsidRDefault="009D6F55">
            <w:pPr>
              <w:spacing w:line="331" w:lineRule="auto"/>
              <w:ind w:left="-20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 xml:space="preserve">Fragment </w:t>
            </w:r>
            <w:proofErr w:type="spellStart"/>
            <w:r>
              <w:rPr>
                <w:b/>
                <w:color w:val="FFFFFF"/>
                <w:sz w:val="16"/>
                <w:szCs w:val="16"/>
              </w:rPr>
              <w:t>ion</w:t>
            </w:r>
            <w:proofErr w:type="spellEnd"/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1801B438" w14:textId="24A8F695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o</w:t>
            </w:r>
            <w:r w:rsidR="00131A94">
              <w:rPr>
                <w:b/>
                <w:color w:val="FFFFFF"/>
                <w:sz w:val="16"/>
                <w:szCs w:val="16"/>
              </w:rPr>
              <w:t>-</w:t>
            </w:r>
            <w:proofErr w:type="spellStart"/>
            <w:r>
              <w:rPr>
                <w:b/>
                <w:color w:val="FFFFFF"/>
                <w:sz w:val="16"/>
                <w:szCs w:val="16"/>
              </w:rPr>
              <w:t>localization</w:t>
            </w:r>
            <w:proofErr w:type="spellEnd"/>
            <w:r>
              <w:rPr>
                <w:b/>
                <w:color w:val="FFFFFF"/>
                <w:sz w:val="16"/>
                <w:szCs w:val="16"/>
              </w:rPr>
              <w:t xml:space="preserve"> scor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146B8EC8" w14:textId="77777777" w:rsidR="00F0140C" w:rsidRDefault="009D6F55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Tissue</w:t>
            </w:r>
          </w:p>
        </w:tc>
      </w:tr>
      <w:tr w:rsidR="00F0140C" w14:paraId="5521473C" w14:textId="77777777">
        <w:trPr>
          <w:trHeight w:val="159"/>
        </w:trPr>
        <w:tc>
          <w:tcPr>
            <w:tcW w:w="1965" w:type="dxa"/>
            <w:tcBorders>
              <w:top w:val="nil"/>
              <w:right w:val="nil"/>
            </w:tcBorders>
            <w:vAlign w:val="center"/>
          </w:tcPr>
          <w:p w14:paraId="2FE77519" w14:textId="77777777" w:rsidR="00F0140C" w:rsidRDefault="009D6F55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.44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FA26" w14:textId="77777777" w:rsidR="00F0140C" w:rsidRDefault="009D6F55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.328 (y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7B3E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9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C188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u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</w:p>
        </w:tc>
      </w:tr>
      <w:tr w:rsidR="00F0140C" w14:paraId="4DBA6B59" w14:textId="77777777">
        <w:trPr>
          <w:trHeight w:val="159"/>
        </w:trPr>
        <w:tc>
          <w:tcPr>
            <w:tcW w:w="1965" w:type="dxa"/>
            <w:tcBorders>
              <w:right w:val="nil"/>
            </w:tcBorders>
            <w:shd w:val="clear" w:color="auto" w:fill="AAAAAA"/>
            <w:vAlign w:val="center"/>
          </w:tcPr>
          <w:p w14:paraId="78B6B7EA" w14:textId="77777777" w:rsidR="00F0140C" w:rsidRDefault="009D6F55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.44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14BA7429" w14:textId="77777777" w:rsidR="00F0140C" w:rsidRDefault="009D6F55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.3025 (y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50070EF4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4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39D57A1D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u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</w:p>
        </w:tc>
      </w:tr>
      <w:tr w:rsidR="00F0140C" w14:paraId="3013B721" w14:textId="77777777">
        <w:trPr>
          <w:trHeight w:val="159"/>
        </w:trPr>
        <w:tc>
          <w:tcPr>
            <w:tcW w:w="1965" w:type="dxa"/>
            <w:tcBorders>
              <w:right w:val="nil"/>
            </w:tcBorders>
            <w:vAlign w:val="center"/>
          </w:tcPr>
          <w:p w14:paraId="03B513BF" w14:textId="77777777" w:rsidR="00F0140C" w:rsidRDefault="009D6F55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.44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34C4" w14:textId="77777777" w:rsidR="00F0140C" w:rsidRDefault="009D6F55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.2158 (b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2DC0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2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03D4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u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</w:p>
        </w:tc>
      </w:tr>
      <w:tr w:rsidR="00F0140C" w14:paraId="3A5969F1" w14:textId="77777777">
        <w:trPr>
          <w:trHeight w:val="159"/>
        </w:trPr>
        <w:tc>
          <w:tcPr>
            <w:tcW w:w="1965" w:type="dxa"/>
            <w:tcBorders>
              <w:right w:val="nil"/>
            </w:tcBorders>
            <w:shd w:val="clear" w:color="auto" w:fill="AAAAAA"/>
            <w:vAlign w:val="center"/>
          </w:tcPr>
          <w:p w14:paraId="7F654207" w14:textId="77777777" w:rsidR="00F0140C" w:rsidRDefault="009D6F55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.44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6AA30CF6" w14:textId="77777777" w:rsidR="00F0140C" w:rsidRDefault="009D6F55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.1929 (y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0C35347A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702AF081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u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</w:p>
        </w:tc>
      </w:tr>
      <w:tr w:rsidR="00F0140C" w14:paraId="0888DCFC" w14:textId="77777777">
        <w:trPr>
          <w:trHeight w:val="159"/>
        </w:trPr>
        <w:tc>
          <w:tcPr>
            <w:tcW w:w="1965" w:type="dxa"/>
            <w:tcBorders>
              <w:bottom w:val="nil"/>
              <w:right w:val="nil"/>
            </w:tcBorders>
            <w:vAlign w:val="center"/>
          </w:tcPr>
          <w:p w14:paraId="13421DBE" w14:textId="77777777" w:rsidR="00F0140C" w:rsidRDefault="009D6F55">
            <w:pPr>
              <w:spacing w:line="331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.44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B7AB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.1689 (y</w:t>
            </w:r>
            <w:r>
              <w:rPr>
                <w:sz w:val="16"/>
                <w:szCs w:val="16"/>
                <w:vertAlign w:val="subscript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1D6C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8D34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u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</w:p>
        </w:tc>
      </w:tr>
      <w:tr w:rsidR="00F0140C" w14:paraId="2301F210" w14:textId="77777777">
        <w:trPr>
          <w:trHeight w:val="159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059261E7" w14:textId="07B13F7F" w:rsidR="00F0140C" w:rsidRDefault="009D6F55">
            <w:pPr>
              <w:spacing w:line="240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25.75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5BC290CA" w14:textId="0FCD7939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10.7247 (y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52398639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03DF27AE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X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</w:tr>
      <w:tr w:rsidR="00F0140C" w14:paraId="1345437A" w14:textId="77777777">
        <w:trPr>
          <w:trHeight w:val="159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1DF7" w14:textId="32231A35" w:rsidR="00F0140C" w:rsidRDefault="009D6F55">
            <w:pPr>
              <w:spacing w:line="240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25.75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5184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.5296 (y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050E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38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A43B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X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</w:tr>
      <w:tr w:rsidR="00F0140C" w14:paraId="255A390F" w14:textId="77777777">
        <w:trPr>
          <w:trHeight w:val="159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633A6334" w14:textId="724091B7" w:rsidR="00F0140C" w:rsidRDefault="009D6F55">
            <w:pPr>
              <w:spacing w:line="240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25.75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51FCB175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8.5168 (y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6630C119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776CD5FD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X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</w:tr>
      <w:tr w:rsidR="00F0140C" w14:paraId="10CF7D24" w14:textId="77777777">
        <w:trPr>
          <w:trHeight w:val="159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A887" w14:textId="18FE639F" w:rsidR="00F0140C" w:rsidRDefault="009D6F55">
            <w:pPr>
              <w:spacing w:line="240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25.75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FFBD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5.4353 (y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AE15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5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2CD9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X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</w:tr>
      <w:tr w:rsidR="00F0140C" w14:paraId="1C03E780" w14:textId="77777777">
        <w:trPr>
          <w:trHeight w:val="159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03008EAC" w14:textId="35DD8F41" w:rsidR="00F0140C" w:rsidRDefault="009D6F55">
            <w:pPr>
              <w:spacing w:line="240" w:lineRule="auto"/>
              <w:ind w:left="-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09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25.75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476DFFA0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.3861 (y</w:t>
            </w:r>
            <w:r>
              <w:rPr>
                <w:sz w:val="16"/>
                <w:szCs w:val="16"/>
                <w:vertAlign w:val="subscript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61F47E3C" w14:textId="77777777" w:rsidR="00F0140C" w:rsidRDefault="009D6F55">
            <w:pPr>
              <w:spacing w:before="24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17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AAAAA"/>
            <w:vAlign w:val="center"/>
          </w:tcPr>
          <w:p w14:paraId="7B9B9DDB" w14:textId="77777777" w:rsidR="00F0140C" w:rsidRDefault="009D6F55">
            <w:pPr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X </w:t>
            </w:r>
            <w:proofErr w:type="spellStart"/>
            <w:r>
              <w:rPr>
                <w:sz w:val="16"/>
                <w:szCs w:val="16"/>
              </w:rPr>
              <w:t>tumor</w:t>
            </w:r>
            <w:proofErr w:type="spellEnd"/>
          </w:p>
        </w:tc>
      </w:tr>
    </w:tbl>
    <w:p w14:paraId="5CD4E69A" w14:textId="6655440C" w:rsidR="003F4E02" w:rsidRDefault="003F4E02">
      <w:pPr>
        <w:jc w:val="both"/>
        <w:rPr>
          <w:sz w:val="16"/>
          <w:szCs w:val="16"/>
        </w:rPr>
      </w:pPr>
    </w:p>
    <w:p w14:paraId="5EA60888" w14:textId="4043FE4C" w:rsidR="003F4E02" w:rsidRPr="00347D94" w:rsidRDefault="003F4E02" w:rsidP="00347D94">
      <w:pPr>
        <w:rPr>
          <w:sz w:val="16"/>
          <w:szCs w:val="16"/>
        </w:rPr>
      </w:pPr>
    </w:p>
    <w:sectPr w:rsidR="003F4E02" w:rsidRPr="00347D94">
      <w:footerReference w:type="even" r:id="rId9"/>
      <w:footerReference w:type="default" r:id="rId10"/>
      <w:footerReference w:type="first" r:id="rId1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2F4398" w14:textId="77777777" w:rsidR="006A1E3C" w:rsidRDefault="006A1E3C" w:rsidP="004F0905">
      <w:pPr>
        <w:spacing w:line="240" w:lineRule="auto"/>
      </w:pPr>
      <w:r>
        <w:separator/>
      </w:r>
    </w:p>
  </w:endnote>
  <w:endnote w:type="continuationSeparator" w:id="0">
    <w:p w14:paraId="727DE3E0" w14:textId="77777777" w:rsidR="006A1E3C" w:rsidRDefault="006A1E3C" w:rsidP="004F09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922E5C" w14:textId="5156F520" w:rsidR="006A1E3C" w:rsidRDefault="006A1E3C">
    <w:pPr>
      <w:pStyle w:val="Fuzeile"/>
    </w:pPr>
    <w:r>
      <w:rPr>
        <w:noProof/>
        <w:lang w:val="de-DE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006AFC2" wp14:editId="758FF0C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63600" cy="333375"/>
              <wp:effectExtent l="0" t="0" r="12700" b="0"/>
              <wp:wrapNone/>
              <wp:docPr id="1301627436" name="Textfeld 2" descr="-Bruker Confidential-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3600" cy="333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674D25" w14:textId="4B07487A" w:rsidR="006A1E3C" w:rsidRPr="004F0905" w:rsidRDefault="006A1E3C" w:rsidP="004F090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F090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-Bruker Confidential-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06AFC2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alt="-Bruker Confidential-" style="position:absolute;margin-left:0;margin-top:0;width:68pt;height:26.2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" filled="f" stroked="f">
              <v:textbox style="mso-fit-shape-to-text:t" inset="0,0,0,15pt">
                <w:txbxContent>
                  <w:p w14:paraId="39674D25" w14:textId="4B07487A" w:rsidR="00BF3E10" w:rsidRPr="004F0905" w:rsidRDefault="00BF3E10" w:rsidP="004F090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F090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-Bruker Confidential-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5660A9" w14:textId="21BB883E" w:rsidR="006A1E3C" w:rsidRDefault="006A1E3C">
    <w:pPr>
      <w:pStyle w:val="Fuzeile"/>
    </w:pPr>
    <w:r>
      <w:rPr>
        <w:noProof/>
        <w:lang w:val="de-DE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2668000" wp14:editId="6E0EC5F8">
              <wp:simplePos x="914400" y="10075653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63600" cy="333375"/>
              <wp:effectExtent l="0" t="0" r="12700" b="0"/>
              <wp:wrapNone/>
              <wp:docPr id="523089165" name="Textfeld 3" descr="-Bruker Confidential-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3600" cy="333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4DEFF5" w14:textId="4142D2E7" w:rsidR="006A1E3C" w:rsidRPr="004F0905" w:rsidRDefault="006A1E3C" w:rsidP="004F090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668000" id="_x0000_t202" coordsize="21600,21600" o:spt="202" path="m,l,21600r21600,l21600,xe">
              <v:stroke joinstyle="miter"/>
              <v:path gradientshapeok="t" o:connecttype="rect"/>
            </v:shapetype>
            <v:shape id="Textfeld 3" o:spid="_x0000_s1027" type="#_x0000_t202" alt="-Bruker Confidential-" style="position:absolute;margin-left:0;margin-top:0;width:68pt;height:26.2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" filled="f" stroked="f">
              <v:textbox style="mso-fit-shape-to-text:t" inset="0,0,0,15pt">
                <w:txbxContent>
                  <w:p w14:paraId="5C4DEFF5" w14:textId="4142D2E7" w:rsidR="00BF3E10" w:rsidRPr="004F0905" w:rsidRDefault="00BF3E10" w:rsidP="004F090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FC8B71" w14:textId="13BA57D4" w:rsidR="006A1E3C" w:rsidRDefault="006A1E3C">
    <w:pPr>
      <w:pStyle w:val="Fuzeile"/>
    </w:pPr>
    <w:r>
      <w:rPr>
        <w:noProof/>
        <w:lang w:val="de-DE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EC80C39" wp14:editId="03BD721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63600" cy="333375"/>
              <wp:effectExtent l="0" t="0" r="12700" b="0"/>
              <wp:wrapNone/>
              <wp:docPr id="757723204" name="Textfeld 1" descr="-Bruker Confidential-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3600" cy="333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428944" w14:textId="7B98B9A9" w:rsidR="006A1E3C" w:rsidRPr="004F0905" w:rsidRDefault="006A1E3C" w:rsidP="004F090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F090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-Bruker Confidential-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C80C39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8" type="#_x0000_t202" alt="-Bruker Confidential-" style="position:absolute;margin-left:0;margin-top:0;width:68pt;height:26.2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" filled="f" stroked="f">
              <v:textbox style="mso-fit-shape-to-text:t" inset="0,0,0,15pt">
                <w:txbxContent>
                  <w:p w14:paraId="08428944" w14:textId="7B98B9A9" w:rsidR="00BF3E10" w:rsidRPr="004F0905" w:rsidRDefault="00BF3E10" w:rsidP="004F090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F090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-Bruker Confidential-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0180AA" w14:textId="77777777" w:rsidR="006A1E3C" w:rsidRDefault="006A1E3C" w:rsidP="004F0905">
      <w:pPr>
        <w:spacing w:line="240" w:lineRule="auto"/>
      </w:pPr>
      <w:r>
        <w:separator/>
      </w:r>
    </w:p>
  </w:footnote>
  <w:footnote w:type="continuationSeparator" w:id="0">
    <w:p w14:paraId="25B8D31E" w14:textId="77777777" w:rsidR="006A1E3C" w:rsidRDefault="006A1E3C" w:rsidP="004F09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7104C"/>
    <w:multiLevelType w:val="multilevel"/>
    <w:tmpl w:val="B888E92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40C"/>
    <w:rsid w:val="000B4453"/>
    <w:rsid w:val="000D0948"/>
    <w:rsid w:val="00104EB3"/>
    <w:rsid w:val="00131A94"/>
    <w:rsid w:val="0019281C"/>
    <w:rsid w:val="00347D94"/>
    <w:rsid w:val="003534C8"/>
    <w:rsid w:val="003F4E02"/>
    <w:rsid w:val="004F0905"/>
    <w:rsid w:val="006A1E3C"/>
    <w:rsid w:val="007955F9"/>
    <w:rsid w:val="00797B60"/>
    <w:rsid w:val="008E7460"/>
    <w:rsid w:val="00957283"/>
    <w:rsid w:val="009656B2"/>
    <w:rsid w:val="009D0AAA"/>
    <w:rsid w:val="009D6F55"/>
    <w:rsid w:val="00A20477"/>
    <w:rsid w:val="00A45314"/>
    <w:rsid w:val="00AE6E3F"/>
    <w:rsid w:val="00B76BE1"/>
    <w:rsid w:val="00BD6BD8"/>
    <w:rsid w:val="00BF3E10"/>
    <w:rsid w:val="00BF440A"/>
    <w:rsid w:val="00C43CA3"/>
    <w:rsid w:val="00CE4846"/>
    <w:rsid w:val="00DA13EE"/>
    <w:rsid w:val="00F0140C"/>
    <w:rsid w:val="00F8043E"/>
    <w:rsid w:val="00FC3567"/>
    <w:rsid w:val="00FE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7879B1E7"/>
  <w15:docId w15:val="{065528D1-FE14-4E07-97A9-839A74EAD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3F4E0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39"/>
    <w:rsid w:val="00E32D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E32D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3758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7582"/>
  </w:style>
  <w:style w:type="paragraph" w:styleId="Fuzeile">
    <w:name w:val="footer"/>
    <w:basedOn w:val="Standard"/>
    <w:link w:val="FuzeileZchn"/>
    <w:uiPriority w:val="99"/>
    <w:unhideWhenUsed/>
    <w:rsid w:val="0093758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7582"/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erarbeitung">
    <w:name w:val="Revision"/>
    <w:hidden/>
    <w:uiPriority w:val="99"/>
    <w:semiHidden/>
    <w:rsid w:val="004F0905"/>
    <w:pPr>
      <w:spacing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44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4453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3F4E02"/>
    <w:pPr>
      <w:spacing w:line="240" w:lineRule="auto"/>
    </w:pPr>
  </w:style>
  <w:style w:type="character" w:customStyle="1" w:styleId="berschrift7Zchn">
    <w:name w:val="Überschrift 7 Zchn"/>
    <w:basedOn w:val="Absatz-Standardschriftart"/>
    <w:link w:val="berschrift7"/>
    <w:uiPriority w:val="9"/>
    <w:rsid w:val="003F4E02"/>
    <w:rPr>
      <w:rFonts w:asciiTheme="majorHAnsi" w:eastAsiaTheme="majorEastAsia" w:hAnsiTheme="majorHAnsi" w:cstheme="majorBidi"/>
      <w:i/>
      <w:iCs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9ij4UnBNkYLZSVMcSaPQgsJrspQ==">CgMxLjAyCGguZ2pkZ3hzMgloLjMwajB6bGw4AHIhMUZicndGbVZ4dTByRGI2aks4eXZSXzdxOHc1Vms2U0Va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D00B444-8895-426F-9997-8E7720BBC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32</Words>
  <Characters>8396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jia Li</dc:creator>
  <cp:lastModifiedBy>Mujia Li</cp:lastModifiedBy>
  <cp:revision>9</cp:revision>
  <cp:lastPrinted>2024-11-08T16:55:00Z</cp:lastPrinted>
  <dcterms:created xsi:type="dcterms:W3CDTF">2025-01-14T17:35:00Z</dcterms:created>
  <dcterms:modified xsi:type="dcterms:W3CDTF">2025-01-2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d29f044,4d95422c,1f2db50d</vt:lpwstr>
  </property>
  <property fmtid="{D5CDD505-2E9C-101B-9397-08002B2CF9AE}" pid="3" name="ClassificationContentMarkingFooterFontProps">
    <vt:lpwstr>#000000,8,Calibri</vt:lpwstr>
  </property>
  <property fmtid="{D5CDD505-2E9C-101B-9397-08002B2CF9AE}" pid="4" name="ClassificationContentMarkingFooterText">
    <vt:lpwstr>-Bruker Confidential-</vt:lpwstr>
  </property>
  <property fmtid="{D5CDD505-2E9C-101B-9397-08002B2CF9AE}" pid="5" name="MSIP_Label_e340eb20-1c5f-4409-b1a4-85adc943d5d7_Enabled">
    <vt:lpwstr>true</vt:lpwstr>
  </property>
  <property fmtid="{D5CDD505-2E9C-101B-9397-08002B2CF9AE}" pid="6" name="MSIP_Label_e340eb20-1c5f-4409-b1a4-85adc943d5d7_SetDate">
    <vt:lpwstr>2024-11-05T11:01:35Z</vt:lpwstr>
  </property>
  <property fmtid="{D5CDD505-2E9C-101B-9397-08002B2CF9AE}" pid="7" name="MSIP_Label_e340eb20-1c5f-4409-b1a4-85adc943d5d7_Method">
    <vt:lpwstr>Standard</vt:lpwstr>
  </property>
  <property fmtid="{D5CDD505-2E9C-101B-9397-08002B2CF9AE}" pid="8" name="MSIP_Label_e340eb20-1c5f-4409-b1a4-85adc943d5d7_Name">
    <vt:lpwstr>Confidential</vt:lpwstr>
  </property>
  <property fmtid="{D5CDD505-2E9C-101B-9397-08002B2CF9AE}" pid="9" name="MSIP_Label_e340eb20-1c5f-4409-b1a4-85adc943d5d7_SiteId">
    <vt:lpwstr>375ce1b8-8db1-479b-a12c-06fa9d2a2eaf</vt:lpwstr>
  </property>
  <property fmtid="{D5CDD505-2E9C-101B-9397-08002B2CF9AE}" pid="10" name="MSIP_Label_e340eb20-1c5f-4409-b1a4-85adc943d5d7_ActionId">
    <vt:lpwstr>2d96a169-fcb1-4e5b-bd02-0f6ea3cf187c</vt:lpwstr>
  </property>
  <property fmtid="{D5CDD505-2E9C-101B-9397-08002B2CF9AE}" pid="11" name="MSIP_Label_e340eb20-1c5f-4409-b1a4-85adc943d5d7_ContentBits">
    <vt:lpwstr>2</vt:lpwstr>
  </property>
</Properties>
</file>